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CC228B" w14:textId="51EEBF83" w:rsidR="003A3E86" w:rsidRPr="00082833" w:rsidRDefault="00937BBA" w:rsidP="0019424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937BBA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upplementary material</w:t>
      </w:r>
    </w:p>
    <w:p w14:paraId="48B06ED2" w14:textId="77777777" w:rsidR="003E5D7F" w:rsidRPr="00FD7BAB" w:rsidRDefault="003E5D7F" w:rsidP="003E5D7F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FD7BAB">
        <w:rPr>
          <w:rFonts w:ascii="Times New Roman" w:hAnsi="Times New Roman" w:cs="Times New Roman"/>
          <w:b/>
          <w:sz w:val="28"/>
          <w:szCs w:val="28"/>
          <w:lang w:val="en-GB"/>
        </w:rPr>
        <w:t>Longitudinal Study of Electrical, Functional and Structural Remodelling in an Equine Model of Atrial Fibrillation</w:t>
      </w:r>
    </w:p>
    <w:p w14:paraId="339859D0" w14:textId="77777777" w:rsidR="003E5D7F" w:rsidRPr="00FD7BAB" w:rsidRDefault="003E5D7F" w:rsidP="003E5D7F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FD7BAB">
        <w:rPr>
          <w:rFonts w:ascii="Times New Roman" w:hAnsi="Times New Roman" w:cs="Times New Roman"/>
          <w:sz w:val="24"/>
          <w:szCs w:val="24"/>
          <w:lang w:val="en-GB"/>
        </w:rPr>
        <w:t>Short title: Chronic Equine Model of AF</w:t>
      </w:r>
    </w:p>
    <w:p w14:paraId="76BA4D23" w14:textId="17D8985C" w:rsidR="003E5D7F" w:rsidRPr="00830347" w:rsidRDefault="003E5D7F" w:rsidP="003E5D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Eva Zander </w:t>
      </w:r>
      <w:proofErr w:type="spellStart"/>
      <w:r w:rsidRPr="00FD7BAB">
        <w:rPr>
          <w:rFonts w:ascii="Times New Roman" w:hAnsi="Times New Roman" w:cs="Times New Roman"/>
          <w:sz w:val="24"/>
          <w:szCs w:val="24"/>
          <w:lang w:val="en-GB"/>
        </w:rPr>
        <w:t>Hesselkilde</w:t>
      </w:r>
      <w:r w:rsidRPr="00FD7B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, DVM, PhD, Helena </w:t>
      </w:r>
      <w:proofErr w:type="spellStart"/>
      <w:r w:rsidRPr="00FD7BAB">
        <w:rPr>
          <w:rFonts w:ascii="Times New Roman" w:hAnsi="Times New Roman" w:cs="Times New Roman"/>
          <w:sz w:val="24"/>
          <w:szCs w:val="24"/>
          <w:lang w:val="en-GB"/>
        </w:rPr>
        <w:t>Carstensen</w:t>
      </w:r>
      <w:r w:rsidRPr="00FD7B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, DVM, PhD, Mette </w:t>
      </w:r>
      <w:proofErr w:type="spellStart"/>
      <w:r w:rsidRPr="00FD7BAB">
        <w:rPr>
          <w:rFonts w:ascii="Times New Roman" w:hAnsi="Times New Roman" w:cs="Times New Roman"/>
          <w:sz w:val="24"/>
          <w:szCs w:val="24"/>
          <w:lang w:val="en-GB"/>
        </w:rPr>
        <w:t>Flethøj</w:t>
      </w:r>
      <w:r w:rsidRPr="00FD7B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, DVM, PhD, Merle </w:t>
      </w:r>
      <w:proofErr w:type="spellStart"/>
      <w:r w:rsidRPr="00FD7BAB">
        <w:rPr>
          <w:rFonts w:ascii="Times New Roman" w:hAnsi="Times New Roman" w:cs="Times New Roman"/>
          <w:sz w:val="24"/>
          <w:szCs w:val="24"/>
          <w:lang w:val="en-GB"/>
        </w:rPr>
        <w:t>Fenner</w:t>
      </w:r>
      <w:r w:rsidRPr="00FD7B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, DVM, </w:t>
      </w:r>
      <w:proofErr w:type="spellStart"/>
      <w:r w:rsidRPr="00FD7BAB">
        <w:rPr>
          <w:rFonts w:ascii="Times New Roman" w:hAnsi="Times New Roman" w:cs="Times New Roman"/>
          <w:sz w:val="24"/>
          <w:szCs w:val="24"/>
          <w:lang w:val="en-GB"/>
        </w:rPr>
        <w:t>Ditte</w:t>
      </w:r>
      <w:proofErr w:type="spellEnd"/>
      <w:r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D7BAB">
        <w:rPr>
          <w:rFonts w:ascii="Times New Roman" w:hAnsi="Times New Roman" w:cs="Times New Roman"/>
          <w:sz w:val="24"/>
          <w:szCs w:val="24"/>
          <w:lang w:val="en-GB"/>
        </w:rPr>
        <w:t>Dybvald</w:t>
      </w:r>
      <w:proofErr w:type="spellEnd"/>
      <w:r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D7BAB">
        <w:rPr>
          <w:rFonts w:ascii="Times New Roman" w:hAnsi="Times New Roman" w:cs="Times New Roman"/>
          <w:sz w:val="24"/>
          <w:szCs w:val="24"/>
          <w:lang w:val="en-GB"/>
        </w:rPr>
        <w:t>Kruse</w:t>
      </w:r>
      <w:r w:rsidRPr="00FD7B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, MSc, Stefan M. </w:t>
      </w:r>
      <w:proofErr w:type="spellStart"/>
      <w:r w:rsidRPr="00FD7BAB">
        <w:rPr>
          <w:rFonts w:ascii="Times New Roman" w:hAnsi="Times New Roman" w:cs="Times New Roman"/>
          <w:sz w:val="24"/>
          <w:szCs w:val="24"/>
          <w:lang w:val="en-GB"/>
        </w:rPr>
        <w:t>Sa</w:t>
      </w:r>
      <w:bookmarkStart w:id="0" w:name="_GoBack"/>
      <w:bookmarkEnd w:id="0"/>
      <w:r w:rsidRPr="00FD7BAB">
        <w:rPr>
          <w:rFonts w:ascii="Times New Roman" w:hAnsi="Times New Roman" w:cs="Times New Roman"/>
          <w:sz w:val="24"/>
          <w:szCs w:val="24"/>
          <w:lang w:val="en-GB"/>
        </w:rPr>
        <w:t>ttler</w:t>
      </w:r>
      <w:r w:rsidRPr="00FD7B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d</w:t>
      </w:r>
      <w:proofErr w:type="spellEnd"/>
      <w:r w:rsidRPr="00FD7BAB">
        <w:rPr>
          <w:rFonts w:ascii="Times New Roman" w:hAnsi="Times New Roman" w:cs="Times New Roman"/>
          <w:sz w:val="24"/>
          <w:szCs w:val="24"/>
          <w:lang w:val="en-GB"/>
        </w:rPr>
        <w:t>, MD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Sc,</w:t>
      </w:r>
      <w:r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 Jacob </w:t>
      </w:r>
      <w:proofErr w:type="spellStart"/>
      <w:r w:rsidRPr="00FD7BAB">
        <w:rPr>
          <w:rFonts w:ascii="Times New Roman" w:hAnsi="Times New Roman" w:cs="Times New Roman"/>
          <w:sz w:val="24"/>
          <w:szCs w:val="24"/>
          <w:lang w:val="en-GB"/>
        </w:rPr>
        <w:t>Tfelt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830347">
        <w:rPr>
          <w:rFonts w:ascii="Times New Roman" w:hAnsi="Times New Roman" w:cs="Times New Roman"/>
          <w:sz w:val="24"/>
          <w:szCs w:val="24"/>
          <w:lang w:val="en-GB"/>
        </w:rPr>
        <w:t>Hansen</w:t>
      </w:r>
      <w:r w:rsidRPr="0083034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e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>, MD, PhD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Steen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Pehrson</w:t>
      </w:r>
      <w:r w:rsidRPr="0083034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, MD, PhD, Thomas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Hartig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Braunstein</w:t>
      </w:r>
      <w:r w:rsidRPr="0083034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, MSc, PhD, Jonas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Carlso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, MSc, PhD,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Pyotr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G.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Platonov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, MD, PhD, Thomas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Jespersen</w:t>
      </w:r>
      <w:r w:rsidRPr="0083034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, DSc, PhD,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Rikke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Buhl</w:t>
      </w:r>
      <w:r w:rsidRPr="0083034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>, DVM, PhD</w:t>
      </w:r>
    </w:p>
    <w:p w14:paraId="642E29FB" w14:textId="77777777" w:rsidR="003E5D7F" w:rsidRPr="00830347" w:rsidRDefault="003E5D7F" w:rsidP="003E23B8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034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Department of Veterinary Clinical Sciences, Faculty of Health and Medical Sciences, University of Copenhagen,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Højbakkegaard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Allé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5, 2630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Taastrup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, Denmark. </w:t>
      </w:r>
      <w:proofErr w:type="gramStart"/>
      <w:r w:rsidRPr="0083034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gramEnd"/>
      <w:r w:rsidRPr="0083034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Department of Biomedical Sciences, Faculty of Health and Medical Sciences, University of Copenhagen,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Blegdamsvej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3, 2200 Copenhagen, Denmark. </w:t>
      </w:r>
      <w:proofErr w:type="gramStart"/>
      <w:r w:rsidRPr="0083034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gramEnd"/>
      <w:r w:rsidRPr="0083034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Department of Cardiology, The Heart Centre, Copenhagen University Hospital,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Blegdamsvej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9, 2100 Copenhagen, Denmark.</w:t>
      </w:r>
      <w:r w:rsidRPr="00023CE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gram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30347">
        <w:rPr>
          <w:rFonts w:ascii="Times New Roman" w:eastAsia="Calibri" w:hAnsi="Times New Roman" w:cs="Times New Roman"/>
          <w:sz w:val="24"/>
          <w:szCs w:val="24"/>
        </w:rPr>
        <w:t xml:space="preserve">Department of Medicine I, University Hospital Munich, Campus </w:t>
      </w:r>
      <w:proofErr w:type="spellStart"/>
      <w:r w:rsidRPr="00830347">
        <w:rPr>
          <w:rFonts w:ascii="Times New Roman" w:eastAsia="Calibri" w:hAnsi="Times New Roman" w:cs="Times New Roman"/>
          <w:sz w:val="24"/>
          <w:szCs w:val="24"/>
        </w:rPr>
        <w:t>Grosshadern</w:t>
      </w:r>
      <w:proofErr w:type="spellEnd"/>
      <w:r w:rsidRPr="00830347">
        <w:rPr>
          <w:rFonts w:ascii="Times New Roman" w:eastAsia="Calibri" w:hAnsi="Times New Roman" w:cs="Times New Roman"/>
          <w:sz w:val="24"/>
          <w:szCs w:val="24"/>
        </w:rPr>
        <w:t>, Ludwig-</w:t>
      </w:r>
      <w:proofErr w:type="spellStart"/>
      <w:r w:rsidRPr="00830347">
        <w:rPr>
          <w:rFonts w:ascii="Times New Roman" w:eastAsia="Calibri" w:hAnsi="Times New Roman" w:cs="Times New Roman"/>
          <w:sz w:val="24"/>
          <w:szCs w:val="24"/>
        </w:rPr>
        <w:t>Maximilians</w:t>
      </w:r>
      <w:proofErr w:type="spellEnd"/>
      <w:r w:rsidRPr="00830347">
        <w:rPr>
          <w:rFonts w:ascii="Times New Roman" w:eastAsia="Calibri" w:hAnsi="Times New Roman" w:cs="Times New Roman"/>
          <w:sz w:val="24"/>
          <w:szCs w:val="24"/>
        </w:rPr>
        <w:t xml:space="preserve"> University Munich (LMU), Munich, Germany.</w:t>
      </w:r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proofErr w:type="gramEnd"/>
      <w:r w:rsidRPr="00830347">
        <w:rPr>
          <w:rFonts w:ascii="Times New Roman" w:hAnsi="Times New Roman" w:cs="Times New Roman"/>
          <w:noProof/>
          <w:color w:val="000000"/>
          <w:sz w:val="24"/>
          <w:szCs w:val="24"/>
          <w:lang w:eastAsia="da-DK"/>
        </w:rPr>
        <w:t xml:space="preserve"> Department of Forensic Medicine, Faculty of Medical Sciences, University of Copenhagen, Denmark</w:t>
      </w:r>
      <w:r>
        <w:rPr>
          <w:rFonts w:ascii="Times New Roman" w:hAnsi="Times New Roman" w:cs="Times New Roman"/>
          <w:noProof/>
          <w:color w:val="000000"/>
          <w:sz w:val="24"/>
          <w:szCs w:val="24"/>
          <w:lang w:eastAsia="da-DK"/>
        </w:rPr>
        <w:t>.</w:t>
      </w:r>
      <w:r w:rsidRPr="00830347">
        <w:rPr>
          <w:rFonts w:ascii="Times New Roman" w:hAnsi="Times New Roman" w:cs="Times New Roman"/>
          <w:noProof/>
          <w:color w:val="000000"/>
          <w:sz w:val="24"/>
          <w:szCs w:val="24"/>
          <w:lang w:eastAsia="da-DK"/>
        </w:rPr>
        <w:t xml:space="preserve"> </w:t>
      </w:r>
      <w:r w:rsidRPr="00023CEC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eastAsia="da-DK"/>
        </w:rPr>
        <w:t>f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Arrhythmia Clinic,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Skåne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University Hospital and Department of Cardiology, Clinical Sciences, Lund University, 21185 Lund, Sweden. </w:t>
      </w:r>
    </w:p>
    <w:p w14:paraId="4D95E398" w14:textId="77777777" w:rsidR="003E5D7F" w:rsidRDefault="003E5D7F" w:rsidP="003E5D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ail addresses:</w:t>
      </w:r>
    </w:p>
    <w:p w14:paraId="1B955C4B" w14:textId="77777777" w:rsidR="00B47E60" w:rsidRDefault="00B47E60" w:rsidP="003E5D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B47E60" w:rsidSect="002B255F">
          <w:headerReference w:type="default" r:id="rId8"/>
          <w:pgSz w:w="12240" w:h="15840"/>
          <w:pgMar w:top="1701" w:right="1134" w:bottom="1701" w:left="1134" w:header="708" w:footer="708" w:gutter="0"/>
          <w:lnNumType w:countBy="1" w:restart="continuous"/>
          <w:cols w:space="708"/>
          <w:docGrid w:linePitch="360"/>
        </w:sectPr>
      </w:pPr>
    </w:p>
    <w:p w14:paraId="15242EEC" w14:textId="77777777" w:rsidR="00B47E60" w:rsidRDefault="003E5D7F" w:rsidP="003E5D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B47E60" w:rsidSect="00B47E60">
          <w:footnotePr>
            <w:numFmt w:val="lowerLetter"/>
          </w:footnotePr>
          <w:type w:val="continuous"/>
          <w:pgSz w:w="12240" w:h="15840"/>
          <w:pgMar w:top="1701" w:right="1134" w:bottom="1701" w:left="1134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va Zander Hesselkilde: </w:t>
      </w:r>
      <w:hyperlink r:id="rId9" w:history="1">
        <w:r w:rsidRPr="00562D6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evah@sund.ku.dk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Helena </w:t>
      </w:r>
      <w:proofErr w:type="spellStart"/>
      <w:r w:rsidRPr="00FD7BAB">
        <w:rPr>
          <w:rFonts w:ascii="Times New Roman" w:hAnsi="Times New Roman" w:cs="Times New Roman"/>
          <w:sz w:val="24"/>
          <w:szCs w:val="24"/>
          <w:lang w:val="en-GB"/>
        </w:rPr>
        <w:t>Carstens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10" w:history="1">
        <w:r w:rsidRPr="00562D6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c@sund.ku.dk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Mette </w:t>
      </w:r>
      <w:proofErr w:type="spellStart"/>
      <w:r w:rsidRPr="00FD7BAB">
        <w:rPr>
          <w:rFonts w:ascii="Times New Roman" w:hAnsi="Times New Roman" w:cs="Times New Roman"/>
          <w:sz w:val="24"/>
          <w:szCs w:val="24"/>
          <w:lang w:val="en-GB"/>
        </w:rPr>
        <w:t>Flethøj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0A490F5F" w14:textId="4C0273E0" w:rsidR="003E5D7F" w:rsidRPr="00830347" w:rsidRDefault="00937BBA" w:rsidP="003E5D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hyperlink r:id="rId11" w:history="1">
        <w:r w:rsidR="003E5D7F" w:rsidRPr="00562D6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flethoj@sund.ku.dk</w:t>
        </w:r>
      </w:hyperlink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E5D7F"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Merle </w:t>
      </w:r>
      <w:proofErr w:type="spellStart"/>
      <w:r w:rsidR="003E5D7F" w:rsidRPr="00FD7BAB">
        <w:rPr>
          <w:rFonts w:ascii="Times New Roman" w:hAnsi="Times New Roman" w:cs="Times New Roman"/>
          <w:sz w:val="24"/>
          <w:szCs w:val="24"/>
          <w:lang w:val="en-GB"/>
        </w:rPr>
        <w:t>Fenner</w:t>
      </w:r>
      <w:proofErr w:type="spellEnd"/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12" w:history="1">
        <w:r w:rsidR="003E5D7F" w:rsidRPr="00562D6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merle.fenner@sund.ku.dk</w:t>
        </w:r>
      </w:hyperlink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3E5D7F" w:rsidRPr="00FD7BAB">
        <w:rPr>
          <w:rFonts w:ascii="Times New Roman" w:hAnsi="Times New Roman" w:cs="Times New Roman"/>
          <w:sz w:val="24"/>
          <w:szCs w:val="24"/>
          <w:lang w:val="en-GB"/>
        </w:rPr>
        <w:t>Ditte</w:t>
      </w:r>
      <w:proofErr w:type="spellEnd"/>
      <w:r w:rsidR="003E5D7F"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E5D7F" w:rsidRPr="00FD7BAB">
        <w:rPr>
          <w:rFonts w:ascii="Times New Roman" w:hAnsi="Times New Roman" w:cs="Times New Roman"/>
          <w:sz w:val="24"/>
          <w:szCs w:val="24"/>
          <w:lang w:val="en-GB"/>
        </w:rPr>
        <w:t>Dybvald</w:t>
      </w:r>
      <w:proofErr w:type="spellEnd"/>
      <w:r w:rsidR="003E5D7F"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 Kruse</w:t>
      </w:r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13" w:history="1">
        <w:r w:rsidR="003E5D7F" w:rsidRPr="00562D6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ditte.kruse@sund.ku.dk</w:t>
        </w:r>
      </w:hyperlink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E5D7F" w:rsidRPr="00FD7BAB">
        <w:rPr>
          <w:rFonts w:ascii="Times New Roman" w:hAnsi="Times New Roman" w:cs="Times New Roman"/>
          <w:sz w:val="24"/>
          <w:szCs w:val="24"/>
          <w:lang w:val="en-GB"/>
        </w:rPr>
        <w:t>Stefan M. Sattler</w:t>
      </w:r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14" w:history="1">
        <w:r w:rsidR="003E5D7F" w:rsidRPr="00562D6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sattler@sund.ku.dk</w:t>
        </w:r>
      </w:hyperlink>
      <w:r w:rsidR="003E5D7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E5D7F" w:rsidRPr="00FD7BAB">
        <w:rPr>
          <w:rFonts w:ascii="Times New Roman" w:hAnsi="Times New Roman" w:cs="Times New Roman"/>
          <w:sz w:val="24"/>
          <w:szCs w:val="24"/>
          <w:lang w:val="en-GB"/>
        </w:rPr>
        <w:t xml:space="preserve"> Jacob </w:t>
      </w:r>
      <w:proofErr w:type="spellStart"/>
      <w:r w:rsidR="003E5D7F" w:rsidRPr="00FD7BAB">
        <w:rPr>
          <w:rFonts w:ascii="Times New Roman" w:hAnsi="Times New Roman" w:cs="Times New Roman"/>
          <w:sz w:val="24"/>
          <w:szCs w:val="24"/>
          <w:lang w:val="en-GB"/>
        </w:rPr>
        <w:t>Tfelt</w:t>
      </w:r>
      <w:proofErr w:type="spellEnd"/>
      <w:r w:rsidR="003E5D7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3E5D7F" w:rsidRPr="00830347">
        <w:rPr>
          <w:rFonts w:ascii="Times New Roman" w:hAnsi="Times New Roman" w:cs="Times New Roman"/>
          <w:sz w:val="24"/>
          <w:szCs w:val="24"/>
          <w:lang w:val="en-GB"/>
        </w:rPr>
        <w:t>Hansen</w:t>
      </w:r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15" w:history="1">
        <w:r w:rsidR="003E5D7F" w:rsidRPr="00562D6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jacob.tfelt@regionh.dk</w:t>
        </w:r>
      </w:hyperlink>
      <w:r w:rsidR="003E5D7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E5D7F"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Steen </w:t>
      </w:r>
      <w:proofErr w:type="spellStart"/>
      <w:r w:rsidR="003E5D7F" w:rsidRPr="00830347">
        <w:rPr>
          <w:rFonts w:ascii="Times New Roman" w:hAnsi="Times New Roman" w:cs="Times New Roman"/>
          <w:sz w:val="24"/>
          <w:szCs w:val="24"/>
          <w:lang w:val="en-GB"/>
        </w:rPr>
        <w:t>Pehrson</w:t>
      </w:r>
      <w:proofErr w:type="spellEnd"/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16" w:history="1">
        <w:r w:rsidR="003E5D7F" w:rsidRPr="00562D6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Steen.Pehrson@regionh.dk</w:t>
        </w:r>
      </w:hyperlink>
      <w:r w:rsidR="003E5D7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E5D7F"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Thomas </w:t>
      </w:r>
      <w:proofErr w:type="spellStart"/>
      <w:r w:rsidR="003E5D7F" w:rsidRPr="00830347">
        <w:rPr>
          <w:rFonts w:ascii="Times New Roman" w:hAnsi="Times New Roman" w:cs="Times New Roman"/>
          <w:sz w:val="24"/>
          <w:szCs w:val="24"/>
          <w:lang w:val="en-GB"/>
        </w:rPr>
        <w:t>Hartig</w:t>
      </w:r>
      <w:proofErr w:type="spellEnd"/>
      <w:r w:rsidR="003E5D7F"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E5D7F" w:rsidRPr="00830347">
        <w:rPr>
          <w:rFonts w:ascii="Times New Roman" w:hAnsi="Times New Roman" w:cs="Times New Roman"/>
          <w:sz w:val="24"/>
          <w:szCs w:val="24"/>
          <w:lang w:val="en-GB"/>
        </w:rPr>
        <w:t>Braunstein</w:t>
      </w:r>
      <w:proofErr w:type="spellEnd"/>
      <w:r w:rsidR="003E5D7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: </w:t>
      </w:r>
      <w:hyperlink r:id="rId17" w:history="1">
        <w:r w:rsidR="003E5D7F" w:rsidRPr="00562D6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thobra@sund.ku.dk</w:t>
        </w:r>
      </w:hyperlink>
      <w:r w:rsidR="003E5D7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E5D7F"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Jonas Carlson: </w:t>
      </w:r>
      <w:hyperlink r:id="rId18" w:history="1">
        <w:r w:rsidR="003E5D7F" w:rsidRPr="00562D6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Jonas.carlson@med.lu.se</w:t>
        </w:r>
      </w:hyperlink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3E5D7F" w:rsidRPr="00830347">
        <w:rPr>
          <w:rFonts w:ascii="Times New Roman" w:hAnsi="Times New Roman" w:cs="Times New Roman"/>
          <w:sz w:val="24"/>
          <w:szCs w:val="24"/>
          <w:lang w:val="en-GB"/>
        </w:rPr>
        <w:t>Pyotr</w:t>
      </w:r>
      <w:proofErr w:type="spellEnd"/>
      <w:r w:rsidR="003E5D7F"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G.</w:t>
      </w:r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E5D7F">
        <w:rPr>
          <w:rFonts w:ascii="Times New Roman" w:hAnsi="Times New Roman" w:cs="Times New Roman"/>
          <w:sz w:val="24"/>
          <w:szCs w:val="24"/>
          <w:lang w:val="en-GB"/>
        </w:rPr>
        <w:t>Platonov</w:t>
      </w:r>
      <w:proofErr w:type="spellEnd"/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19" w:history="1">
        <w:r w:rsidR="003E5D7F" w:rsidRPr="00562D6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pyotr.platonov@med.lu.se</w:t>
        </w:r>
      </w:hyperlink>
      <w:r w:rsidR="003E5D7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E5D7F"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Thomas Jespersen: </w:t>
      </w:r>
      <w:hyperlink r:id="rId20" w:history="1">
        <w:r w:rsidR="003E5D7F" w:rsidRPr="00562D6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thojes@sund.ku.dk</w:t>
        </w:r>
      </w:hyperlink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3E5D7F">
        <w:rPr>
          <w:rFonts w:ascii="Times New Roman" w:hAnsi="Times New Roman" w:cs="Times New Roman"/>
          <w:sz w:val="24"/>
          <w:szCs w:val="24"/>
          <w:lang w:val="en-GB"/>
        </w:rPr>
        <w:t>Rikke</w:t>
      </w:r>
      <w:proofErr w:type="spellEnd"/>
      <w:r w:rsidR="003E5D7F">
        <w:rPr>
          <w:rFonts w:ascii="Times New Roman" w:hAnsi="Times New Roman" w:cs="Times New Roman"/>
          <w:sz w:val="24"/>
          <w:szCs w:val="24"/>
          <w:lang w:val="en-GB"/>
        </w:rPr>
        <w:t xml:space="preserve"> Buhl: </w:t>
      </w:r>
      <w:hyperlink r:id="rId21" w:history="1">
        <w:r w:rsidR="003E5D7F" w:rsidRPr="00562D6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rib@sund.ku.dk</w:t>
        </w:r>
      </w:hyperlink>
    </w:p>
    <w:p w14:paraId="2FDF5820" w14:textId="77777777" w:rsidR="003E5D7F" w:rsidRPr="00830347" w:rsidRDefault="003E5D7F" w:rsidP="003E5D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6172A5C" w14:textId="26448856" w:rsidR="00082833" w:rsidRPr="00082833" w:rsidRDefault="003E5D7F" w:rsidP="003E5D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: R. Buhl, Department of Veterinary Clinical Sciences, Faculty of Health and Medical Sciences, University of Copenhagen,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Højbakkegaard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Allé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 xml:space="preserve"> 5, 2630 </w:t>
      </w:r>
      <w:proofErr w:type="spellStart"/>
      <w:r w:rsidRPr="00830347">
        <w:rPr>
          <w:rFonts w:ascii="Times New Roman" w:hAnsi="Times New Roman" w:cs="Times New Roman"/>
          <w:sz w:val="24"/>
          <w:szCs w:val="24"/>
          <w:lang w:val="en-GB"/>
        </w:rPr>
        <w:t>Taastrup</w:t>
      </w:r>
      <w:proofErr w:type="spellEnd"/>
      <w:r w:rsidRPr="00830347">
        <w:rPr>
          <w:rFonts w:ascii="Times New Roman" w:hAnsi="Times New Roman" w:cs="Times New Roman"/>
          <w:sz w:val="24"/>
          <w:szCs w:val="24"/>
          <w:lang w:val="en-GB"/>
        </w:rPr>
        <w:t>, Denmark, (+45) 29217782, rib@sund.ku.d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82833" w:rsidRPr="0008283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0C02DB6" w14:textId="47AC62A8" w:rsidR="00F24CFD" w:rsidRPr="00082833" w:rsidRDefault="00A5158D" w:rsidP="000C524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Material and M</w:t>
      </w:r>
      <w:r w:rsidR="00992BC9" w:rsidRPr="00082833">
        <w:rPr>
          <w:rFonts w:ascii="Times New Roman" w:hAnsi="Times New Roman" w:cs="Times New Roman"/>
          <w:b/>
          <w:sz w:val="24"/>
          <w:szCs w:val="24"/>
          <w:lang w:val="en-GB"/>
        </w:rPr>
        <w:t>ethods:</w:t>
      </w:r>
    </w:p>
    <w:p w14:paraId="58940E63" w14:textId="77777777" w:rsidR="00672884" w:rsidRPr="00082833" w:rsidRDefault="00672884" w:rsidP="0067288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i/>
          <w:sz w:val="24"/>
          <w:szCs w:val="24"/>
          <w:lang w:val="en-GB"/>
        </w:rPr>
        <w:t>Echocardiography</w:t>
      </w:r>
    </w:p>
    <w:p w14:paraId="42F8E460" w14:textId="77777777" w:rsidR="00672884" w:rsidRPr="00082833" w:rsidRDefault="00672884" w:rsidP="006728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sz w:val="24"/>
          <w:szCs w:val="24"/>
          <w:lang w:val="en-GB"/>
        </w:rPr>
        <w:t>Ventricular variables measured to assess ventricular size and function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are listed below. From Anatomical M-mode (AMM): interventricular septum measured at the end of the diastole (onset of the R wave, 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IVSd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>), interventricular septum measured peak systole (IVSs), left ventricular internal diameter measured at the end of the diastole (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LVIDd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>), left ventricular internal diameter measured at peak systole (LVIDs), left ventricular free wall measured at the end of the diastole (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LVFWd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) and left ventricular free wall measured at peak systole (LVFWs). Three additional variables were calculated: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>ean wall thickness at the end of the diastole (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MWTd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>) = (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IVSd+LVFwd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>)/2, relative wall thickness at the end of the diastole (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RWTd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>) = (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IVSd+LVFWd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>)/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LVIDd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and fractional shortening (FS) = (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LVIDd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>-LVIDs)/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LVIDd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>*100.</w:t>
      </w:r>
    </w:p>
    <w:p w14:paraId="615E0CBE" w14:textId="77777777" w:rsidR="00672884" w:rsidRPr="00082833" w:rsidRDefault="00672884" w:rsidP="006728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From the two-dimensional (2D) plane the following were calculated: left ventricular end-diastolic volume (LVEDV), left ventricular end-systolic volume (LVESV), ejection fraction (EF) = LVEDV-LVESV)/LVEDV, stroke volume (SV) = LVEDV-LVESV and cardiac output (CO) = SV*HR. </w:t>
      </w:r>
    </w:p>
    <w:p w14:paraId="2B982900" w14:textId="430ADD15" w:rsidR="008F7541" w:rsidRPr="00021764" w:rsidRDefault="008F7541" w:rsidP="000C524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21764">
        <w:rPr>
          <w:rFonts w:ascii="Times New Roman" w:hAnsi="Times New Roman" w:cs="Times New Roman"/>
          <w:i/>
          <w:sz w:val="24"/>
          <w:szCs w:val="24"/>
          <w:lang w:val="en-GB"/>
        </w:rPr>
        <w:t>Tissue harvest and preparation of the tissue</w:t>
      </w:r>
    </w:p>
    <w:p w14:paraId="7E4BFA47" w14:textId="3541F8C1" w:rsidR="00DD7E06" w:rsidRPr="00082833" w:rsidRDefault="008F7541" w:rsidP="000C52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After the study period the horses were euthanized by bolt-stunning and within minutes the heart was removed and perfused with a cooled 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cardioplegic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solution</w:t>
      </w:r>
      <w:r w:rsidR="000217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1FEA" w:rsidRPr="0008283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YXVnYWFyZDwvQXV0aG9yPjxZZWFyPjIwMTU8L1llYXI+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</w:fldData>
        </w:fldChar>
      </w:r>
      <w:r w:rsidR="00B47E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B47E60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YXVnYWFyZDwvQXV0aG9yPjxZZWFyPjIwMTU8L1llYXI+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</w:fldData>
        </w:fldChar>
      </w:r>
      <w:r w:rsidR="00B47E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B47E60">
        <w:rPr>
          <w:rFonts w:ascii="Times New Roman" w:hAnsi="Times New Roman" w:cs="Times New Roman"/>
          <w:sz w:val="24"/>
          <w:szCs w:val="24"/>
          <w:lang w:val="en-GB"/>
        </w:rPr>
      </w:r>
      <w:r w:rsidR="00B47E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A1FEA" w:rsidRPr="00082833">
        <w:rPr>
          <w:rFonts w:ascii="Times New Roman" w:hAnsi="Times New Roman" w:cs="Times New Roman"/>
          <w:sz w:val="24"/>
          <w:szCs w:val="24"/>
          <w:lang w:val="en-GB"/>
        </w:rPr>
      </w:r>
      <w:r w:rsidR="00BA1FEA" w:rsidRPr="0008283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47E60">
        <w:rPr>
          <w:rFonts w:ascii="Times New Roman" w:hAnsi="Times New Roman" w:cs="Times New Roman"/>
          <w:noProof/>
          <w:sz w:val="24"/>
          <w:szCs w:val="24"/>
          <w:lang w:val="en-GB"/>
        </w:rPr>
        <w:t>(</w:t>
      </w:r>
      <w:hyperlink w:anchor="_ENREF_1" w:tooltip="Haugaard, 2015 #74" w:history="1">
        <w:r w:rsidR="00DA0D4F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 w:rsidR="00B47E60">
        <w:rPr>
          <w:rFonts w:ascii="Times New Roman" w:hAnsi="Times New Roman" w:cs="Times New Roman"/>
          <w:noProof/>
          <w:sz w:val="24"/>
          <w:szCs w:val="24"/>
          <w:lang w:val="en-GB"/>
        </w:rPr>
        <w:t>)</w:t>
      </w:r>
      <w:r w:rsidR="00BA1FEA" w:rsidRPr="0008283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D7E06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With a 4 mm biopsy punch cardiac tissue for microscopy was harvested from the left atrial appen</w:t>
      </w:r>
      <w:r w:rsidR="00CF3A08">
        <w:rPr>
          <w:rFonts w:ascii="Times New Roman" w:hAnsi="Times New Roman" w:cs="Times New Roman"/>
          <w:sz w:val="24"/>
          <w:szCs w:val="24"/>
          <w:lang w:val="en-GB"/>
        </w:rPr>
        <w:t>dage</w:t>
      </w:r>
      <w:r w:rsidR="00DD7E06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(LAA), right atrial append</w:t>
      </w:r>
      <w:r w:rsidR="00CF3A08">
        <w:rPr>
          <w:rFonts w:ascii="Times New Roman" w:hAnsi="Times New Roman" w:cs="Times New Roman"/>
          <w:sz w:val="24"/>
          <w:szCs w:val="24"/>
          <w:lang w:val="en-GB"/>
        </w:rPr>
        <w:t>age</w:t>
      </w:r>
      <w:r w:rsidR="00DD7E06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(RAA) and right ventricle (RV). Additional tissue for ion channel expression </w:t>
      </w:r>
      <w:r w:rsidR="007D24DC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DD7E06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harvested from the left ventricular epicardium (</w:t>
      </w:r>
      <w:proofErr w:type="spellStart"/>
      <w:r w:rsidR="00DD7E06" w:rsidRPr="00082833">
        <w:rPr>
          <w:rFonts w:ascii="Times New Roman" w:hAnsi="Times New Roman" w:cs="Times New Roman"/>
          <w:sz w:val="24"/>
          <w:szCs w:val="24"/>
          <w:lang w:val="en-GB"/>
        </w:rPr>
        <w:t>LVepi</w:t>
      </w:r>
      <w:proofErr w:type="spellEnd"/>
      <w:r w:rsidR="00DD7E06" w:rsidRPr="00082833">
        <w:rPr>
          <w:rFonts w:ascii="Times New Roman" w:hAnsi="Times New Roman" w:cs="Times New Roman"/>
          <w:sz w:val="24"/>
          <w:szCs w:val="24"/>
          <w:lang w:val="en-GB"/>
        </w:rPr>
        <w:t>), left ventricular mid-myocardium (</w:t>
      </w:r>
      <w:proofErr w:type="spellStart"/>
      <w:r w:rsidR="00DD7E06" w:rsidRPr="00082833">
        <w:rPr>
          <w:rFonts w:ascii="Times New Roman" w:hAnsi="Times New Roman" w:cs="Times New Roman"/>
          <w:sz w:val="24"/>
          <w:szCs w:val="24"/>
          <w:lang w:val="en-GB"/>
        </w:rPr>
        <w:t>LVmid</w:t>
      </w:r>
      <w:proofErr w:type="spellEnd"/>
      <w:r w:rsidR="00DD7E06" w:rsidRPr="00082833">
        <w:rPr>
          <w:rFonts w:ascii="Times New Roman" w:hAnsi="Times New Roman" w:cs="Times New Roman"/>
          <w:sz w:val="24"/>
          <w:szCs w:val="24"/>
          <w:lang w:val="en-GB"/>
        </w:rPr>
        <w:t>) and left ventricular endocardium (</w:t>
      </w:r>
      <w:proofErr w:type="spellStart"/>
      <w:r w:rsidR="00DD7E06" w:rsidRPr="00082833">
        <w:rPr>
          <w:rFonts w:ascii="Times New Roman" w:hAnsi="Times New Roman" w:cs="Times New Roman"/>
          <w:sz w:val="24"/>
          <w:szCs w:val="24"/>
          <w:lang w:val="en-GB"/>
        </w:rPr>
        <w:t>LVendo</w:t>
      </w:r>
      <w:proofErr w:type="spellEnd"/>
      <w:r w:rsidR="00DD7E06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7F310C1F" w14:textId="7A5413FD" w:rsidR="00B47E60" w:rsidRPr="00082833" w:rsidRDefault="00DD7E06" w:rsidP="000C52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Biopsies for </w:t>
      </w:r>
      <w:r w:rsidR="007D24DC">
        <w:rPr>
          <w:rFonts w:ascii="Times New Roman" w:hAnsi="Times New Roman" w:cs="Times New Roman"/>
          <w:sz w:val="24"/>
          <w:szCs w:val="24"/>
          <w:lang w:val="en-GB"/>
        </w:rPr>
        <w:t>microscopy were fix</w:t>
      </w:r>
      <w:r w:rsidR="00195AA7">
        <w:rPr>
          <w:rFonts w:ascii="Times New Roman" w:hAnsi="Times New Roman" w:cs="Times New Roman"/>
          <w:sz w:val="24"/>
          <w:szCs w:val="24"/>
          <w:lang w:val="en-GB"/>
        </w:rPr>
        <w:t>ated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in 4% paraformaldehyde for one week before transferred to 70% ethanol and stored at room temperature until further analysis. Before staining the specimens were dehydrated by an increasing series of ethanol (70-99.9%) followed by Tissue-Clear® Xylene substitut</w:t>
      </w:r>
      <w:r w:rsidR="007D24DC">
        <w:rPr>
          <w:rFonts w:ascii="Times New Roman" w:hAnsi="Times New Roman" w:cs="Times New Roman"/>
          <w:sz w:val="24"/>
          <w:szCs w:val="24"/>
          <w:lang w:val="en-GB"/>
        </w:rPr>
        <w:t>ion</w:t>
      </w:r>
      <w:r w:rsidR="00B47E60" w:rsidRPr="00082833">
        <w:rPr>
          <w:rStyle w:val="Slutnotehenvisning"/>
          <w:rFonts w:ascii="Times New Roman" w:hAnsi="Times New Roman" w:cs="Times New Roman"/>
          <w:sz w:val="24"/>
          <w:szCs w:val="24"/>
          <w:lang w:val="en-GB"/>
        </w:rPr>
        <w:endnoteReference w:id="1"/>
      </w:r>
      <w:r w:rsidR="00B47E60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and paraffin-embedding. Sections of 4 µm were cut on an HM 355S automatic rotary microtome</w:t>
      </w:r>
      <w:r w:rsidR="00B47E60" w:rsidRPr="00082833">
        <w:rPr>
          <w:rStyle w:val="Slutnotehenvisning"/>
          <w:rFonts w:ascii="Times New Roman" w:hAnsi="Times New Roman" w:cs="Times New Roman"/>
          <w:sz w:val="24"/>
          <w:szCs w:val="24"/>
          <w:lang w:val="en-GB"/>
        </w:rPr>
        <w:endnoteReference w:id="2"/>
      </w:r>
      <w:r w:rsidR="00B47E60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and mounted on glass slides. Sections were </w:t>
      </w:r>
      <w:proofErr w:type="spellStart"/>
      <w:r w:rsidR="00B47E60" w:rsidRPr="00082833">
        <w:rPr>
          <w:rFonts w:ascii="Times New Roman" w:hAnsi="Times New Roman" w:cs="Times New Roman"/>
          <w:sz w:val="24"/>
          <w:szCs w:val="24"/>
          <w:lang w:val="en-GB"/>
        </w:rPr>
        <w:t>deparaffinized</w:t>
      </w:r>
      <w:proofErr w:type="spellEnd"/>
      <w:r w:rsidR="00B47E60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by a descending series of ethanol (99.9-70%), followed by</w:t>
      </w:r>
      <w:r w:rsidR="00B47E60">
        <w:rPr>
          <w:rFonts w:ascii="Times New Roman" w:hAnsi="Times New Roman" w:cs="Times New Roman"/>
          <w:sz w:val="24"/>
          <w:szCs w:val="24"/>
          <w:lang w:val="en-GB"/>
        </w:rPr>
        <w:t xml:space="preserve"> Tissue-Clear® Xylene substitution</w:t>
      </w:r>
      <w:r w:rsidR="00B47E60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and rehydrated in water. In accordance with the manufacture</w:t>
      </w:r>
      <w:r w:rsidR="00B47E60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B47E60" w:rsidRPr="00082833">
        <w:rPr>
          <w:rFonts w:ascii="Times New Roman" w:hAnsi="Times New Roman" w:cs="Times New Roman"/>
          <w:sz w:val="24"/>
          <w:szCs w:val="24"/>
          <w:lang w:val="en-GB"/>
        </w:rPr>
        <w:t>’s protocol for connective tissue stain kit</w:t>
      </w:r>
      <w:r w:rsidR="00B47E60" w:rsidRPr="00082833">
        <w:rPr>
          <w:rStyle w:val="Slutnotehenvisning"/>
          <w:rFonts w:ascii="Times New Roman" w:hAnsi="Times New Roman" w:cs="Times New Roman"/>
          <w:sz w:val="24"/>
          <w:szCs w:val="24"/>
          <w:lang w:val="en-GB"/>
        </w:rPr>
        <w:endnoteReference w:id="3"/>
      </w:r>
      <w:r w:rsidR="00B47E60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, glass slides were covered and incubated in </w:t>
      </w:r>
      <w:proofErr w:type="spellStart"/>
      <w:r w:rsidR="00B47E60" w:rsidRPr="00082833">
        <w:rPr>
          <w:rFonts w:ascii="Times New Roman" w:hAnsi="Times New Roman" w:cs="Times New Roman"/>
          <w:sz w:val="24"/>
          <w:szCs w:val="24"/>
          <w:lang w:val="en-GB"/>
        </w:rPr>
        <w:t>Picro</w:t>
      </w:r>
      <w:proofErr w:type="spellEnd"/>
      <w:r w:rsidR="00B47E60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-Sirius Red solution for one hour, rinsed twice in 0.5 % acetic acid and rinsed three times in absolute ethanol before cover glass mounting with </w:t>
      </w:r>
      <w:proofErr w:type="spellStart"/>
      <w:r w:rsidR="00B47E60" w:rsidRPr="00082833">
        <w:rPr>
          <w:rFonts w:ascii="Times New Roman" w:hAnsi="Times New Roman" w:cs="Times New Roman"/>
          <w:sz w:val="24"/>
          <w:szCs w:val="24"/>
          <w:lang w:val="en-GB"/>
        </w:rPr>
        <w:t>NeoMount</w:t>
      </w:r>
      <w:proofErr w:type="spellEnd"/>
      <w:r w:rsidR="00B47E60" w:rsidRPr="00082833">
        <w:rPr>
          <w:rFonts w:ascii="Times New Roman" w:hAnsi="Times New Roman" w:cs="Times New Roman"/>
          <w:sz w:val="24"/>
          <w:szCs w:val="24"/>
          <w:lang w:val="en-GB"/>
        </w:rPr>
        <w:t>®</w:t>
      </w:r>
      <w:r w:rsidR="00B47E60" w:rsidRPr="00082833">
        <w:rPr>
          <w:rStyle w:val="Slutnotehenvisning"/>
          <w:rFonts w:ascii="Times New Roman" w:hAnsi="Times New Roman" w:cs="Times New Roman"/>
          <w:sz w:val="24"/>
          <w:szCs w:val="24"/>
          <w:lang w:val="en-GB"/>
        </w:rPr>
        <w:endnoteReference w:id="4"/>
      </w:r>
      <w:r w:rsidR="00B47E60" w:rsidRPr="0008283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3134957" w14:textId="026E24C5" w:rsidR="00910029" w:rsidRPr="00082833" w:rsidRDefault="00B47E60" w:rsidP="000C52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sz w:val="24"/>
          <w:szCs w:val="24"/>
          <w:lang w:val="en-GB"/>
        </w:rPr>
        <w:t>Tissue for 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hannel expression studies was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embedded in 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RNAlater</w:t>
      </w:r>
      <w:proofErr w:type="spellEnd"/>
      <w:r w:rsidRPr="00082833">
        <w:rPr>
          <w:rStyle w:val="Slutnotehenvisning"/>
          <w:rFonts w:ascii="Times New Roman" w:hAnsi="Times New Roman" w:cs="Times New Roman"/>
          <w:sz w:val="24"/>
          <w:szCs w:val="24"/>
          <w:lang w:val="en-GB"/>
        </w:rPr>
        <w:endnoteReference w:id="5"/>
      </w:r>
      <w:r>
        <w:rPr>
          <w:rFonts w:ascii="Times New Roman" w:hAnsi="Times New Roman" w:cs="Times New Roman"/>
          <w:sz w:val="24"/>
          <w:szCs w:val="24"/>
          <w:lang w:val="en-GB"/>
        </w:rPr>
        <w:t>, snap-frozen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in liquid nitrogen and stored at -80°C until further analysis. Quantitative reverse transcription polymerase chain reaction (qPCR) was performed as previously describ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YXVnYWFyZDwvQXV0aG9yPjxZZWFyPjIwMTU8L1llYXI+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YXVnYWFyZDwvQXV0aG9yPjxZZWFyPjIwMTU8L1llYXI+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82833">
        <w:rPr>
          <w:rFonts w:ascii="Times New Roman" w:hAnsi="Times New Roman" w:cs="Times New Roman"/>
          <w:sz w:val="24"/>
          <w:szCs w:val="24"/>
          <w:lang w:val="en-GB"/>
        </w:rPr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</w:t>
      </w:r>
      <w:hyperlink w:anchor="_ENREF_1" w:tooltip="Haugaard, 2015 #74" w:history="1">
        <w:r w:rsidR="00DA0D4F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GB"/>
        </w:rPr>
        <w:t>)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using TRI Reagent®</w:t>
      </w:r>
      <w:r w:rsidRPr="00082833">
        <w:rPr>
          <w:rStyle w:val="Slutnotehenvisning"/>
          <w:rFonts w:ascii="Times New Roman" w:hAnsi="Times New Roman" w:cs="Times New Roman"/>
          <w:sz w:val="24"/>
          <w:szCs w:val="24"/>
          <w:lang w:val="en-GB"/>
        </w:rPr>
        <w:endnoteReference w:id="6"/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 for purification, High-Capacity cDNA Reverse Transcription Kit</w:t>
      </w:r>
      <w:r w:rsidRPr="00082833">
        <w:rPr>
          <w:rStyle w:val="Slutnotehenvisning"/>
          <w:rFonts w:ascii="Times New Roman" w:hAnsi="Times New Roman" w:cs="Times New Roman"/>
          <w:sz w:val="24"/>
          <w:szCs w:val="24"/>
          <w:lang w:val="en-GB"/>
        </w:rPr>
        <w:endnoteReference w:id="7"/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for cDNA synthesis and 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Gene Expression for quantitative qPCR</w:t>
      </w:r>
      <w:r w:rsidRPr="00082833">
        <w:rPr>
          <w:rStyle w:val="Slutnotehenvisning"/>
          <w:rFonts w:ascii="Times New Roman" w:hAnsi="Times New Roman" w:cs="Times New Roman"/>
          <w:sz w:val="24"/>
          <w:szCs w:val="24"/>
          <w:lang w:val="en-GB"/>
        </w:rPr>
        <w:endnoteReference w:id="8"/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47CB0">
        <w:rPr>
          <w:rFonts w:ascii="Times New Roman" w:hAnsi="Times New Roman" w:cs="Times New Roman"/>
          <w:sz w:val="24"/>
          <w:szCs w:val="24"/>
          <w:lang w:val="en-GB"/>
        </w:rPr>
        <w:t>We investigated the most prominent calcium, sodium and pota</w:t>
      </w:r>
      <w:r w:rsidR="00B011B7">
        <w:rPr>
          <w:rFonts w:ascii="Times New Roman" w:hAnsi="Times New Roman" w:cs="Times New Roman"/>
          <w:sz w:val="24"/>
          <w:szCs w:val="24"/>
          <w:lang w:val="en-GB"/>
        </w:rPr>
        <w:t xml:space="preserve">ssium ion channels responsible </w:t>
      </w:r>
      <w:r w:rsidR="00947CB0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B011B7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947CB0">
        <w:rPr>
          <w:rFonts w:ascii="Times New Roman" w:hAnsi="Times New Roman" w:cs="Times New Roman"/>
          <w:sz w:val="24"/>
          <w:szCs w:val="24"/>
          <w:lang w:val="en-GB"/>
        </w:rPr>
        <w:t xml:space="preserve"> the cardiac action potential (</w:t>
      </w:r>
      <w:r w:rsidR="00600A30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>able 1S</w:t>
      </w:r>
      <w:r w:rsidR="00DA0D4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A0D4F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YXVnYWFyZDwvQXV0aG9yPjxZZWFyPjIwMTU8L1llYXI+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</w:fldData>
        </w:fldChar>
      </w:r>
      <w:r w:rsidR="00DA0D4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DA0D4F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YXVnYWFyZDwvQXV0aG9yPjxZZWFyPjIwMTU8L1llYXI+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</w:fldData>
        </w:fldChar>
      </w:r>
      <w:r w:rsidR="00DA0D4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DA0D4F">
        <w:rPr>
          <w:rFonts w:ascii="Times New Roman" w:hAnsi="Times New Roman" w:cs="Times New Roman"/>
          <w:sz w:val="24"/>
          <w:szCs w:val="24"/>
          <w:lang w:val="en-GB"/>
        </w:rPr>
      </w:r>
      <w:r w:rsidR="00DA0D4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DA0D4F">
        <w:rPr>
          <w:rFonts w:ascii="Times New Roman" w:hAnsi="Times New Roman" w:cs="Times New Roman"/>
          <w:sz w:val="24"/>
          <w:szCs w:val="24"/>
          <w:lang w:val="en-GB"/>
        </w:rPr>
      </w:r>
      <w:r w:rsidR="00DA0D4F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DA0D4F">
        <w:rPr>
          <w:rFonts w:ascii="Times New Roman" w:hAnsi="Times New Roman" w:cs="Times New Roman"/>
          <w:noProof/>
          <w:sz w:val="24"/>
          <w:szCs w:val="24"/>
          <w:lang w:val="en-GB"/>
        </w:rPr>
        <w:t>(</w:t>
      </w:r>
      <w:hyperlink w:anchor="_ENREF_1" w:tooltip="Haugaard, 2015 #74" w:history="1">
        <w:r w:rsidR="00DA0D4F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 w:rsidR="00DA0D4F">
        <w:rPr>
          <w:rFonts w:ascii="Times New Roman" w:hAnsi="Times New Roman" w:cs="Times New Roman"/>
          <w:noProof/>
          <w:sz w:val="24"/>
          <w:szCs w:val="24"/>
          <w:lang w:val="en-GB"/>
        </w:rPr>
        <w:t>)</w:t>
      </w:r>
      <w:r w:rsidR="00DA0D4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DA0D4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>® assays, specific for SCN5A, KCNH2, KCNJ3, KCNQ1, and KCNA5, were predesigned, whereas the equine sequences for KCNJ2, KCNJ5, KCNN1, KCNN2, KCNN3, KCND3, KCNIP3, and CACNA1C were manually designed using Primer Express® Software 3.0</w:t>
      </w:r>
      <w:r w:rsidRPr="00082833">
        <w:rPr>
          <w:rStyle w:val="Slutnotehenvisning"/>
          <w:rFonts w:ascii="Times New Roman" w:hAnsi="Times New Roman" w:cs="Times New Roman"/>
          <w:sz w:val="24"/>
          <w:szCs w:val="24"/>
          <w:lang w:val="en-GB"/>
        </w:rPr>
        <w:endnoteReference w:id="9"/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10029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3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467"/>
        <w:gridCol w:w="960"/>
      </w:tblGrid>
      <w:tr w:rsidR="00B82EDF" w:rsidRPr="00082833" w14:paraId="6BFF7064" w14:textId="77777777" w:rsidTr="009B6F42">
        <w:trPr>
          <w:trHeight w:val="315"/>
        </w:trPr>
        <w:tc>
          <w:tcPr>
            <w:tcW w:w="1413" w:type="dxa"/>
            <w:shd w:val="clear" w:color="auto" w:fill="auto"/>
            <w:vAlign w:val="center"/>
            <w:hideMark/>
          </w:tcPr>
          <w:p w14:paraId="331CC272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bookmarkStart w:id="1" w:name="OLE_LINK2"/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Gene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715C504D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Channe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817F59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Current</w:t>
            </w:r>
          </w:p>
        </w:tc>
      </w:tr>
      <w:tr w:rsidR="00B82EDF" w:rsidRPr="00082833" w14:paraId="2C58BD9F" w14:textId="77777777" w:rsidTr="009B6F42">
        <w:trPr>
          <w:trHeight w:val="390"/>
        </w:trPr>
        <w:tc>
          <w:tcPr>
            <w:tcW w:w="1413" w:type="dxa"/>
            <w:shd w:val="clear" w:color="auto" w:fill="auto"/>
            <w:vAlign w:val="center"/>
            <w:hideMark/>
          </w:tcPr>
          <w:p w14:paraId="41879E4B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SCNA5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0AD087BA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Nav1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F3B44C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proofErr w:type="spellStart"/>
            <w:r w:rsidRPr="00082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I</w:t>
            </w:r>
            <w:r w:rsidRPr="000828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a-DK"/>
              </w:rPr>
              <w:t>Na</w:t>
            </w:r>
            <w:proofErr w:type="spellEnd"/>
          </w:p>
        </w:tc>
      </w:tr>
      <w:tr w:rsidR="00B82EDF" w:rsidRPr="00082833" w14:paraId="6D0E0587" w14:textId="77777777" w:rsidTr="009B6F42">
        <w:trPr>
          <w:trHeight w:val="390"/>
        </w:trPr>
        <w:tc>
          <w:tcPr>
            <w:tcW w:w="1413" w:type="dxa"/>
            <w:shd w:val="clear" w:color="auto" w:fill="auto"/>
            <w:vAlign w:val="center"/>
            <w:hideMark/>
          </w:tcPr>
          <w:p w14:paraId="636F59E5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ACNA1C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41D89DED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Cav1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2F70FA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proofErr w:type="spellStart"/>
            <w:r w:rsidRPr="00082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I</w:t>
            </w:r>
            <w:r w:rsidRPr="000828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a-DK"/>
              </w:rPr>
              <w:t>CaL</w:t>
            </w:r>
            <w:proofErr w:type="spellEnd"/>
          </w:p>
        </w:tc>
      </w:tr>
      <w:tr w:rsidR="00B82EDF" w:rsidRPr="00082833" w14:paraId="29C3F08C" w14:textId="77777777" w:rsidTr="009B6F42">
        <w:trPr>
          <w:trHeight w:val="390"/>
        </w:trPr>
        <w:tc>
          <w:tcPr>
            <w:tcW w:w="1413" w:type="dxa"/>
            <w:shd w:val="clear" w:color="auto" w:fill="auto"/>
            <w:vAlign w:val="center"/>
            <w:hideMark/>
          </w:tcPr>
          <w:p w14:paraId="4DF6FCA9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KCND3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1747B989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Kv4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A583F4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I</w:t>
            </w:r>
            <w:r w:rsidRPr="000828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a-DK"/>
              </w:rPr>
              <w:t>to</w:t>
            </w:r>
          </w:p>
        </w:tc>
      </w:tr>
      <w:tr w:rsidR="00B82EDF" w:rsidRPr="00082833" w14:paraId="30D3DFE0" w14:textId="77777777" w:rsidTr="009B6F42">
        <w:trPr>
          <w:trHeight w:val="390"/>
        </w:trPr>
        <w:tc>
          <w:tcPr>
            <w:tcW w:w="1413" w:type="dxa"/>
            <w:shd w:val="clear" w:color="auto" w:fill="auto"/>
            <w:vAlign w:val="center"/>
            <w:hideMark/>
          </w:tcPr>
          <w:p w14:paraId="5CEFFA95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KCNIP2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7D6D0A28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KChiP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2B8D2D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I</w:t>
            </w:r>
            <w:r w:rsidRPr="000828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a-DK"/>
              </w:rPr>
              <w:t>to</w:t>
            </w:r>
          </w:p>
        </w:tc>
      </w:tr>
      <w:tr w:rsidR="00B82EDF" w:rsidRPr="00082833" w14:paraId="07914B36" w14:textId="77777777" w:rsidTr="009B6F42">
        <w:trPr>
          <w:trHeight w:val="390"/>
        </w:trPr>
        <w:tc>
          <w:tcPr>
            <w:tcW w:w="1413" w:type="dxa"/>
            <w:shd w:val="clear" w:color="auto" w:fill="auto"/>
            <w:vAlign w:val="center"/>
            <w:hideMark/>
          </w:tcPr>
          <w:p w14:paraId="4B4056C3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lastRenderedPageBreak/>
              <w:t>KCNA5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7E4D4E21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Kv1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BB3947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proofErr w:type="spellStart"/>
            <w:r w:rsidRPr="00082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I</w:t>
            </w:r>
            <w:r w:rsidRPr="000828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a-DK"/>
              </w:rPr>
              <w:t>Kur</w:t>
            </w:r>
            <w:proofErr w:type="spellEnd"/>
          </w:p>
        </w:tc>
      </w:tr>
      <w:tr w:rsidR="00B82EDF" w:rsidRPr="00082833" w14:paraId="0FE3D3EF" w14:textId="77777777" w:rsidTr="009B6F42">
        <w:trPr>
          <w:trHeight w:val="390"/>
        </w:trPr>
        <w:tc>
          <w:tcPr>
            <w:tcW w:w="1413" w:type="dxa"/>
            <w:shd w:val="clear" w:color="auto" w:fill="auto"/>
            <w:vAlign w:val="center"/>
            <w:hideMark/>
          </w:tcPr>
          <w:p w14:paraId="6BFF182D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KCNH2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344F7414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Kv11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24F54F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proofErr w:type="spellStart"/>
            <w:r w:rsidRPr="00082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I</w:t>
            </w:r>
            <w:r w:rsidRPr="000828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a-DK"/>
              </w:rPr>
              <w:t>Kr</w:t>
            </w:r>
            <w:proofErr w:type="spellEnd"/>
          </w:p>
        </w:tc>
      </w:tr>
      <w:tr w:rsidR="00B82EDF" w:rsidRPr="00082833" w14:paraId="7E48ECBA" w14:textId="77777777" w:rsidTr="009B6F42">
        <w:trPr>
          <w:trHeight w:val="390"/>
        </w:trPr>
        <w:tc>
          <w:tcPr>
            <w:tcW w:w="1413" w:type="dxa"/>
            <w:shd w:val="clear" w:color="auto" w:fill="auto"/>
            <w:vAlign w:val="center"/>
            <w:hideMark/>
          </w:tcPr>
          <w:p w14:paraId="32463172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KCNQ1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49E3B00A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Kv7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E5505E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I</w:t>
            </w:r>
            <w:r w:rsidRPr="000828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a-DK"/>
              </w:rPr>
              <w:t>Ks</w:t>
            </w:r>
          </w:p>
        </w:tc>
      </w:tr>
      <w:tr w:rsidR="00B82EDF" w:rsidRPr="00082833" w14:paraId="15DA4B4F" w14:textId="77777777" w:rsidTr="009B6F42">
        <w:trPr>
          <w:trHeight w:val="390"/>
        </w:trPr>
        <w:tc>
          <w:tcPr>
            <w:tcW w:w="1413" w:type="dxa"/>
            <w:shd w:val="clear" w:color="auto" w:fill="auto"/>
            <w:vAlign w:val="center"/>
            <w:hideMark/>
          </w:tcPr>
          <w:p w14:paraId="4EAE9FD1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KCNJ2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1C3605B2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Kir2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853F4D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I</w:t>
            </w:r>
            <w:r w:rsidRPr="000828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a-DK"/>
              </w:rPr>
              <w:t>K1</w:t>
            </w:r>
          </w:p>
        </w:tc>
      </w:tr>
      <w:tr w:rsidR="00B82EDF" w:rsidRPr="00082833" w14:paraId="19BB2886" w14:textId="77777777" w:rsidTr="009B6F42">
        <w:trPr>
          <w:trHeight w:val="390"/>
        </w:trPr>
        <w:tc>
          <w:tcPr>
            <w:tcW w:w="1413" w:type="dxa"/>
            <w:shd w:val="clear" w:color="auto" w:fill="auto"/>
            <w:vAlign w:val="center"/>
            <w:hideMark/>
          </w:tcPr>
          <w:p w14:paraId="7287E379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KCNJ3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622E87A0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Kir3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15E9E8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proofErr w:type="spellStart"/>
            <w:r w:rsidRPr="00082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I</w:t>
            </w:r>
            <w:r w:rsidRPr="000828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a-DK"/>
              </w:rPr>
              <w:t>KACh</w:t>
            </w:r>
            <w:proofErr w:type="spellEnd"/>
          </w:p>
        </w:tc>
      </w:tr>
      <w:tr w:rsidR="00B82EDF" w:rsidRPr="00082833" w14:paraId="248CEC04" w14:textId="77777777" w:rsidTr="009B6F42">
        <w:trPr>
          <w:trHeight w:val="390"/>
        </w:trPr>
        <w:tc>
          <w:tcPr>
            <w:tcW w:w="1413" w:type="dxa"/>
            <w:shd w:val="clear" w:color="auto" w:fill="auto"/>
            <w:vAlign w:val="center"/>
            <w:hideMark/>
          </w:tcPr>
          <w:p w14:paraId="3C0E5BD8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KCNJ</w:t>
            </w:r>
            <w:r w:rsidRPr="00082833">
              <w:rPr>
                <w:rFonts w:ascii="Calibri" w:eastAsia="Times New Roman" w:hAnsi="Calibri" w:cs="Times New Roman"/>
                <w:sz w:val="16"/>
                <w:szCs w:val="16"/>
                <w:lang w:val="en-GB" w:eastAsia="da-DK"/>
              </w:rPr>
              <w:t> </w:t>
            </w:r>
            <w:r w:rsidRPr="000828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0DE64C08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Kir3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FF8B39" w14:textId="77777777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proofErr w:type="spellStart"/>
            <w:r w:rsidRPr="00082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I</w:t>
            </w:r>
            <w:r w:rsidRPr="000828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a-DK"/>
              </w:rPr>
              <w:t>KACh</w:t>
            </w:r>
            <w:proofErr w:type="spellEnd"/>
          </w:p>
        </w:tc>
      </w:tr>
      <w:tr w:rsidR="00B82EDF" w:rsidRPr="00082833" w14:paraId="56E2CF00" w14:textId="77777777" w:rsidTr="009B6F42">
        <w:trPr>
          <w:trHeight w:val="390"/>
        </w:trPr>
        <w:tc>
          <w:tcPr>
            <w:tcW w:w="1413" w:type="dxa"/>
            <w:shd w:val="clear" w:color="auto" w:fill="auto"/>
            <w:vAlign w:val="center"/>
          </w:tcPr>
          <w:p w14:paraId="3388453F" w14:textId="2873EB9C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KCNN1-3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DD55164" w14:textId="647A7F7C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K</w:t>
            </w:r>
            <w:r w:rsidRPr="00082833">
              <w:rPr>
                <w:rFonts w:ascii="Times New Roman" w:eastAsia="Times New Roman" w:hAnsi="Times New Roman" w:cs="Times New Roman"/>
                <w:vertAlign w:val="subscript"/>
                <w:lang w:val="en-GB" w:eastAsia="da-DK"/>
              </w:rPr>
              <w:t>Ca</w:t>
            </w:r>
            <w:r w:rsidRPr="00082833">
              <w:rPr>
                <w:rFonts w:ascii="Times New Roman" w:eastAsia="Times New Roman" w:hAnsi="Times New Roman" w:cs="Times New Roman"/>
                <w:lang w:val="en-GB" w:eastAsia="da-DK"/>
              </w:rPr>
              <w:t>2.x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BA01217" w14:textId="50700ADD" w:rsidR="00B82EDF" w:rsidRPr="00082833" w:rsidRDefault="00B82EDF" w:rsidP="009B6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da-DK"/>
              </w:rPr>
            </w:pPr>
            <w:proofErr w:type="spellStart"/>
            <w:r w:rsidRPr="00082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I</w:t>
            </w:r>
            <w:r w:rsidRPr="00082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da-DK"/>
              </w:rPr>
              <w:t>KCa</w:t>
            </w:r>
            <w:proofErr w:type="spellEnd"/>
          </w:p>
        </w:tc>
      </w:tr>
      <w:bookmarkEnd w:id="1"/>
    </w:tbl>
    <w:p w14:paraId="5DEDC42F" w14:textId="77777777" w:rsidR="00B82EDF" w:rsidRPr="00082833" w:rsidRDefault="00B82EDF" w:rsidP="000C52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8C21218" w14:textId="1654FD1C" w:rsidR="00910029" w:rsidRPr="00082833" w:rsidRDefault="00910029" w:rsidP="00910029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 w:rsidRPr="00082833">
        <w:rPr>
          <w:rFonts w:ascii="Times New Roman" w:hAnsi="Times New Roman" w:cs="Times New Roman"/>
          <w:sz w:val="24"/>
          <w:szCs w:val="20"/>
          <w:lang w:val="en-GB"/>
        </w:rPr>
        <w:t xml:space="preserve">Table S1. </w:t>
      </w:r>
      <w:r w:rsidR="009B6F42" w:rsidRPr="00082833">
        <w:rPr>
          <w:rFonts w:ascii="Times New Roman" w:hAnsi="Times New Roman" w:cs="Times New Roman"/>
          <w:sz w:val="24"/>
          <w:szCs w:val="20"/>
          <w:lang w:val="en-GB"/>
        </w:rPr>
        <w:t xml:space="preserve">Genes characterized with qPCR and their respective </w:t>
      </w:r>
      <w:r w:rsidRPr="00082833">
        <w:rPr>
          <w:rFonts w:ascii="Times New Roman" w:hAnsi="Times New Roman" w:cs="Times New Roman"/>
          <w:sz w:val="24"/>
          <w:szCs w:val="20"/>
          <w:lang w:val="en-GB"/>
        </w:rPr>
        <w:t>ion channels</w:t>
      </w:r>
      <w:r w:rsidR="009B6F42" w:rsidRPr="00082833">
        <w:rPr>
          <w:rFonts w:ascii="Times New Roman" w:hAnsi="Times New Roman" w:cs="Times New Roman"/>
          <w:sz w:val="24"/>
          <w:szCs w:val="20"/>
          <w:lang w:val="en-GB"/>
        </w:rPr>
        <w:t xml:space="preserve"> and </w:t>
      </w:r>
      <w:r w:rsidRPr="00082833">
        <w:rPr>
          <w:rFonts w:ascii="Times New Roman" w:hAnsi="Times New Roman" w:cs="Times New Roman"/>
          <w:sz w:val="24"/>
          <w:szCs w:val="20"/>
          <w:lang w:val="en-GB"/>
        </w:rPr>
        <w:t xml:space="preserve">currents </w:t>
      </w:r>
    </w:p>
    <w:p w14:paraId="183CCCC2" w14:textId="77777777" w:rsidR="00844A87" w:rsidRPr="00082833" w:rsidRDefault="00EA338A" w:rsidP="001D075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b/>
          <w:sz w:val="24"/>
          <w:szCs w:val="24"/>
          <w:lang w:val="en-GB"/>
        </w:rPr>
        <w:t>Results</w:t>
      </w:r>
    </w:p>
    <w:p w14:paraId="1A5B011B" w14:textId="77777777" w:rsidR="008B7045" w:rsidRPr="00082833" w:rsidRDefault="00910029" w:rsidP="001D075B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</w:pPr>
      <w:proofErr w:type="gramStart"/>
      <w:r w:rsidRPr="00082833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q</w:t>
      </w:r>
      <w:r w:rsidR="008B7045" w:rsidRPr="00082833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PCR</w:t>
      </w:r>
      <w:proofErr w:type="gramEnd"/>
    </w:p>
    <w:p w14:paraId="720C4146" w14:textId="05350AB7" w:rsidR="00BA6FE0" w:rsidRPr="00082833" w:rsidRDefault="00FC57D7" w:rsidP="00983D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="00863018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>differences were observed in ion channel expression between AF and control group for any of the 13 genes studied. Expression level</w:t>
      </w:r>
      <w:r w:rsidR="007D24D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3F46" w:rsidRPr="00082833">
        <w:rPr>
          <w:rFonts w:ascii="Times New Roman" w:hAnsi="Times New Roman" w:cs="Times New Roman"/>
          <w:sz w:val="24"/>
          <w:szCs w:val="24"/>
          <w:lang w:val="en-GB"/>
        </w:rPr>
        <w:t>for each gene in the six locations studied are presented below (fig</w:t>
      </w:r>
      <w:r w:rsidR="00B819FA" w:rsidRPr="0008283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E3F46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S1).</w:t>
      </w:r>
      <w:r w:rsidR="00BA6FE0" w:rsidRPr="0008283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5020C68" w14:textId="77777777" w:rsidR="00BA6FE0" w:rsidRPr="00082833" w:rsidRDefault="00BA6FE0" w:rsidP="001D07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S1: Ion channel expression</w:t>
      </w:r>
    </w:p>
    <w:p w14:paraId="06DC4FE0" w14:textId="538ECBA2" w:rsidR="00FC57D7" w:rsidRPr="00082833" w:rsidRDefault="00FD52B4" w:rsidP="001D07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w:drawing>
          <wp:inline distT="0" distB="0" distL="0" distR="0" wp14:anchorId="2826ED2E" wp14:editId="5E818169">
            <wp:extent cx="4554000" cy="579600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4000" cy="57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CB45E" w14:textId="397A1B07" w:rsidR="00BA6FE0" w:rsidRPr="00082833" w:rsidRDefault="00FC57D7" w:rsidP="00983DE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="005E3F46" w:rsidRPr="0008283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>1: Quantitative RT-PCR results normalized to ACTB (β-actin) presented as 100 * 2</w:t>
      </w:r>
      <w:r w:rsidRPr="0008283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ΔCt</w:t>
      </w:r>
      <w:r w:rsidR="00426A0D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426A0D" w:rsidRPr="00082833">
        <w:rPr>
          <w:rFonts w:ascii="Times New Roman" w:hAnsi="Times New Roman" w:cs="Times New Roman"/>
          <w:sz w:val="24"/>
          <w:szCs w:val="24"/>
          <w:lang w:val="en-GB"/>
        </w:rPr>
        <w:t>mean</w:t>
      </w:r>
      <w:bookmarkStart w:id="2" w:name="OLE_LINK1"/>
      <w:r w:rsidR="00426A0D" w:rsidRPr="00082833">
        <w:rPr>
          <w:rFonts w:ascii="Times New Roman" w:hAnsi="Times New Roman" w:cs="Times New Roman"/>
          <w:sz w:val="24"/>
          <w:szCs w:val="24"/>
          <w:lang w:val="en-GB"/>
        </w:rPr>
        <w:t>±</w:t>
      </w:r>
      <w:bookmarkEnd w:id="2"/>
      <w:r w:rsidR="001F208B" w:rsidRPr="00082833">
        <w:rPr>
          <w:rFonts w:ascii="Times New Roman" w:hAnsi="Times New Roman" w:cs="Times New Roman"/>
          <w:sz w:val="24"/>
          <w:szCs w:val="24"/>
          <w:lang w:val="en-GB"/>
        </w:rPr>
        <w:t>SD</w:t>
      </w:r>
      <w:proofErr w:type="spellEnd"/>
      <w:r w:rsidR="001F208B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0226CB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AF: Atrial fibrillation, SR: sinus rhythm, 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>RAA: right atrial appendage, LAA: left atrial appendage, RV: right ventricle, LV endo, LV mid, and LV epi: left ventricular endocardium, mid-myocardium and epicardium, respectively.</w:t>
      </w:r>
      <w:r w:rsidR="00BA6FE0" w:rsidRPr="00082833"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14:paraId="5116D240" w14:textId="0244F3E2" w:rsidR="00594C25" w:rsidRPr="00A011EF" w:rsidRDefault="00A011EF" w:rsidP="001D07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4774F8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</w:p>
    <w:tbl>
      <w:tblPr>
        <w:tblStyle w:val="Almindeligtabel4"/>
        <w:tblW w:w="9781" w:type="dxa"/>
        <w:tblLook w:val="0420" w:firstRow="1" w:lastRow="0" w:firstColumn="0" w:lastColumn="0" w:noHBand="0" w:noVBand="1"/>
      </w:tblPr>
      <w:tblGrid>
        <w:gridCol w:w="1418"/>
        <w:gridCol w:w="992"/>
        <w:gridCol w:w="1276"/>
        <w:gridCol w:w="1276"/>
        <w:gridCol w:w="1275"/>
        <w:gridCol w:w="1276"/>
        <w:gridCol w:w="1276"/>
        <w:gridCol w:w="992"/>
      </w:tblGrid>
      <w:tr w:rsidR="00D30190" w:rsidRPr="00082833" w14:paraId="602AF5A2" w14:textId="77777777" w:rsidTr="00C37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9781" w:type="dxa"/>
            <w:gridSpan w:val="8"/>
            <w:hideMark/>
          </w:tcPr>
          <w:p w14:paraId="4F6B3DB4" w14:textId="510333E2" w:rsidR="00D30190" w:rsidRPr="00082833" w:rsidRDefault="00D30190" w:rsidP="00D30190">
            <w:pPr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kern w:val="24"/>
                <w:szCs w:val="27"/>
                <w:lang w:val="en-GB" w:eastAsia="da-DK"/>
              </w:rPr>
              <w:t xml:space="preserve">AF group </w:t>
            </w:r>
            <w:r w:rsidRPr="00863018">
              <w:rPr>
                <w:rFonts w:ascii="Microsoft New Tai Lue" w:eastAsia="Times New Roman" w:hAnsi="Microsoft New Tai Lue" w:cs="Microsoft New Tai Lue"/>
                <w:b w:val="0"/>
                <w:kern w:val="24"/>
                <w:szCs w:val="27"/>
                <w:lang w:val="en-GB" w:eastAsia="da-DK"/>
              </w:rPr>
              <w:t>(</w:t>
            </w:r>
            <w:r w:rsidR="000226CB" w:rsidRPr="00863018">
              <w:rPr>
                <w:rFonts w:ascii="Microsoft New Tai Lue" w:eastAsia="Times New Roman" w:hAnsi="Microsoft New Tai Lue" w:cs="Microsoft New Tai Lue"/>
                <w:b w:val="0"/>
                <w:kern w:val="24"/>
                <w:szCs w:val="27"/>
                <w:lang w:val="en-GB" w:eastAsia="da-DK"/>
              </w:rPr>
              <w:t xml:space="preserve">measured in </w:t>
            </w:r>
            <w:r w:rsidRPr="00863018">
              <w:rPr>
                <w:rFonts w:ascii="Microsoft New Tai Lue" w:eastAsia="Times New Roman" w:hAnsi="Microsoft New Tai Lue" w:cs="Microsoft New Tai Lue"/>
                <w:b w:val="0"/>
                <w:kern w:val="24"/>
                <w:szCs w:val="27"/>
                <w:lang w:val="en-GB" w:eastAsia="da-DK"/>
              </w:rPr>
              <w:t>SR)</w:t>
            </w:r>
          </w:p>
        </w:tc>
      </w:tr>
      <w:tr w:rsidR="00D30190" w:rsidRPr="00082833" w14:paraId="4CBFF3E4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18" w:type="dxa"/>
            <w:hideMark/>
          </w:tcPr>
          <w:p w14:paraId="6B1E407C" w14:textId="77777777" w:rsidR="00D30190" w:rsidRPr="00082833" w:rsidRDefault="00D30190" w:rsidP="00D30190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eft atrium</w:t>
            </w:r>
          </w:p>
        </w:tc>
        <w:tc>
          <w:tcPr>
            <w:tcW w:w="992" w:type="dxa"/>
            <w:hideMark/>
          </w:tcPr>
          <w:p w14:paraId="029CBFD3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Unite</w:t>
            </w:r>
          </w:p>
        </w:tc>
        <w:tc>
          <w:tcPr>
            <w:tcW w:w="1276" w:type="dxa"/>
            <w:hideMark/>
          </w:tcPr>
          <w:p w14:paraId="5277AEFC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Before</w:t>
            </w:r>
          </w:p>
          <w:p w14:paraId="5480CF44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6</w:t>
            </w:r>
          </w:p>
        </w:tc>
        <w:tc>
          <w:tcPr>
            <w:tcW w:w="1276" w:type="dxa"/>
            <w:hideMark/>
          </w:tcPr>
          <w:p w14:paraId="6C9C4CC0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Baseline</w:t>
            </w:r>
          </w:p>
          <w:p w14:paraId="433954EA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6</w:t>
            </w:r>
          </w:p>
        </w:tc>
        <w:tc>
          <w:tcPr>
            <w:tcW w:w="1275" w:type="dxa"/>
            <w:hideMark/>
          </w:tcPr>
          <w:p w14:paraId="097B75E5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3</w:t>
            </w:r>
          </w:p>
          <w:p w14:paraId="60668058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6</w:t>
            </w:r>
          </w:p>
        </w:tc>
        <w:tc>
          <w:tcPr>
            <w:tcW w:w="1276" w:type="dxa"/>
            <w:hideMark/>
          </w:tcPr>
          <w:p w14:paraId="5756ABF9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9</w:t>
            </w:r>
          </w:p>
          <w:p w14:paraId="331060E6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5</w:t>
            </w:r>
          </w:p>
        </w:tc>
        <w:tc>
          <w:tcPr>
            <w:tcW w:w="1276" w:type="dxa"/>
            <w:hideMark/>
          </w:tcPr>
          <w:p w14:paraId="1662318C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27</w:t>
            </w:r>
          </w:p>
          <w:p w14:paraId="5013811B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5</w:t>
            </w:r>
          </w:p>
        </w:tc>
        <w:tc>
          <w:tcPr>
            <w:tcW w:w="992" w:type="dxa"/>
            <w:hideMark/>
          </w:tcPr>
          <w:p w14:paraId="174CB9F5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55</w:t>
            </w:r>
          </w:p>
          <w:p w14:paraId="7586BAFA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2</w:t>
            </w:r>
          </w:p>
        </w:tc>
      </w:tr>
      <w:tr w:rsidR="00D30190" w:rsidRPr="00082833" w14:paraId="468A448A" w14:textId="77777777" w:rsidTr="00C37DF8">
        <w:trPr>
          <w:trHeight w:val="584"/>
        </w:trPr>
        <w:tc>
          <w:tcPr>
            <w:tcW w:w="1418" w:type="dxa"/>
            <w:hideMark/>
          </w:tcPr>
          <w:p w14:paraId="7AFC6165" w14:textId="77777777" w:rsidR="00D30190" w:rsidRPr="00082833" w:rsidRDefault="00D30190" w:rsidP="00D30190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A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-7"/>
                <w:szCs w:val="27"/>
                <w:vertAlign w:val="subscript"/>
                <w:lang w:val="en-GB" w:eastAsia="da-DK"/>
              </w:rPr>
              <w:t>min</w:t>
            </w:r>
          </w:p>
        </w:tc>
        <w:tc>
          <w:tcPr>
            <w:tcW w:w="992" w:type="dxa"/>
            <w:hideMark/>
          </w:tcPr>
          <w:p w14:paraId="3F314B4A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cm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8"/>
                <w:szCs w:val="27"/>
                <w:vertAlign w:val="superscript"/>
                <w:lang w:val="en-GB" w:eastAsia="da-DK"/>
              </w:rPr>
              <w:t>2</w:t>
            </w:r>
          </w:p>
        </w:tc>
        <w:tc>
          <w:tcPr>
            <w:tcW w:w="1276" w:type="dxa"/>
            <w:hideMark/>
          </w:tcPr>
          <w:p w14:paraId="6122296D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3±4</w:t>
            </w:r>
          </w:p>
        </w:tc>
        <w:tc>
          <w:tcPr>
            <w:tcW w:w="1276" w:type="dxa"/>
            <w:hideMark/>
          </w:tcPr>
          <w:p w14:paraId="769C28BD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4.5±5</w:t>
            </w:r>
          </w:p>
        </w:tc>
        <w:tc>
          <w:tcPr>
            <w:tcW w:w="1275" w:type="dxa"/>
            <w:hideMark/>
          </w:tcPr>
          <w:p w14:paraId="5FD3DB4F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5.0±5</w:t>
            </w:r>
          </w:p>
        </w:tc>
        <w:tc>
          <w:tcPr>
            <w:tcW w:w="1276" w:type="dxa"/>
            <w:hideMark/>
          </w:tcPr>
          <w:p w14:paraId="5D916141" w14:textId="0827B97E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64.8±6</w:t>
            </w:r>
            <w:r w:rsidR="00F20A77"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*</w:t>
            </w:r>
          </w:p>
        </w:tc>
        <w:tc>
          <w:tcPr>
            <w:tcW w:w="1276" w:type="dxa"/>
            <w:hideMark/>
          </w:tcPr>
          <w:p w14:paraId="2D4CE89C" w14:textId="7703BC16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63.3±4</w:t>
            </w:r>
            <w:r w:rsidR="00F20A77"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*</w:t>
            </w:r>
          </w:p>
        </w:tc>
        <w:tc>
          <w:tcPr>
            <w:tcW w:w="992" w:type="dxa"/>
            <w:hideMark/>
          </w:tcPr>
          <w:p w14:paraId="7A847505" w14:textId="6553835D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66.6±2</w:t>
            </w:r>
            <w:r w:rsidR="00F20A77"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*</w:t>
            </w:r>
          </w:p>
        </w:tc>
      </w:tr>
      <w:tr w:rsidR="00D30190" w:rsidRPr="00082833" w14:paraId="29FE2E46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18" w:type="dxa"/>
            <w:hideMark/>
          </w:tcPr>
          <w:p w14:paraId="4174488F" w14:textId="77777777" w:rsidR="00D30190" w:rsidRPr="00082833" w:rsidRDefault="00D30190" w:rsidP="00D30190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A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-7"/>
                <w:szCs w:val="27"/>
                <w:vertAlign w:val="subscript"/>
                <w:lang w:val="en-GB" w:eastAsia="da-DK"/>
              </w:rPr>
              <w:t>a</w:t>
            </w:r>
          </w:p>
        </w:tc>
        <w:tc>
          <w:tcPr>
            <w:tcW w:w="992" w:type="dxa"/>
            <w:hideMark/>
          </w:tcPr>
          <w:p w14:paraId="25107B67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cm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8"/>
                <w:szCs w:val="27"/>
                <w:vertAlign w:val="superscript"/>
                <w:lang w:val="en-GB" w:eastAsia="da-DK"/>
              </w:rPr>
              <w:t>2</w:t>
            </w:r>
          </w:p>
        </w:tc>
        <w:tc>
          <w:tcPr>
            <w:tcW w:w="1276" w:type="dxa"/>
            <w:hideMark/>
          </w:tcPr>
          <w:p w14:paraId="045AF603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64.7±4</w:t>
            </w:r>
          </w:p>
        </w:tc>
        <w:tc>
          <w:tcPr>
            <w:tcW w:w="1276" w:type="dxa"/>
            <w:hideMark/>
          </w:tcPr>
          <w:p w14:paraId="309C9188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63.4±6</w:t>
            </w:r>
          </w:p>
        </w:tc>
        <w:tc>
          <w:tcPr>
            <w:tcW w:w="1275" w:type="dxa"/>
            <w:hideMark/>
          </w:tcPr>
          <w:p w14:paraId="0187C9FA" w14:textId="03950D31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3.1±4</w:t>
            </w:r>
            <w:r w:rsidR="00F20A77"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*</w:t>
            </w:r>
          </w:p>
        </w:tc>
        <w:tc>
          <w:tcPr>
            <w:tcW w:w="1276" w:type="dxa"/>
            <w:hideMark/>
          </w:tcPr>
          <w:p w14:paraId="515C3ECE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6.5±7</w:t>
            </w:r>
          </w:p>
        </w:tc>
        <w:tc>
          <w:tcPr>
            <w:tcW w:w="1276" w:type="dxa"/>
            <w:hideMark/>
          </w:tcPr>
          <w:p w14:paraId="5AE24D83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6.5±4</w:t>
            </w:r>
          </w:p>
        </w:tc>
        <w:tc>
          <w:tcPr>
            <w:tcW w:w="992" w:type="dxa"/>
            <w:hideMark/>
          </w:tcPr>
          <w:p w14:paraId="36C47661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9±6</w:t>
            </w:r>
          </w:p>
        </w:tc>
      </w:tr>
      <w:tr w:rsidR="00D30190" w:rsidRPr="00082833" w14:paraId="0C455FFD" w14:textId="77777777" w:rsidTr="00C37DF8">
        <w:trPr>
          <w:trHeight w:val="584"/>
        </w:trPr>
        <w:tc>
          <w:tcPr>
            <w:tcW w:w="1418" w:type="dxa"/>
            <w:hideMark/>
          </w:tcPr>
          <w:p w14:paraId="1741EE67" w14:textId="77777777" w:rsidR="00D30190" w:rsidRPr="00082833" w:rsidRDefault="00D30190" w:rsidP="00D30190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A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-7"/>
                <w:szCs w:val="27"/>
                <w:vertAlign w:val="subscript"/>
                <w:lang w:val="en-GB" w:eastAsia="da-DK"/>
              </w:rPr>
              <w:t>max</w:t>
            </w:r>
          </w:p>
        </w:tc>
        <w:tc>
          <w:tcPr>
            <w:tcW w:w="992" w:type="dxa"/>
            <w:hideMark/>
          </w:tcPr>
          <w:p w14:paraId="57639705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cm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8"/>
                <w:szCs w:val="27"/>
                <w:vertAlign w:val="superscript"/>
                <w:lang w:val="en-GB" w:eastAsia="da-DK"/>
              </w:rPr>
              <w:t>2</w:t>
            </w:r>
          </w:p>
        </w:tc>
        <w:tc>
          <w:tcPr>
            <w:tcW w:w="1276" w:type="dxa"/>
            <w:hideMark/>
          </w:tcPr>
          <w:p w14:paraId="22A57E19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83.5±10</w:t>
            </w:r>
          </w:p>
        </w:tc>
        <w:tc>
          <w:tcPr>
            <w:tcW w:w="1276" w:type="dxa"/>
            <w:hideMark/>
          </w:tcPr>
          <w:p w14:paraId="41E35269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81.3±3</w:t>
            </w:r>
          </w:p>
        </w:tc>
        <w:tc>
          <w:tcPr>
            <w:tcW w:w="1275" w:type="dxa"/>
            <w:hideMark/>
          </w:tcPr>
          <w:p w14:paraId="48DD4B01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73.8±7</w:t>
            </w:r>
          </w:p>
        </w:tc>
        <w:tc>
          <w:tcPr>
            <w:tcW w:w="1276" w:type="dxa"/>
            <w:hideMark/>
          </w:tcPr>
          <w:p w14:paraId="6C933C6D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84.3±4</w:t>
            </w:r>
          </w:p>
        </w:tc>
        <w:tc>
          <w:tcPr>
            <w:tcW w:w="1276" w:type="dxa"/>
            <w:hideMark/>
          </w:tcPr>
          <w:p w14:paraId="67822458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75.9±6</w:t>
            </w:r>
          </w:p>
        </w:tc>
        <w:tc>
          <w:tcPr>
            <w:tcW w:w="992" w:type="dxa"/>
            <w:hideMark/>
          </w:tcPr>
          <w:p w14:paraId="06B942D3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83.2±7</w:t>
            </w:r>
          </w:p>
        </w:tc>
      </w:tr>
      <w:tr w:rsidR="00D30190" w:rsidRPr="00082833" w14:paraId="26DCA2A5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18" w:type="dxa"/>
            <w:hideMark/>
          </w:tcPr>
          <w:p w14:paraId="5C801D63" w14:textId="77777777" w:rsidR="00D30190" w:rsidRPr="00082833" w:rsidRDefault="00D30190" w:rsidP="00D30190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D</w:t>
            </w:r>
          </w:p>
        </w:tc>
        <w:tc>
          <w:tcPr>
            <w:tcW w:w="992" w:type="dxa"/>
            <w:hideMark/>
          </w:tcPr>
          <w:p w14:paraId="39F44CCF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cm</w:t>
            </w:r>
          </w:p>
        </w:tc>
        <w:tc>
          <w:tcPr>
            <w:tcW w:w="1276" w:type="dxa"/>
            <w:hideMark/>
          </w:tcPr>
          <w:p w14:paraId="6C3385FA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8±0.6</w:t>
            </w:r>
          </w:p>
        </w:tc>
        <w:tc>
          <w:tcPr>
            <w:tcW w:w="1276" w:type="dxa"/>
            <w:hideMark/>
          </w:tcPr>
          <w:p w14:paraId="0FA7AD6D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6±0.5</w:t>
            </w:r>
          </w:p>
        </w:tc>
        <w:tc>
          <w:tcPr>
            <w:tcW w:w="1275" w:type="dxa"/>
            <w:hideMark/>
          </w:tcPr>
          <w:p w14:paraId="2EB4EDC3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1±0.6</w:t>
            </w:r>
          </w:p>
        </w:tc>
        <w:tc>
          <w:tcPr>
            <w:tcW w:w="1276" w:type="dxa"/>
            <w:hideMark/>
          </w:tcPr>
          <w:p w14:paraId="6E123066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7±0.8</w:t>
            </w:r>
          </w:p>
        </w:tc>
        <w:tc>
          <w:tcPr>
            <w:tcW w:w="1276" w:type="dxa"/>
            <w:hideMark/>
          </w:tcPr>
          <w:p w14:paraId="4AD79BBC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1±0.7</w:t>
            </w:r>
          </w:p>
        </w:tc>
        <w:tc>
          <w:tcPr>
            <w:tcW w:w="992" w:type="dxa"/>
            <w:hideMark/>
          </w:tcPr>
          <w:p w14:paraId="4C7E5DAD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6±0.4</w:t>
            </w:r>
          </w:p>
        </w:tc>
      </w:tr>
      <w:tr w:rsidR="00D30190" w:rsidRPr="00082833" w14:paraId="275FE268" w14:textId="77777777" w:rsidTr="00C37DF8">
        <w:trPr>
          <w:trHeight w:val="584"/>
        </w:trPr>
        <w:tc>
          <w:tcPr>
            <w:tcW w:w="1418" w:type="dxa"/>
            <w:hideMark/>
          </w:tcPr>
          <w:p w14:paraId="795863E3" w14:textId="77777777" w:rsidR="00D30190" w:rsidRPr="00082833" w:rsidRDefault="00D30190" w:rsidP="00D30190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-</w:t>
            </w:r>
            <w:proofErr w:type="spellStart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Frac</w:t>
            </w:r>
            <w:proofErr w:type="spellEnd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-7"/>
                <w:szCs w:val="27"/>
                <w:vertAlign w:val="subscript"/>
                <w:lang w:val="en-GB" w:eastAsia="da-DK"/>
              </w:rPr>
              <w:t>passive</w:t>
            </w:r>
          </w:p>
        </w:tc>
        <w:tc>
          <w:tcPr>
            <w:tcW w:w="992" w:type="dxa"/>
            <w:hideMark/>
          </w:tcPr>
          <w:p w14:paraId="4EFCF466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%</w:t>
            </w:r>
          </w:p>
        </w:tc>
        <w:tc>
          <w:tcPr>
            <w:tcW w:w="1276" w:type="dxa"/>
            <w:hideMark/>
          </w:tcPr>
          <w:p w14:paraId="5938CD7C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1.8±8</w:t>
            </w:r>
          </w:p>
        </w:tc>
        <w:tc>
          <w:tcPr>
            <w:tcW w:w="1276" w:type="dxa"/>
            <w:hideMark/>
          </w:tcPr>
          <w:p w14:paraId="7330057B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1.9±7</w:t>
            </w:r>
          </w:p>
        </w:tc>
        <w:tc>
          <w:tcPr>
            <w:tcW w:w="1275" w:type="dxa"/>
            <w:hideMark/>
          </w:tcPr>
          <w:p w14:paraId="144F2E0E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7.7±6</w:t>
            </w:r>
          </w:p>
        </w:tc>
        <w:tc>
          <w:tcPr>
            <w:tcW w:w="1276" w:type="dxa"/>
            <w:hideMark/>
          </w:tcPr>
          <w:p w14:paraId="3CA697FE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32.8±7</w:t>
            </w:r>
          </w:p>
        </w:tc>
        <w:tc>
          <w:tcPr>
            <w:tcW w:w="1276" w:type="dxa"/>
            <w:hideMark/>
          </w:tcPr>
          <w:p w14:paraId="5E21BAFF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5.2±8</w:t>
            </w:r>
          </w:p>
        </w:tc>
        <w:tc>
          <w:tcPr>
            <w:tcW w:w="992" w:type="dxa"/>
            <w:hideMark/>
          </w:tcPr>
          <w:p w14:paraId="4F0FACAA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9.0±0.6</w:t>
            </w:r>
          </w:p>
        </w:tc>
      </w:tr>
      <w:tr w:rsidR="00D30190" w:rsidRPr="00082833" w14:paraId="72051FFC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18" w:type="dxa"/>
            <w:hideMark/>
          </w:tcPr>
          <w:p w14:paraId="247D71CC" w14:textId="77777777" w:rsidR="00D30190" w:rsidRPr="00082833" w:rsidRDefault="00D30190" w:rsidP="00D30190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-</w:t>
            </w:r>
            <w:proofErr w:type="spellStart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Frac</w:t>
            </w:r>
            <w:proofErr w:type="spellEnd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-7"/>
                <w:szCs w:val="27"/>
                <w:vertAlign w:val="subscript"/>
                <w:lang w:val="en-GB" w:eastAsia="da-DK"/>
              </w:rPr>
              <w:t>active</w:t>
            </w:r>
          </w:p>
        </w:tc>
        <w:tc>
          <w:tcPr>
            <w:tcW w:w="992" w:type="dxa"/>
            <w:hideMark/>
          </w:tcPr>
          <w:p w14:paraId="7B83538E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%</w:t>
            </w:r>
          </w:p>
        </w:tc>
        <w:tc>
          <w:tcPr>
            <w:tcW w:w="1276" w:type="dxa"/>
            <w:hideMark/>
          </w:tcPr>
          <w:p w14:paraId="7829747B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8±7</w:t>
            </w:r>
          </w:p>
        </w:tc>
        <w:tc>
          <w:tcPr>
            <w:tcW w:w="1276" w:type="dxa"/>
            <w:hideMark/>
          </w:tcPr>
          <w:p w14:paraId="6966834C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3.8±7</w:t>
            </w:r>
          </w:p>
        </w:tc>
        <w:tc>
          <w:tcPr>
            <w:tcW w:w="1275" w:type="dxa"/>
            <w:hideMark/>
          </w:tcPr>
          <w:p w14:paraId="1CC7FB1D" w14:textId="62ADD865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-3.6±5</w:t>
            </w:r>
            <w:r w:rsidR="00F20A77"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*</w:t>
            </w:r>
          </w:p>
        </w:tc>
        <w:tc>
          <w:tcPr>
            <w:tcW w:w="1276" w:type="dxa"/>
            <w:hideMark/>
          </w:tcPr>
          <w:p w14:paraId="3EF94EB8" w14:textId="42539619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-15.0 ±11</w:t>
            </w:r>
            <w:r w:rsidR="00F20A77"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*</w:t>
            </w:r>
          </w:p>
        </w:tc>
        <w:tc>
          <w:tcPr>
            <w:tcW w:w="1276" w:type="dxa"/>
            <w:hideMark/>
          </w:tcPr>
          <w:p w14:paraId="7D4DB1BF" w14:textId="1BB21D25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-12.4±8</w:t>
            </w:r>
            <w:r w:rsidR="00F20A77"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*</w:t>
            </w:r>
          </w:p>
        </w:tc>
        <w:tc>
          <w:tcPr>
            <w:tcW w:w="992" w:type="dxa"/>
            <w:hideMark/>
          </w:tcPr>
          <w:p w14:paraId="28A8E27A" w14:textId="1B14C2AD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-13.1±7</w:t>
            </w:r>
            <w:r w:rsidR="00F20A77"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*</w:t>
            </w:r>
          </w:p>
        </w:tc>
      </w:tr>
      <w:tr w:rsidR="00D30190" w:rsidRPr="00082833" w14:paraId="47FF999A" w14:textId="77777777" w:rsidTr="00C37DF8">
        <w:trPr>
          <w:trHeight w:val="584"/>
        </w:trPr>
        <w:tc>
          <w:tcPr>
            <w:tcW w:w="1418" w:type="dxa"/>
            <w:hideMark/>
          </w:tcPr>
          <w:p w14:paraId="49A8F331" w14:textId="77777777" w:rsidR="00D30190" w:rsidRPr="00082833" w:rsidRDefault="00D30190" w:rsidP="00D30190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-</w:t>
            </w:r>
            <w:proofErr w:type="spellStart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Frac</w:t>
            </w:r>
            <w:proofErr w:type="spellEnd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-7"/>
                <w:szCs w:val="27"/>
                <w:vertAlign w:val="subscript"/>
                <w:lang w:val="en-GB" w:eastAsia="da-DK"/>
              </w:rPr>
              <w:t>total</w:t>
            </w:r>
          </w:p>
        </w:tc>
        <w:tc>
          <w:tcPr>
            <w:tcW w:w="992" w:type="dxa"/>
            <w:hideMark/>
          </w:tcPr>
          <w:p w14:paraId="71868753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%</w:t>
            </w:r>
          </w:p>
        </w:tc>
        <w:tc>
          <w:tcPr>
            <w:tcW w:w="1276" w:type="dxa"/>
            <w:hideMark/>
          </w:tcPr>
          <w:p w14:paraId="510263E7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35.9±8</w:t>
            </w:r>
          </w:p>
        </w:tc>
        <w:tc>
          <w:tcPr>
            <w:tcW w:w="1276" w:type="dxa"/>
            <w:hideMark/>
          </w:tcPr>
          <w:p w14:paraId="63BF6C5C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32.8±7</w:t>
            </w:r>
          </w:p>
        </w:tc>
        <w:tc>
          <w:tcPr>
            <w:tcW w:w="1275" w:type="dxa"/>
            <w:hideMark/>
          </w:tcPr>
          <w:p w14:paraId="41ACDE49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5.2±7</w:t>
            </w:r>
          </w:p>
        </w:tc>
        <w:tc>
          <w:tcPr>
            <w:tcW w:w="1276" w:type="dxa"/>
            <w:hideMark/>
          </w:tcPr>
          <w:p w14:paraId="1FD880B2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3.1±6</w:t>
            </w:r>
          </w:p>
        </w:tc>
        <w:tc>
          <w:tcPr>
            <w:tcW w:w="1276" w:type="dxa"/>
            <w:hideMark/>
          </w:tcPr>
          <w:p w14:paraId="4FCDEEE6" w14:textId="4FE36BDD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6.4±3</w:t>
            </w:r>
            <w:r w:rsidR="00F20A77"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*</w:t>
            </w:r>
          </w:p>
        </w:tc>
        <w:tc>
          <w:tcPr>
            <w:tcW w:w="992" w:type="dxa"/>
            <w:hideMark/>
          </w:tcPr>
          <w:p w14:paraId="2A52DD46" w14:textId="77777777" w:rsidR="00D30190" w:rsidRPr="00082833" w:rsidRDefault="00D30190" w:rsidP="00D30190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9.8±4</w:t>
            </w:r>
          </w:p>
        </w:tc>
      </w:tr>
      <w:tr w:rsidR="00D30190" w:rsidRPr="00082833" w14:paraId="2850709A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9781" w:type="dxa"/>
            <w:gridSpan w:val="8"/>
          </w:tcPr>
          <w:p w14:paraId="0496CD59" w14:textId="76B04729" w:rsidR="00D30190" w:rsidRPr="00082833" w:rsidRDefault="00D30190" w:rsidP="00D30190">
            <w:pPr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b/>
                <w:color w:val="000000" w:themeColor="dark1"/>
                <w:kern w:val="24"/>
                <w:szCs w:val="27"/>
                <w:lang w:val="en-GB" w:eastAsia="da-DK"/>
              </w:rPr>
              <w:t xml:space="preserve">AF </w:t>
            </w:r>
            <w:r w:rsidR="00316588" w:rsidRPr="00082833">
              <w:rPr>
                <w:rFonts w:ascii="Microsoft New Tai Lue" w:eastAsia="Times New Roman" w:hAnsi="Microsoft New Tai Lue" w:cs="Microsoft New Tai Lue"/>
                <w:b/>
                <w:color w:val="000000" w:themeColor="dark1"/>
                <w:kern w:val="24"/>
                <w:szCs w:val="27"/>
                <w:lang w:val="en-GB" w:eastAsia="da-DK"/>
              </w:rPr>
              <w:t>group</w:t>
            </w:r>
            <w:r w:rsidRPr="00082833">
              <w:rPr>
                <w:rFonts w:ascii="Microsoft New Tai Lue" w:eastAsia="Times New Roman" w:hAnsi="Microsoft New Tai Lue" w:cs="Microsoft New Tai Lue"/>
                <w:b/>
                <w:color w:val="000000" w:themeColor="dark1"/>
                <w:kern w:val="24"/>
                <w:szCs w:val="27"/>
                <w:lang w:val="en-GB" w:eastAsia="da-DK"/>
              </w:rPr>
              <w:t xml:space="preserve"> </w:t>
            </w:r>
            <w:r w:rsidRPr="00863018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(</w:t>
            </w:r>
            <w:r w:rsidR="000226CB" w:rsidRPr="00863018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 xml:space="preserve">measured during </w:t>
            </w:r>
            <w:r w:rsidRPr="00863018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AF)</w:t>
            </w:r>
          </w:p>
        </w:tc>
      </w:tr>
      <w:tr w:rsidR="0074339B" w:rsidRPr="00082833" w14:paraId="3E9F2974" w14:textId="77777777" w:rsidTr="00C37DF8">
        <w:trPr>
          <w:trHeight w:val="584"/>
        </w:trPr>
        <w:tc>
          <w:tcPr>
            <w:tcW w:w="1418" w:type="dxa"/>
          </w:tcPr>
          <w:p w14:paraId="21918665" w14:textId="541251AA" w:rsidR="0074339B" w:rsidRPr="00082833" w:rsidRDefault="0074339B" w:rsidP="0074339B">
            <w:pPr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eft atrium</w:t>
            </w:r>
          </w:p>
        </w:tc>
        <w:tc>
          <w:tcPr>
            <w:tcW w:w="992" w:type="dxa"/>
          </w:tcPr>
          <w:p w14:paraId="66DD8D75" w14:textId="5DD3C5D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Unite</w:t>
            </w:r>
          </w:p>
        </w:tc>
        <w:tc>
          <w:tcPr>
            <w:tcW w:w="1276" w:type="dxa"/>
          </w:tcPr>
          <w:p w14:paraId="5C88A741" w14:textId="48FB8298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</w:p>
        </w:tc>
        <w:tc>
          <w:tcPr>
            <w:tcW w:w="1276" w:type="dxa"/>
          </w:tcPr>
          <w:p w14:paraId="6AC074C8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Baseline</w:t>
            </w:r>
          </w:p>
          <w:p w14:paraId="01855C15" w14:textId="6C3C97A0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5</w:t>
            </w:r>
          </w:p>
        </w:tc>
        <w:tc>
          <w:tcPr>
            <w:tcW w:w="1275" w:type="dxa"/>
          </w:tcPr>
          <w:p w14:paraId="48C9EA1A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3</w:t>
            </w:r>
          </w:p>
          <w:p w14:paraId="742A4195" w14:textId="5139914C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3</w:t>
            </w:r>
          </w:p>
        </w:tc>
        <w:tc>
          <w:tcPr>
            <w:tcW w:w="1276" w:type="dxa"/>
          </w:tcPr>
          <w:p w14:paraId="38877993" w14:textId="5F945EFE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9</w:t>
            </w:r>
          </w:p>
          <w:p w14:paraId="1422D490" w14:textId="4873598D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6</w:t>
            </w:r>
          </w:p>
        </w:tc>
        <w:tc>
          <w:tcPr>
            <w:tcW w:w="1276" w:type="dxa"/>
          </w:tcPr>
          <w:p w14:paraId="514B20A9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27</w:t>
            </w:r>
          </w:p>
          <w:p w14:paraId="174158D4" w14:textId="766A8AE6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6</w:t>
            </w:r>
          </w:p>
        </w:tc>
        <w:tc>
          <w:tcPr>
            <w:tcW w:w="992" w:type="dxa"/>
          </w:tcPr>
          <w:p w14:paraId="4F4F30AC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55</w:t>
            </w:r>
          </w:p>
          <w:p w14:paraId="40F97F8D" w14:textId="200788E0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6</w:t>
            </w:r>
          </w:p>
        </w:tc>
      </w:tr>
      <w:tr w:rsidR="0074339B" w:rsidRPr="00082833" w14:paraId="7BBF885C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18" w:type="dxa"/>
          </w:tcPr>
          <w:p w14:paraId="40297BDA" w14:textId="47319FC8" w:rsidR="0074339B" w:rsidRPr="00082833" w:rsidRDefault="0074339B" w:rsidP="0074339B">
            <w:pPr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vertAlign w:val="subscript"/>
                <w:lang w:val="en-GB" w:eastAsia="da-DK"/>
              </w:rPr>
            </w:pPr>
            <w:proofErr w:type="spellStart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A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vertAlign w:val="subscript"/>
                <w:lang w:val="en-GB" w:eastAsia="da-DK"/>
              </w:rPr>
              <w:t>min</w:t>
            </w:r>
            <w:proofErr w:type="spellEnd"/>
          </w:p>
        </w:tc>
        <w:tc>
          <w:tcPr>
            <w:tcW w:w="992" w:type="dxa"/>
          </w:tcPr>
          <w:p w14:paraId="128120EE" w14:textId="6DBD8E2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cm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8"/>
                <w:szCs w:val="27"/>
                <w:vertAlign w:val="superscript"/>
                <w:lang w:val="en-GB" w:eastAsia="da-DK"/>
              </w:rPr>
              <w:t>2</w:t>
            </w:r>
          </w:p>
        </w:tc>
        <w:tc>
          <w:tcPr>
            <w:tcW w:w="1276" w:type="dxa"/>
          </w:tcPr>
          <w:p w14:paraId="7ED90FEA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</w:p>
        </w:tc>
        <w:tc>
          <w:tcPr>
            <w:tcW w:w="1276" w:type="dxa"/>
          </w:tcPr>
          <w:p w14:paraId="684492D2" w14:textId="1FA03695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3±4</w:t>
            </w:r>
          </w:p>
        </w:tc>
        <w:tc>
          <w:tcPr>
            <w:tcW w:w="1275" w:type="dxa"/>
          </w:tcPr>
          <w:p w14:paraId="29C16439" w14:textId="744E3548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4.8±3</w:t>
            </w:r>
          </w:p>
        </w:tc>
        <w:tc>
          <w:tcPr>
            <w:tcW w:w="1276" w:type="dxa"/>
          </w:tcPr>
          <w:p w14:paraId="7B2EA1B1" w14:textId="47575ED9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3.1±4</w:t>
            </w:r>
          </w:p>
        </w:tc>
        <w:tc>
          <w:tcPr>
            <w:tcW w:w="1276" w:type="dxa"/>
          </w:tcPr>
          <w:p w14:paraId="46FDEBFA" w14:textId="11A70A21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60.5±7</w:t>
            </w:r>
          </w:p>
        </w:tc>
        <w:tc>
          <w:tcPr>
            <w:tcW w:w="992" w:type="dxa"/>
          </w:tcPr>
          <w:p w14:paraId="1652A639" w14:textId="7DB428FA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63.4±4</w:t>
            </w:r>
            <w:r w:rsidR="00F20A77"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*</w:t>
            </w:r>
          </w:p>
        </w:tc>
      </w:tr>
      <w:tr w:rsidR="0074339B" w:rsidRPr="00082833" w14:paraId="2CBA707A" w14:textId="77777777" w:rsidTr="00C37DF8">
        <w:trPr>
          <w:trHeight w:val="584"/>
        </w:trPr>
        <w:tc>
          <w:tcPr>
            <w:tcW w:w="1418" w:type="dxa"/>
          </w:tcPr>
          <w:p w14:paraId="3B098C65" w14:textId="27D7427B" w:rsidR="0074339B" w:rsidRPr="00082833" w:rsidRDefault="0074339B" w:rsidP="0074339B">
            <w:pPr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vertAlign w:val="subscript"/>
                <w:lang w:val="en-GB" w:eastAsia="da-DK"/>
              </w:rPr>
            </w:pPr>
            <w:proofErr w:type="spellStart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A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vertAlign w:val="subscript"/>
                <w:lang w:val="en-GB" w:eastAsia="da-DK"/>
              </w:rPr>
              <w:t>max</w:t>
            </w:r>
            <w:proofErr w:type="spellEnd"/>
          </w:p>
        </w:tc>
        <w:tc>
          <w:tcPr>
            <w:tcW w:w="992" w:type="dxa"/>
          </w:tcPr>
          <w:p w14:paraId="785BCA4A" w14:textId="45E85B4C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cm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8"/>
                <w:szCs w:val="27"/>
                <w:vertAlign w:val="superscript"/>
                <w:lang w:val="en-GB" w:eastAsia="da-DK"/>
              </w:rPr>
              <w:t>2</w:t>
            </w:r>
          </w:p>
        </w:tc>
        <w:tc>
          <w:tcPr>
            <w:tcW w:w="1276" w:type="dxa"/>
          </w:tcPr>
          <w:p w14:paraId="746C83A6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</w:p>
        </w:tc>
        <w:tc>
          <w:tcPr>
            <w:tcW w:w="1276" w:type="dxa"/>
          </w:tcPr>
          <w:p w14:paraId="0203606F" w14:textId="7090E17E" w:rsidR="0074339B" w:rsidRPr="00082833" w:rsidRDefault="0061693D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63.6±8</w:t>
            </w:r>
          </w:p>
        </w:tc>
        <w:tc>
          <w:tcPr>
            <w:tcW w:w="1275" w:type="dxa"/>
          </w:tcPr>
          <w:p w14:paraId="56972FCE" w14:textId="1E55AA27" w:rsidR="0074339B" w:rsidRPr="00082833" w:rsidRDefault="0061693D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65.7±7</w:t>
            </w:r>
          </w:p>
        </w:tc>
        <w:tc>
          <w:tcPr>
            <w:tcW w:w="1276" w:type="dxa"/>
          </w:tcPr>
          <w:p w14:paraId="0111D57F" w14:textId="30EFA5C1" w:rsidR="0074339B" w:rsidRPr="00082833" w:rsidRDefault="0061693D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66.6±5</w:t>
            </w:r>
          </w:p>
        </w:tc>
        <w:tc>
          <w:tcPr>
            <w:tcW w:w="1276" w:type="dxa"/>
          </w:tcPr>
          <w:p w14:paraId="24382395" w14:textId="0937D10D" w:rsidR="0074339B" w:rsidRPr="00082833" w:rsidRDefault="0061693D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71.7±5</w:t>
            </w:r>
          </w:p>
        </w:tc>
        <w:tc>
          <w:tcPr>
            <w:tcW w:w="992" w:type="dxa"/>
          </w:tcPr>
          <w:p w14:paraId="18B9D8AF" w14:textId="02E747A5" w:rsidR="0074339B" w:rsidRPr="00082833" w:rsidRDefault="0061693D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76.7±5</w:t>
            </w:r>
            <w:r w:rsidR="00F20A77"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*</w:t>
            </w:r>
          </w:p>
        </w:tc>
      </w:tr>
      <w:tr w:rsidR="0074339B" w:rsidRPr="00082833" w14:paraId="007EEEEE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18" w:type="dxa"/>
          </w:tcPr>
          <w:p w14:paraId="48A7619C" w14:textId="6A8B5337" w:rsidR="0074339B" w:rsidRPr="00082833" w:rsidRDefault="0074339B" w:rsidP="0074339B">
            <w:pPr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D</w:t>
            </w:r>
          </w:p>
        </w:tc>
        <w:tc>
          <w:tcPr>
            <w:tcW w:w="992" w:type="dxa"/>
          </w:tcPr>
          <w:p w14:paraId="58588752" w14:textId="7AA0C853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cm</w:t>
            </w:r>
          </w:p>
        </w:tc>
        <w:tc>
          <w:tcPr>
            <w:tcW w:w="1276" w:type="dxa"/>
          </w:tcPr>
          <w:p w14:paraId="574C32F9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</w:p>
        </w:tc>
        <w:tc>
          <w:tcPr>
            <w:tcW w:w="1276" w:type="dxa"/>
          </w:tcPr>
          <w:p w14:paraId="214C60A9" w14:textId="48211501" w:rsidR="0074339B" w:rsidRPr="00082833" w:rsidRDefault="0061693D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1±1</w:t>
            </w:r>
          </w:p>
        </w:tc>
        <w:tc>
          <w:tcPr>
            <w:tcW w:w="1275" w:type="dxa"/>
          </w:tcPr>
          <w:p w14:paraId="0A2503F2" w14:textId="4529EAAD" w:rsidR="0074339B" w:rsidRPr="00082833" w:rsidRDefault="0061693D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0.8±0.8</w:t>
            </w:r>
          </w:p>
        </w:tc>
        <w:tc>
          <w:tcPr>
            <w:tcW w:w="1276" w:type="dxa"/>
          </w:tcPr>
          <w:p w14:paraId="49151881" w14:textId="5269BB18" w:rsidR="0074339B" w:rsidRPr="00082833" w:rsidRDefault="0061693D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0.8±0.8</w:t>
            </w:r>
          </w:p>
        </w:tc>
        <w:tc>
          <w:tcPr>
            <w:tcW w:w="1276" w:type="dxa"/>
          </w:tcPr>
          <w:p w14:paraId="4959F28A" w14:textId="50B914AE" w:rsidR="0074339B" w:rsidRPr="00082833" w:rsidRDefault="0061693D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±1</w:t>
            </w:r>
          </w:p>
        </w:tc>
        <w:tc>
          <w:tcPr>
            <w:tcW w:w="992" w:type="dxa"/>
          </w:tcPr>
          <w:p w14:paraId="1ABA84A2" w14:textId="3C25C978" w:rsidR="0074339B" w:rsidRPr="00082833" w:rsidRDefault="0061693D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2±0.8</w:t>
            </w:r>
          </w:p>
        </w:tc>
      </w:tr>
      <w:tr w:rsidR="0074339B" w:rsidRPr="00082833" w14:paraId="3BF12AEB" w14:textId="77777777" w:rsidTr="00C37DF8">
        <w:trPr>
          <w:trHeight w:val="584"/>
        </w:trPr>
        <w:tc>
          <w:tcPr>
            <w:tcW w:w="1418" w:type="dxa"/>
          </w:tcPr>
          <w:p w14:paraId="05E753A8" w14:textId="12F05866" w:rsidR="0074339B" w:rsidRPr="00082833" w:rsidRDefault="0074339B" w:rsidP="0074339B">
            <w:pPr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vertAlign w:val="subscript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-</w:t>
            </w:r>
            <w:proofErr w:type="spellStart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Frac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vertAlign w:val="subscript"/>
                <w:lang w:val="en-GB" w:eastAsia="da-DK"/>
              </w:rPr>
              <w:t>total</w:t>
            </w:r>
            <w:proofErr w:type="spellEnd"/>
          </w:p>
        </w:tc>
        <w:tc>
          <w:tcPr>
            <w:tcW w:w="992" w:type="dxa"/>
          </w:tcPr>
          <w:p w14:paraId="16810C88" w14:textId="297BF0F0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%</w:t>
            </w:r>
          </w:p>
        </w:tc>
        <w:tc>
          <w:tcPr>
            <w:tcW w:w="1276" w:type="dxa"/>
          </w:tcPr>
          <w:p w14:paraId="6FCA6F3B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</w:p>
        </w:tc>
        <w:tc>
          <w:tcPr>
            <w:tcW w:w="1276" w:type="dxa"/>
          </w:tcPr>
          <w:p w14:paraId="441A229E" w14:textId="7DBD11E6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6.1±5</w:t>
            </w:r>
          </w:p>
        </w:tc>
        <w:tc>
          <w:tcPr>
            <w:tcW w:w="1275" w:type="dxa"/>
          </w:tcPr>
          <w:p w14:paraId="39AEEEBA" w14:textId="038C49C6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6.5±4</w:t>
            </w:r>
          </w:p>
        </w:tc>
        <w:tc>
          <w:tcPr>
            <w:tcW w:w="1276" w:type="dxa"/>
          </w:tcPr>
          <w:p w14:paraId="07091B8F" w14:textId="1AE0375C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0.3±4</w:t>
            </w:r>
          </w:p>
        </w:tc>
        <w:tc>
          <w:tcPr>
            <w:tcW w:w="1276" w:type="dxa"/>
          </w:tcPr>
          <w:p w14:paraId="0372E317" w14:textId="2EE8BD0E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5.7±5</w:t>
            </w:r>
          </w:p>
        </w:tc>
        <w:tc>
          <w:tcPr>
            <w:tcW w:w="992" w:type="dxa"/>
          </w:tcPr>
          <w:p w14:paraId="697EAE4A" w14:textId="3726988B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7.1±5</w:t>
            </w:r>
          </w:p>
        </w:tc>
      </w:tr>
      <w:tr w:rsidR="0074339B" w:rsidRPr="00082833" w14:paraId="2CDC83C8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9781" w:type="dxa"/>
            <w:gridSpan w:val="8"/>
            <w:hideMark/>
          </w:tcPr>
          <w:p w14:paraId="33B47440" w14:textId="15616BE6" w:rsidR="0074339B" w:rsidRPr="00082833" w:rsidRDefault="0061693D" w:rsidP="0074339B">
            <w:pPr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b/>
                <w:bCs/>
                <w:kern w:val="24"/>
                <w:szCs w:val="27"/>
                <w:lang w:val="en-GB" w:eastAsia="da-DK"/>
              </w:rPr>
              <w:t>C</w:t>
            </w:r>
            <w:r w:rsidR="00316588" w:rsidRPr="00082833">
              <w:rPr>
                <w:rFonts w:ascii="Microsoft New Tai Lue" w:eastAsia="Times New Roman" w:hAnsi="Microsoft New Tai Lue" w:cs="Microsoft New Tai Lue"/>
                <w:b/>
                <w:bCs/>
                <w:kern w:val="24"/>
                <w:szCs w:val="27"/>
                <w:lang w:val="en-GB" w:eastAsia="da-DK"/>
              </w:rPr>
              <w:t>ontrol group</w:t>
            </w:r>
            <w:r w:rsidR="0074339B" w:rsidRPr="00082833">
              <w:rPr>
                <w:rFonts w:ascii="Microsoft New Tai Lue" w:eastAsia="Times New Roman" w:hAnsi="Microsoft New Tai Lue" w:cs="Microsoft New Tai Lue"/>
                <w:b/>
                <w:bCs/>
                <w:kern w:val="24"/>
                <w:szCs w:val="27"/>
                <w:lang w:val="en-GB" w:eastAsia="da-DK"/>
              </w:rPr>
              <w:t xml:space="preserve"> </w:t>
            </w:r>
            <w:r w:rsidR="0074339B" w:rsidRPr="00863018">
              <w:rPr>
                <w:rFonts w:ascii="Microsoft New Tai Lue" w:eastAsia="Times New Roman" w:hAnsi="Microsoft New Tai Lue" w:cs="Microsoft New Tai Lue"/>
                <w:bCs/>
                <w:kern w:val="24"/>
                <w:szCs w:val="27"/>
                <w:lang w:val="en-GB" w:eastAsia="da-DK"/>
              </w:rPr>
              <w:t>(</w:t>
            </w:r>
            <w:r w:rsidR="000226CB" w:rsidRPr="00863018">
              <w:rPr>
                <w:rFonts w:ascii="Microsoft New Tai Lue" w:eastAsia="Times New Roman" w:hAnsi="Microsoft New Tai Lue" w:cs="Microsoft New Tai Lue"/>
                <w:bCs/>
                <w:kern w:val="24"/>
                <w:szCs w:val="27"/>
                <w:lang w:val="en-GB" w:eastAsia="da-DK"/>
              </w:rPr>
              <w:t xml:space="preserve">measured in </w:t>
            </w:r>
            <w:r w:rsidR="0074339B" w:rsidRPr="00863018">
              <w:rPr>
                <w:rFonts w:ascii="Microsoft New Tai Lue" w:eastAsia="Times New Roman" w:hAnsi="Microsoft New Tai Lue" w:cs="Microsoft New Tai Lue"/>
                <w:bCs/>
                <w:kern w:val="24"/>
                <w:szCs w:val="27"/>
                <w:lang w:val="en-GB" w:eastAsia="da-DK"/>
              </w:rPr>
              <w:t>SR)</w:t>
            </w:r>
          </w:p>
        </w:tc>
      </w:tr>
      <w:tr w:rsidR="0074339B" w:rsidRPr="00082833" w14:paraId="06A785DB" w14:textId="77777777" w:rsidTr="00C37DF8">
        <w:trPr>
          <w:trHeight w:val="584"/>
        </w:trPr>
        <w:tc>
          <w:tcPr>
            <w:tcW w:w="1418" w:type="dxa"/>
            <w:hideMark/>
          </w:tcPr>
          <w:p w14:paraId="22B862E7" w14:textId="77777777" w:rsidR="0074339B" w:rsidRPr="00082833" w:rsidRDefault="0074339B" w:rsidP="0074339B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eft atrium</w:t>
            </w:r>
          </w:p>
        </w:tc>
        <w:tc>
          <w:tcPr>
            <w:tcW w:w="992" w:type="dxa"/>
            <w:hideMark/>
          </w:tcPr>
          <w:p w14:paraId="16B70A31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Unite</w:t>
            </w:r>
          </w:p>
        </w:tc>
        <w:tc>
          <w:tcPr>
            <w:tcW w:w="1276" w:type="dxa"/>
            <w:hideMark/>
          </w:tcPr>
          <w:p w14:paraId="070EBE37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Before</w:t>
            </w:r>
          </w:p>
          <w:p w14:paraId="5BA3F13C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3</w:t>
            </w:r>
          </w:p>
        </w:tc>
        <w:tc>
          <w:tcPr>
            <w:tcW w:w="1276" w:type="dxa"/>
            <w:hideMark/>
          </w:tcPr>
          <w:p w14:paraId="3B6A7FE9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Baseline</w:t>
            </w:r>
          </w:p>
          <w:p w14:paraId="7FB9E3CF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3</w:t>
            </w:r>
          </w:p>
        </w:tc>
        <w:tc>
          <w:tcPr>
            <w:tcW w:w="1275" w:type="dxa"/>
            <w:hideMark/>
          </w:tcPr>
          <w:p w14:paraId="1965780F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3</w:t>
            </w:r>
          </w:p>
          <w:p w14:paraId="64BB94AA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2</w:t>
            </w:r>
          </w:p>
        </w:tc>
        <w:tc>
          <w:tcPr>
            <w:tcW w:w="1276" w:type="dxa"/>
            <w:hideMark/>
          </w:tcPr>
          <w:p w14:paraId="0B4326F6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9</w:t>
            </w:r>
          </w:p>
          <w:p w14:paraId="2A3A5FBE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3</w:t>
            </w:r>
          </w:p>
        </w:tc>
        <w:tc>
          <w:tcPr>
            <w:tcW w:w="1276" w:type="dxa"/>
            <w:hideMark/>
          </w:tcPr>
          <w:p w14:paraId="1C77D497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27</w:t>
            </w:r>
          </w:p>
          <w:p w14:paraId="3C237328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3</w:t>
            </w:r>
          </w:p>
        </w:tc>
        <w:tc>
          <w:tcPr>
            <w:tcW w:w="992" w:type="dxa"/>
            <w:hideMark/>
          </w:tcPr>
          <w:p w14:paraId="37059841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55</w:t>
            </w:r>
          </w:p>
          <w:p w14:paraId="6CAEBD78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3</w:t>
            </w:r>
          </w:p>
        </w:tc>
      </w:tr>
      <w:tr w:rsidR="0074339B" w:rsidRPr="00082833" w14:paraId="6C0427BD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tcW w:w="1418" w:type="dxa"/>
            <w:hideMark/>
          </w:tcPr>
          <w:p w14:paraId="63C6CD57" w14:textId="77777777" w:rsidR="0074339B" w:rsidRPr="00082833" w:rsidRDefault="0074339B" w:rsidP="0074339B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A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-7"/>
                <w:szCs w:val="27"/>
                <w:vertAlign w:val="subscript"/>
                <w:lang w:val="en-GB" w:eastAsia="da-DK"/>
              </w:rPr>
              <w:t>min</w:t>
            </w:r>
          </w:p>
        </w:tc>
        <w:tc>
          <w:tcPr>
            <w:tcW w:w="992" w:type="dxa"/>
            <w:hideMark/>
          </w:tcPr>
          <w:p w14:paraId="5CC077F1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cm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8"/>
                <w:szCs w:val="27"/>
                <w:vertAlign w:val="superscript"/>
                <w:lang w:val="en-GB" w:eastAsia="da-DK"/>
              </w:rPr>
              <w:t>2</w:t>
            </w:r>
          </w:p>
        </w:tc>
        <w:tc>
          <w:tcPr>
            <w:tcW w:w="1276" w:type="dxa"/>
            <w:hideMark/>
          </w:tcPr>
          <w:p w14:paraId="5EC6439F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5.9±9</w:t>
            </w:r>
          </w:p>
        </w:tc>
        <w:tc>
          <w:tcPr>
            <w:tcW w:w="1276" w:type="dxa"/>
            <w:hideMark/>
          </w:tcPr>
          <w:p w14:paraId="771D1A41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5.4±11</w:t>
            </w:r>
          </w:p>
        </w:tc>
        <w:tc>
          <w:tcPr>
            <w:tcW w:w="1275" w:type="dxa"/>
            <w:hideMark/>
          </w:tcPr>
          <w:p w14:paraId="3285143E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1.7±1</w:t>
            </w:r>
          </w:p>
        </w:tc>
        <w:tc>
          <w:tcPr>
            <w:tcW w:w="1276" w:type="dxa"/>
            <w:hideMark/>
          </w:tcPr>
          <w:p w14:paraId="36666644" w14:textId="411262A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3.8±5</w:t>
            </w:r>
          </w:p>
        </w:tc>
        <w:tc>
          <w:tcPr>
            <w:tcW w:w="1276" w:type="dxa"/>
            <w:hideMark/>
          </w:tcPr>
          <w:p w14:paraId="116E0D15" w14:textId="5C95B9CC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3±5</w:t>
            </w:r>
          </w:p>
        </w:tc>
        <w:tc>
          <w:tcPr>
            <w:tcW w:w="992" w:type="dxa"/>
            <w:hideMark/>
          </w:tcPr>
          <w:p w14:paraId="45F891F4" w14:textId="2FEAC5B5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48.9±2</w:t>
            </w:r>
          </w:p>
        </w:tc>
      </w:tr>
      <w:tr w:rsidR="0074339B" w:rsidRPr="00082833" w14:paraId="070C93FB" w14:textId="77777777" w:rsidTr="00C37DF8">
        <w:trPr>
          <w:trHeight w:val="498"/>
        </w:trPr>
        <w:tc>
          <w:tcPr>
            <w:tcW w:w="1418" w:type="dxa"/>
            <w:hideMark/>
          </w:tcPr>
          <w:p w14:paraId="76755F4A" w14:textId="77777777" w:rsidR="0074339B" w:rsidRPr="00082833" w:rsidRDefault="0074339B" w:rsidP="0074339B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A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-7"/>
                <w:szCs w:val="27"/>
                <w:vertAlign w:val="subscript"/>
                <w:lang w:val="en-GB" w:eastAsia="da-DK"/>
              </w:rPr>
              <w:t>a</w:t>
            </w:r>
          </w:p>
        </w:tc>
        <w:tc>
          <w:tcPr>
            <w:tcW w:w="992" w:type="dxa"/>
            <w:hideMark/>
          </w:tcPr>
          <w:p w14:paraId="0FD58DCD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cm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8"/>
                <w:szCs w:val="27"/>
                <w:vertAlign w:val="superscript"/>
                <w:lang w:val="en-GB" w:eastAsia="da-DK"/>
              </w:rPr>
              <w:t>2</w:t>
            </w:r>
          </w:p>
        </w:tc>
        <w:tc>
          <w:tcPr>
            <w:tcW w:w="1276" w:type="dxa"/>
            <w:hideMark/>
          </w:tcPr>
          <w:p w14:paraId="0EADA4F4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9±5</w:t>
            </w:r>
          </w:p>
        </w:tc>
        <w:tc>
          <w:tcPr>
            <w:tcW w:w="1276" w:type="dxa"/>
            <w:hideMark/>
          </w:tcPr>
          <w:p w14:paraId="369DCFF3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9.1±4</w:t>
            </w:r>
          </w:p>
        </w:tc>
        <w:tc>
          <w:tcPr>
            <w:tcW w:w="1275" w:type="dxa"/>
            <w:hideMark/>
          </w:tcPr>
          <w:p w14:paraId="5F3F76AA" w14:textId="65999CCA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8.4±1</w:t>
            </w:r>
          </w:p>
        </w:tc>
        <w:tc>
          <w:tcPr>
            <w:tcW w:w="1276" w:type="dxa"/>
            <w:hideMark/>
          </w:tcPr>
          <w:p w14:paraId="20B84C59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60.3±1</w:t>
            </w:r>
          </w:p>
        </w:tc>
        <w:tc>
          <w:tcPr>
            <w:tcW w:w="1276" w:type="dxa"/>
            <w:hideMark/>
          </w:tcPr>
          <w:p w14:paraId="5955BE15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8.8±5</w:t>
            </w:r>
          </w:p>
        </w:tc>
        <w:tc>
          <w:tcPr>
            <w:tcW w:w="992" w:type="dxa"/>
            <w:hideMark/>
          </w:tcPr>
          <w:p w14:paraId="496A1DF8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3.9±2</w:t>
            </w:r>
          </w:p>
        </w:tc>
      </w:tr>
      <w:tr w:rsidR="0074339B" w:rsidRPr="00082833" w14:paraId="46F3A7E0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tcW w:w="1418" w:type="dxa"/>
            <w:hideMark/>
          </w:tcPr>
          <w:p w14:paraId="0895B258" w14:textId="77777777" w:rsidR="0074339B" w:rsidRPr="00082833" w:rsidRDefault="0074339B" w:rsidP="0074339B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A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-7"/>
                <w:szCs w:val="27"/>
                <w:vertAlign w:val="subscript"/>
                <w:lang w:val="en-GB" w:eastAsia="da-DK"/>
              </w:rPr>
              <w:t>max</w:t>
            </w:r>
          </w:p>
        </w:tc>
        <w:tc>
          <w:tcPr>
            <w:tcW w:w="992" w:type="dxa"/>
            <w:hideMark/>
          </w:tcPr>
          <w:p w14:paraId="71E7893F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cm</w:t>
            </w: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8"/>
                <w:szCs w:val="27"/>
                <w:vertAlign w:val="superscript"/>
                <w:lang w:val="en-GB" w:eastAsia="da-DK"/>
              </w:rPr>
              <w:t>2</w:t>
            </w:r>
          </w:p>
        </w:tc>
        <w:tc>
          <w:tcPr>
            <w:tcW w:w="1276" w:type="dxa"/>
            <w:hideMark/>
          </w:tcPr>
          <w:p w14:paraId="5A892754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77.7±10</w:t>
            </w:r>
          </w:p>
        </w:tc>
        <w:tc>
          <w:tcPr>
            <w:tcW w:w="1276" w:type="dxa"/>
            <w:hideMark/>
          </w:tcPr>
          <w:p w14:paraId="5AB69BA7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79.5±4</w:t>
            </w:r>
          </w:p>
        </w:tc>
        <w:tc>
          <w:tcPr>
            <w:tcW w:w="1275" w:type="dxa"/>
            <w:hideMark/>
          </w:tcPr>
          <w:p w14:paraId="2A7E4337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79.7±1</w:t>
            </w:r>
          </w:p>
        </w:tc>
        <w:tc>
          <w:tcPr>
            <w:tcW w:w="1276" w:type="dxa"/>
            <w:hideMark/>
          </w:tcPr>
          <w:p w14:paraId="48E55DE3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82.3±3</w:t>
            </w:r>
          </w:p>
        </w:tc>
        <w:tc>
          <w:tcPr>
            <w:tcW w:w="1276" w:type="dxa"/>
            <w:hideMark/>
          </w:tcPr>
          <w:p w14:paraId="224F9D31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77.5±2</w:t>
            </w:r>
          </w:p>
        </w:tc>
        <w:tc>
          <w:tcPr>
            <w:tcW w:w="992" w:type="dxa"/>
            <w:hideMark/>
          </w:tcPr>
          <w:p w14:paraId="634E1E77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74.5±7</w:t>
            </w:r>
          </w:p>
        </w:tc>
      </w:tr>
      <w:tr w:rsidR="0074339B" w:rsidRPr="00082833" w14:paraId="609CD866" w14:textId="77777777" w:rsidTr="00C37DF8">
        <w:trPr>
          <w:trHeight w:val="584"/>
        </w:trPr>
        <w:tc>
          <w:tcPr>
            <w:tcW w:w="1418" w:type="dxa"/>
            <w:hideMark/>
          </w:tcPr>
          <w:p w14:paraId="0C7C24C1" w14:textId="77777777" w:rsidR="0074339B" w:rsidRPr="00082833" w:rsidRDefault="0074339B" w:rsidP="0074339B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lastRenderedPageBreak/>
              <w:t>LAD</w:t>
            </w:r>
          </w:p>
        </w:tc>
        <w:tc>
          <w:tcPr>
            <w:tcW w:w="992" w:type="dxa"/>
            <w:hideMark/>
          </w:tcPr>
          <w:p w14:paraId="119AB491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cm</w:t>
            </w:r>
          </w:p>
        </w:tc>
        <w:tc>
          <w:tcPr>
            <w:tcW w:w="1276" w:type="dxa"/>
            <w:hideMark/>
          </w:tcPr>
          <w:p w14:paraId="770DD7D8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6±0.8</w:t>
            </w:r>
          </w:p>
        </w:tc>
        <w:tc>
          <w:tcPr>
            <w:tcW w:w="1276" w:type="dxa"/>
            <w:hideMark/>
          </w:tcPr>
          <w:p w14:paraId="691E6A02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7±0.9</w:t>
            </w:r>
          </w:p>
        </w:tc>
        <w:tc>
          <w:tcPr>
            <w:tcW w:w="1275" w:type="dxa"/>
            <w:hideMark/>
          </w:tcPr>
          <w:p w14:paraId="4ED5C856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4±0.1</w:t>
            </w:r>
          </w:p>
        </w:tc>
        <w:tc>
          <w:tcPr>
            <w:tcW w:w="1276" w:type="dxa"/>
            <w:hideMark/>
          </w:tcPr>
          <w:p w14:paraId="7A735D83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2.3±0.2</w:t>
            </w:r>
          </w:p>
        </w:tc>
        <w:tc>
          <w:tcPr>
            <w:tcW w:w="1276" w:type="dxa"/>
            <w:hideMark/>
          </w:tcPr>
          <w:p w14:paraId="36D7555D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3±0.4</w:t>
            </w:r>
          </w:p>
        </w:tc>
        <w:tc>
          <w:tcPr>
            <w:tcW w:w="992" w:type="dxa"/>
            <w:hideMark/>
          </w:tcPr>
          <w:p w14:paraId="7DF2A47A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1±1</w:t>
            </w:r>
          </w:p>
        </w:tc>
      </w:tr>
      <w:tr w:rsidR="0074339B" w:rsidRPr="00082833" w14:paraId="3C3E672D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18" w:type="dxa"/>
            <w:hideMark/>
          </w:tcPr>
          <w:p w14:paraId="7C26B976" w14:textId="77777777" w:rsidR="0074339B" w:rsidRPr="00082833" w:rsidRDefault="0074339B" w:rsidP="0074339B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-</w:t>
            </w:r>
            <w:proofErr w:type="spellStart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Frac</w:t>
            </w:r>
            <w:proofErr w:type="spellEnd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-7"/>
                <w:szCs w:val="27"/>
                <w:vertAlign w:val="subscript"/>
                <w:lang w:val="en-GB" w:eastAsia="da-DK"/>
              </w:rPr>
              <w:t>passive</w:t>
            </w:r>
          </w:p>
        </w:tc>
        <w:tc>
          <w:tcPr>
            <w:tcW w:w="992" w:type="dxa"/>
            <w:hideMark/>
          </w:tcPr>
          <w:p w14:paraId="74A5E018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%</w:t>
            </w:r>
          </w:p>
        </w:tc>
        <w:tc>
          <w:tcPr>
            <w:tcW w:w="1276" w:type="dxa"/>
            <w:hideMark/>
          </w:tcPr>
          <w:p w14:paraId="1A92FF38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3.7±6</w:t>
            </w:r>
          </w:p>
        </w:tc>
        <w:tc>
          <w:tcPr>
            <w:tcW w:w="1276" w:type="dxa"/>
            <w:hideMark/>
          </w:tcPr>
          <w:p w14:paraId="1455BC9F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5.8±2</w:t>
            </w:r>
          </w:p>
        </w:tc>
        <w:tc>
          <w:tcPr>
            <w:tcW w:w="1275" w:type="dxa"/>
            <w:hideMark/>
          </w:tcPr>
          <w:p w14:paraId="3831D8DC" w14:textId="325A025D" w:rsidR="0074339B" w:rsidRPr="00082833" w:rsidRDefault="0074339B" w:rsidP="00F20A77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6.7±3</w:t>
            </w:r>
          </w:p>
        </w:tc>
        <w:tc>
          <w:tcPr>
            <w:tcW w:w="1276" w:type="dxa"/>
            <w:hideMark/>
          </w:tcPr>
          <w:p w14:paraId="6B593321" w14:textId="733BFE48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6.6±3</w:t>
            </w:r>
          </w:p>
        </w:tc>
        <w:tc>
          <w:tcPr>
            <w:tcW w:w="1276" w:type="dxa"/>
            <w:hideMark/>
          </w:tcPr>
          <w:p w14:paraId="580B7691" w14:textId="3DE61300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4±8</w:t>
            </w:r>
          </w:p>
        </w:tc>
        <w:tc>
          <w:tcPr>
            <w:tcW w:w="992" w:type="dxa"/>
            <w:hideMark/>
          </w:tcPr>
          <w:p w14:paraId="4AD08300" w14:textId="529BDAF6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7.1±9</w:t>
            </w:r>
          </w:p>
        </w:tc>
      </w:tr>
      <w:tr w:rsidR="0074339B" w:rsidRPr="00082833" w14:paraId="73560C53" w14:textId="77777777" w:rsidTr="00C37DF8">
        <w:trPr>
          <w:trHeight w:val="584"/>
        </w:trPr>
        <w:tc>
          <w:tcPr>
            <w:tcW w:w="1418" w:type="dxa"/>
            <w:hideMark/>
          </w:tcPr>
          <w:p w14:paraId="4108EA76" w14:textId="77777777" w:rsidR="0074339B" w:rsidRPr="00082833" w:rsidRDefault="0074339B" w:rsidP="0074339B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-</w:t>
            </w:r>
            <w:proofErr w:type="spellStart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Frac</w:t>
            </w:r>
            <w:proofErr w:type="spellEnd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-7"/>
                <w:szCs w:val="27"/>
                <w:vertAlign w:val="subscript"/>
                <w:lang w:val="en-GB" w:eastAsia="da-DK"/>
              </w:rPr>
              <w:t>active</w:t>
            </w:r>
          </w:p>
        </w:tc>
        <w:tc>
          <w:tcPr>
            <w:tcW w:w="992" w:type="dxa"/>
            <w:hideMark/>
          </w:tcPr>
          <w:p w14:paraId="0E1784CA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%</w:t>
            </w:r>
          </w:p>
        </w:tc>
        <w:tc>
          <w:tcPr>
            <w:tcW w:w="1276" w:type="dxa"/>
            <w:hideMark/>
          </w:tcPr>
          <w:p w14:paraId="374DFDA5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5.6±8</w:t>
            </w:r>
          </w:p>
        </w:tc>
        <w:tc>
          <w:tcPr>
            <w:tcW w:w="1276" w:type="dxa"/>
            <w:hideMark/>
          </w:tcPr>
          <w:p w14:paraId="460868A0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6.7±12</w:t>
            </w:r>
          </w:p>
        </w:tc>
        <w:tc>
          <w:tcPr>
            <w:tcW w:w="1275" w:type="dxa"/>
            <w:hideMark/>
          </w:tcPr>
          <w:p w14:paraId="4BA2991E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1.5±0.4</w:t>
            </w:r>
          </w:p>
        </w:tc>
        <w:tc>
          <w:tcPr>
            <w:tcW w:w="1276" w:type="dxa"/>
            <w:hideMark/>
          </w:tcPr>
          <w:p w14:paraId="37D8E951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10.8±10</w:t>
            </w:r>
          </w:p>
        </w:tc>
        <w:tc>
          <w:tcPr>
            <w:tcW w:w="1276" w:type="dxa"/>
            <w:hideMark/>
          </w:tcPr>
          <w:p w14:paraId="177BA4F7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9.8±4</w:t>
            </w:r>
          </w:p>
        </w:tc>
        <w:tc>
          <w:tcPr>
            <w:tcW w:w="992" w:type="dxa"/>
            <w:hideMark/>
          </w:tcPr>
          <w:p w14:paraId="7D7457B7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9.1±7</w:t>
            </w:r>
          </w:p>
        </w:tc>
      </w:tr>
      <w:tr w:rsidR="0074339B" w:rsidRPr="00082833" w14:paraId="351D1553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418" w:type="dxa"/>
            <w:hideMark/>
          </w:tcPr>
          <w:p w14:paraId="4723CE4D" w14:textId="77777777" w:rsidR="0074339B" w:rsidRPr="00082833" w:rsidRDefault="0074339B" w:rsidP="0074339B">
            <w:pPr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LA-</w:t>
            </w:r>
            <w:proofErr w:type="spellStart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Frac</w:t>
            </w:r>
            <w:proofErr w:type="spellEnd"/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position w:val="-7"/>
                <w:szCs w:val="27"/>
                <w:vertAlign w:val="subscript"/>
                <w:lang w:val="en-GB" w:eastAsia="da-DK"/>
              </w:rPr>
              <w:t>total</w:t>
            </w:r>
          </w:p>
        </w:tc>
        <w:tc>
          <w:tcPr>
            <w:tcW w:w="992" w:type="dxa"/>
            <w:hideMark/>
          </w:tcPr>
          <w:p w14:paraId="43AE4D71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%</w:t>
            </w:r>
          </w:p>
        </w:tc>
        <w:tc>
          <w:tcPr>
            <w:tcW w:w="1276" w:type="dxa"/>
            <w:hideMark/>
          </w:tcPr>
          <w:p w14:paraId="10DDD05B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28.2±2</w:t>
            </w:r>
          </w:p>
        </w:tc>
        <w:tc>
          <w:tcPr>
            <w:tcW w:w="1276" w:type="dxa"/>
            <w:hideMark/>
          </w:tcPr>
          <w:p w14:paraId="288EE08B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30.8±10</w:t>
            </w:r>
          </w:p>
        </w:tc>
        <w:tc>
          <w:tcPr>
            <w:tcW w:w="1275" w:type="dxa"/>
            <w:hideMark/>
          </w:tcPr>
          <w:p w14:paraId="0C48F1CA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35.1±2</w:t>
            </w:r>
          </w:p>
        </w:tc>
        <w:tc>
          <w:tcPr>
            <w:tcW w:w="1276" w:type="dxa"/>
            <w:hideMark/>
          </w:tcPr>
          <w:p w14:paraId="65709C2F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34.7±5</w:t>
            </w:r>
          </w:p>
        </w:tc>
        <w:tc>
          <w:tcPr>
            <w:tcW w:w="1276" w:type="dxa"/>
            <w:hideMark/>
          </w:tcPr>
          <w:p w14:paraId="2C24B40E" w14:textId="7B3258D5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31.5±8</w:t>
            </w:r>
          </w:p>
        </w:tc>
        <w:tc>
          <w:tcPr>
            <w:tcW w:w="992" w:type="dxa"/>
            <w:hideMark/>
          </w:tcPr>
          <w:p w14:paraId="171C5607" w14:textId="77777777" w:rsidR="0074339B" w:rsidRPr="00082833" w:rsidRDefault="0074339B" w:rsidP="0074339B">
            <w:pPr>
              <w:jc w:val="center"/>
              <w:rPr>
                <w:rFonts w:ascii="Microsoft New Tai Lue" w:eastAsia="Times New Roman" w:hAnsi="Microsoft New Tai Lue" w:cs="Microsoft New Tai Lue"/>
                <w:sz w:val="20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 w:val="20"/>
                <w:szCs w:val="27"/>
                <w:lang w:val="en-GB" w:eastAsia="da-DK"/>
              </w:rPr>
              <w:t>33.9±8</w:t>
            </w:r>
          </w:p>
        </w:tc>
      </w:tr>
    </w:tbl>
    <w:p w14:paraId="738CB757" w14:textId="45DD494A" w:rsidR="00594C25" w:rsidRPr="00082833" w:rsidRDefault="00594C25" w:rsidP="001D07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10E8AE9" w14:textId="77777777" w:rsidR="00A011EF" w:rsidRDefault="006006AB" w:rsidP="00BA6F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Tabel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04EC" w:rsidRPr="0008283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Measures of left atrial (LA) size and function by two-dimensional echocardiography (2DE), before the pacemaker implantation (before), at baseline (SR baseline = day 0, AF baseline = day 1) and at day 3, 9, 27 and 55 after </w:t>
      </w:r>
      <w:r w:rsidR="00791D94" w:rsidRPr="00082833">
        <w:rPr>
          <w:rFonts w:ascii="Times New Roman" w:hAnsi="Times New Roman" w:cs="Times New Roman"/>
          <w:sz w:val="24"/>
          <w:szCs w:val="24"/>
          <w:lang w:val="en-GB"/>
        </w:rPr>
        <w:t>atrial fibrillation (</w:t>
      </w:r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AF</w:t>
      </w:r>
      <w:r w:rsidR="00791D94" w:rsidRPr="0008283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was initiated. The following were measured: left atrial area at mitral valve closure (</w:t>
      </w:r>
      <w:proofErr w:type="spellStart"/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LAA</w:t>
      </w:r>
      <w:r w:rsidR="0061693D" w:rsidRPr="000828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in</w:t>
      </w:r>
      <w:proofErr w:type="spellEnd"/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), left atrial area at onset of the P wave (</w:t>
      </w:r>
      <w:proofErr w:type="spellStart"/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LAA</w:t>
      </w:r>
      <w:r w:rsidR="0061693D" w:rsidRPr="000828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), left atrial area at mitral valve opening (</w:t>
      </w:r>
      <w:proofErr w:type="spellStart"/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LAA</w:t>
      </w:r>
      <w:r w:rsidR="0061693D" w:rsidRPr="000828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x</w:t>
      </w:r>
      <w:proofErr w:type="spellEnd"/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), left atrial diameter at mitral valve opening (LAD), passive left atrial fractional area change (LA-</w:t>
      </w:r>
      <w:proofErr w:type="spellStart"/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Frac</w:t>
      </w:r>
      <w:r w:rsidR="0061693D" w:rsidRPr="000828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assive</w:t>
      </w:r>
      <w:proofErr w:type="spellEnd"/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), active left atrial fractional area change (LA-</w:t>
      </w:r>
      <w:proofErr w:type="spellStart"/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Frac</w:t>
      </w:r>
      <w:r w:rsidR="0061693D" w:rsidRPr="000828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ctive</w:t>
      </w:r>
      <w:proofErr w:type="spellEnd"/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) and total left atrial fractional area change (LA-</w:t>
      </w:r>
      <w:proofErr w:type="spellStart"/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Frac</w:t>
      </w:r>
      <w:r w:rsidR="0061693D" w:rsidRPr="000828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otal</w:t>
      </w:r>
      <w:proofErr w:type="spellEnd"/>
      <w:r w:rsidR="0061693D" w:rsidRPr="00082833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F20A77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26CB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SR: sinus rhythm. </w:t>
      </w:r>
      <w:r w:rsidR="00F20A77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Data are presented as </w:t>
      </w:r>
      <w:proofErr w:type="spellStart"/>
      <w:r w:rsidR="00F20A77" w:rsidRPr="00082833">
        <w:rPr>
          <w:rFonts w:ascii="Times New Roman" w:hAnsi="Times New Roman" w:cs="Times New Roman"/>
          <w:sz w:val="24"/>
          <w:szCs w:val="24"/>
          <w:lang w:val="en-GB"/>
        </w:rPr>
        <w:t>mean±SD</w:t>
      </w:r>
      <w:proofErr w:type="spellEnd"/>
      <w:r w:rsidR="00F20A77" w:rsidRPr="00082833">
        <w:rPr>
          <w:rFonts w:ascii="Times New Roman" w:hAnsi="Times New Roman" w:cs="Times New Roman"/>
          <w:sz w:val="24"/>
          <w:szCs w:val="24"/>
          <w:lang w:val="en-GB"/>
        </w:rPr>
        <w:t>. *Indicates significant difference from baseline.</w:t>
      </w:r>
    </w:p>
    <w:p w14:paraId="64655575" w14:textId="77777777" w:rsidR="00A011EF" w:rsidRDefault="00A011EF" w:rsidP="00BA6F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6DEF28" w14:textId="77777777" w:rsidR="00A011EF" w:rsidRDefault="00A011EF" w:rsidP="00BA6F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7468F6" w14:textId="77777777" w:rsidR="00A011EF" w:rsidRDefault="00A011EF" w:rsidP="00BA6F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1F3F824" w14:textId="77777777" w:rsidR="00A011EF" w:rsidRDefault="00A011EF" w:rsidP="00BA6F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233029" w14:textId="77777777" w:rsidR="00A011EF" w:rsidRDefault="00A011EF" w:rsidP="00BA6F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97A1AB8" w14:textId="77777777" w:rsidR="00A011EF" w:rsidRDefault="00A011EF" w:rsidP="00BA6F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519B69E" w14:textId="2F9A8CB9" w:rsidR="00BA6FE0" w:rsidRPr="00082833" w:rsidRDefault="00A011EF" w:rsidP="00A011EF">
      <w:pPr>
        <w:pStyle w:val="Ingenafstand"/>
        <w:rPr>
          <w:lang w:val="en-GB"/>
        </w:rPr>
      </w:pPr>
      <w:r>
        <w:rPr>
          <w:lang w:val="en-GB"/>
        </w:rPr>
        <w:lastRenderedPageBreak/>
        <w:t>Table S3</w:t>
      </w:r>
    </w:p>
    <w:tbl>
      <w:tblPr>
        <w:tblStyle w:val="Almindeligtabel4"/>
        <w:tblW w:w="0" w:type="auto"/>
        <w:tblLook w:val="04A0" w:firstRow="1" w:lastRow="0" w:firstColumn="1" w:lastColumn="0" w:noHBand="0" w:noVBand="1"/>
      </w:tblPr>
      <w:tblGrid>
        <w:gridCol w:w="1560"/>
        <w:gridCol w:w="735"/>
        <w:gridCol w:w="1249"/>
        <w:gridCol w:w="1134"/>
        <w:gridCol w:w="1134"/>
        <w:gridCol w:w="1134"/>
        <w:gridCol w:w="1134"/>
        <w:gridCol w:w="236"/>
        <w:gridCol w:w="642"/>
      </w:tblGrid>
      <w:tr w:rsidR="00E2324A" w:rsidRPr="00082833" w14:paraId="50EC02FF" w14:textId="77777777" w:rsidTr="00C37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8" w:type="dxa"/>
            <w:gridSpan w:val="9"/>
          </w:tcPr>
          <w:p w14:paraId="3772F9F5" w14:textId="258CF739" w:rsidR="00E2324A" w:rsidRPr="00082833" w:rsidRDefault="00E2324A" w:rsidP="000226CB">
            <w:pPr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  <w:t xml:space="preserve">AF group </w:t>
            </w:r>
            <w:r w:rsidRPr="00863018">
              <w:rPr>
                <w:rFonts w:ascii="Microsoft New Tai Lue" w:hAnsi="Microsoft New Tai Lue" w:cs="Microsoft New Tai Lue"/>
                <w:b w:val="0"/>
                <w:sz w:val="24"/>
                <w:szCs w:val="24"/>
                <w:lang w:val="en-GB"/>
              </w:rPr>
              <w:t>(</w:t>
            </w:r>
            <w:r w:rsidR="000226CB" w:rsidRPr="00863018">
              <w:rPr>
                <w:rFonts w:ascii="Microsoft New Tai Lue" w:hAnsi="Microsoft New Tai Lue" w:cs="Microsoft New Tai Lue"/>
                <w:b w:val="0"/>
                <w:sz w:val="24"/>
                <w:szCs w:val="24"/>
                <w:lang w:val="en-GB"/>
              </w:rPr>
              <w:t xml:space="preserve">measured during </w:t>
            </w:r>
            <w:r w:rsidRPr="00863018">
              <w:rPr>
                <w:rFonts w:ascii="Microsoft New Tai Lue" w:hAnsi="Microsoft New Tai Lue" w:cs="Microsoft New Tai Lue"/>
                <w:b w:val="0"/>
                <w:sz w:val="24"/>
                <w:szCs w:val="24"/>
                <w:lang w:val="en-GB"/>
              </w:rPr>
              <w:t>AF)</w:t>
            </w:r>
          </w:p>
        </w:tc>
      </w:tr>
      <w:tr w:rsidR="00467B90" w:rsidRPr="00082833" w14:paraId="773D0DE5" w14:textId="77777777" w:rsidTr="00C37D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93BC60F" w14:textId="2D022B12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</w:t>
            </w:r>
            <w:r w:rsidR="00C37DF8"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eft ventricle</w:t>
            </w:r>
          </w:p>
        </w:tc>
        <w:tc>
          <w:tcPr>
            <w:tcW w:w="735" w:type="dxa"/>
          </w:tcPr>
          <w:p w14:paraId="5529E39F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lang w:val="en-GB" w:eastAsia="da-DK"/>
              </w:rPr>
              <w:t>Unite</w:t>
            </w:r>
          </w:p>
        </w:tc>
        <w:tc>
          <w:tcPr>
            <w:tcW w:w="1249" w:type="dxa"/>
          </w:tcPr>
          <w:p w14:paraId="40A59E47" w14:textId="77777777" w:rsidR="00467B90" w:rsidRPr="00082833" w:rsidRDefault="00467B90" w:rsidP="004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Baseline</w:t>
            </w:r>
          </w:p>
          <w:p w14:paraId="127F0406" w14:textId="36A18EC0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6</w:t>
            </w:r>
          </w:p>
        </w:tc>
        <w:tc>
          <w:tcPr>
            <w:tcW w:w="1134" w:type="dxa"/>
          </w:tcPr>
          <w:p w14:paraId="5A93FC62" w14:textId="77777777" w:rsidR="00467B90" w:rsidRPr="00082833" w:rsidRDefault="00467B90" w:rsidP="004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3</w:t>
            </w:r>
          </w:p>
          <w:p w14:paraId="3BC29478" w14:textId="58B91E73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2</w:t>
            </w:r>
          </w:p>
        </w:tc>
        <w:tc>
          <w:tcPr>
            <w:tcW w:w="1134" w:type="dxa"/>
          </w:tcPr>
          <w:p w14:paraId="6E359BC5" w14:textId="77777777" w:rsidR="00467B90" w:rsidRPr="00082833" w:rsidRDefault="00467B90" w:rsidP="004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9</w:t>
            </w:r>
          </w:p>
          <w:p w14:paraId="09B694F4" w14:textId="24ED9435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6</w:t>
            </w:r>
          </w:p>
        </w:tc>
        <w:tc>
          <w:tcPr>
            <w:tcW w:w="1134" w:type="dxa"/>
          </w:tcPr>
          <w:p w14:paraId="0A255837" w14:textId="77777777" w:rsidR="00467B90" w:rsidRPr="00082833" w:rsidRDefault="00467B90" w:rsidP="004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27</w:t>
            </w:r>
          </w:p>
          <w:p w14:paraId="259E8233" w14:textId="55B33E3D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6</w:t>
            </w:r>
          </w:p>
        </w:tc>
        <w:tc>
          <w:tcPr>
            <w:tcW w:w="1134" w:type="dxa"/>
          </w:tcPr>
          <w:p w14:paraId="3C713A35" w14:textId="77777777" w:rsidR="00467B90" w:rsidRPr="00082833" w:rsidRDefault="00467B90" w:rsidP="004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55</w:t>
            </w:r>
          </w:p>
          <w:p w14:paraId="06420745" w14:textId="17D23392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6</w:t>
            </w:r>
          </w:p>
        </w:tc>
        <w:tc>
          <w:tcPr>
            <w:tcW w:w="236" w:type="dxa"/>
          </w:tcPr>
          <w:p w14:paraId="3E91B798" w14:textId="75A9189E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</w:p>
        </w:tc>
      </w:tr>
      <w:tr w:rsidR="00467B90" w:rsidRPr="00082833" w14:paraId="151AA357" w14:textId="77777777" w:rsidTr="00C37DF8">
        <w:trPr>
          <w:gridAfter w:val="1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C4AF58F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AMM</w:t>
            </w:r>
          </w:p>
        </w:tc>
        <w:tc>
          <w:tcPr>
            <w:tcW w:w="735" w:type="dxa"/>
          </w:tcPr>
          <w:p w14:paraId="62BB7A64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</w:p>
        </w:tc>
        <w:tc>
          <w:tcPr>
            <w:tcW w:w="1249" w:type="dxa"/>
          </w:tcPr>
          <w:p w14:paraId="4D532984" w14:textId="4EB96D28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A6C88F8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0CF47AC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AFD4017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0908B72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</w:tcPr>
          <w:p w14:paraId="544278A1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</w:p>
        </w:tc>
      </w:tr>
      <w:tr w:rsidR="00467B90" w:rsidRPr="00082833" w14:paraId="58C08638" w14:textId="77777777" w:rsidTr="00C37D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9F8F4D5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HR</w:t>
            </w:r>
          </w:p>
        </w:tc>
        <w:tc>
          <w:tcPr>
            <w:tcW w:w="735" w:type="dxa"/>
          </w:tcPr>
          <w:p w14:paraId="1ED55A03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min</w:t>
            </w:r>
            <w:r w:rsidRPr="00082833">
              <w:rPr>
                <w:rFonts w:ascii="Microsoft New Tai Lue" w:hAnsi="Microsoft New Tai Lue" w:cs="Microsoft New Tai Lue"/>
                <w:vertAlign w:val="superscript"/>
                <w:lang w:val="en-GB"/>
              </w:rPr>
              <w:t>-1</w:t>
            </w:r>
          </w:p>
        </w:tc>
        <w:tc>
          <w:tcPr>
            <w:tcW w:w="1249" w:type="dxa"/>
          </w:tcPr>
          <w:p w14:paraId="79EAD544" w14:textId="79564FFF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8.7±</w:t>
            </w:r>
            <w:r w:rsidR="005A0A2C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14:paraId="41048A0A" w14:textId="50E0B206" w:rsidR="00467B90" w:rsidRPr="00082833" w:rsidRDefault="005A0A2C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9±8</w:t>
            </w:r>
          </w:p>
        </w:tc>
        <w:tc>
          <w:tcPr>
            <w:tcW w:w="1134" w:type="dxa"/>
          </w:tcPr>
          <w:p w14:paraId="663070AE" w14:textId="66FCFD6D" w:rsidR="00467B90" w:rsidRPr="00082833" w:rsidRDefault="005A0A2C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2.1±6</w:t>
            </w:r>
          </w:p>
        </w:tc>
        <w:tc>
          <w:tcPr>
            <w:tcW w:w="1134" w:type="dxa"/>
          </w:tcPr>
          <w:p w14:paraId="6B5FB540" w14:textId="7B06377E" w:rsidR="00467B90" w:rsidRPr="00082833" w:rsidRDefault="005A0A2C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1.6±4</w:t>
            </w:r>
          </w:p>
        </w:tc>
        <w:tc>
          <w:tcPr>
            <w:tcW w:w="1134" w:type="dxa"/>
          </w:tcPr>
          <w:p w14:paraId="51B9439F" w14:textId="7FB07F21" w:rsidR="00467B90" w:rsidRPr="00082833" w:rsidRDefault="0064274F" w:rsidP="00642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7</w:t>
            </w:r>
            <w:r w:rsidR="005A0A2C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.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</w:t>
            </w:r>
            <w:r w:rsidR="005A0A2C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±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dxa"/>
          </w:tcPr>
          <w:p w14:paraId="4B640FD7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78B7033A" w14:textId="77777777" w:rsidTr="00C37DF8">
        <w:trPr>
          <w:gridAfter w:val="1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E9E763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proofErr w:type="spellStart"/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IVSd</w:t>
            </w:r>
            <w:proofErr w:type="spellEnd"/>
          </w:p>
        </w:tc>
        <w:tc>
          <w:tcPr>
            <w:tcW w:w="735" w:type="dxa"/>
          </w:tcPr>
          <w:p w14:paraId="645EA105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249" w:type="dxa"/>
          </w:tcPr>
          <w:p w14:paraId="1D5437ED" w14:textId="762B180F" w:rsidR="00467B90" w:rsidRPr="00082833" w:rsidRDefault="005A0A2C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6±0.4</w:t>
            </w:r>
          </w:p>
        </w:tc>
        <w:tc>
          <w:tcPr>
            <w:tcW w:w="1134" w:type="dxa"/>
          </w:tcPr>
          <w:p w14:paraId="42F24348" w14:textId="3D3D2BF4" w:rsidR="00467B90" w:rsidRPr="00082833" w:rsidRDefault="005A0A2C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6±0.4</w:t>
            </w:r>
          </w:p>
        </w:tc>
        <w:tc>
          <w:tcPr>
            <w:tcW w:w="1134" w:type="dxa"/>
          </w:tcPr>
          <w:p w14:paraId="630C063C" w14:textId="5DDE5F7D" w:rsidR="00467B90" w:rsidRPr="00082833" w:rsidRDefault="005A0A2C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7±0.4</w:t>
            </w:r>
          </w:p>
        </w:tc>
        <w:tc>
          <w:tcPr>
            <w:tcW w:w="1134" w:type="dxa"/>
          </w:tcPr>
          <w:p w14:paraId="5F5806E8" w14:textId="26051502" w:rsidR="00467B90" w:rsidRPr="00082833" w:rsidRDefault="005A0A2C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4±0.3</w:t>
            </w:r>
          </w:p>
        </w:tc>
        <w:tc>
          <w:tcPr>
            <w:tcW w:w="1134" w:type="dxa"/>
          </w:tcPr>
          <w:p w14:paraId="4F0DEDB0" w14:textId="3933DD08" w:rsidR="00467B90" w:rsidRPr="00082833" w:rsidRDefault="005A0A2C" w:rsidP="00642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236" w:type="dxa"/>
          </w:tcPr>
          <w:p w14:paraId="646458FE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67CAD67C" w14:textId="77777777" w:rsidTr="00C37D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003CB0C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IVSs</w:t>
            </w:r>
          </w:p>
        </w:tc>
        <w:tc>
          <w:tcPr>
            <w:tcW w:w="735" w:type="dxa"/>
          </w:tcPr>
          <w:p w14:paraId="4C915251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249" w:type="dxa"/>
          </w:tcPr>
          <w:p w14:paraId="7E0FC7C9" w14:textId="6E8F0A41" w:rsidR="00467B90" w:rsidRPr="00082833" w:rsidRDefault="005A0A2C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.4±0.6</w:t>
            </w:r>
          </w:p>
        </w:tc>
        <w:tc>
          <w:tcPr>
            <w:tcW w:w="1134" w:type="dxa"/>
          </w:tcPr>
          <w:p w14:paraId="3E706C78" w14:textId="754A940F" w:rsidR="00467B90" w:rsidRPr="00082833" w:rsidRDefault="005A0A2C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.3±0.7</w:t>
            </w:r>
          </w:p>
        </w:tc>
        <w:tc>
          <w:tcPr>
            <w:tcW w:w="1134" w:type="dxa"/>
          </w:tcPr>
          <w:p w14:paraId="79FE1A92" w14:textId="44C10783" w:rsidR="00467B90" w:rsidRPr="00082833" w:rsidRDefault="005A0A2C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.5±0.5</w:t>
            </w:r>
          </w:p>
        </w:tc>
        <w:tc>
          <w:tcPr>
            <w:tcW w:w="1134" w:type="dxa"/>
          </w:tcPr>
          <w:p w14:paraId="244E5138" w14:textId="0E8A156B" w:rsidR="00467B90" w:rsidRPr="00082833" w:rsidRDefault="005A0A2C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±0.4</w:t>
            </w:r>
          </w:p>
        </w:tc>
        <w:tc>
          <w:tcPr>
            <w:tcW w:w="1134" w:type="dxa"/>
          </w:tcPr>
          <w:p w14:paraId="6B8EA6AF" w14:textId="22791143" w:rsidR="00467B90" w:rsidRPr="00082833" w:rsidRDefault="005A0A2C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.1±0.4</w:t>
            </w:r>
          </w:p>
        </w:tc>
        <w:tc>
          <w:tcPr>
            <w:tcW w:w="236" w:type="dxa"/>
          </w:tcPr>
          <w:p w14:paraId="5A9D8381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76AA4815" w14:textId="77777777" w:rsidTr="00C37DF8">
        <w:trPr>
          <w:gridAfter w:val="1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B933F17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proofErr w:type="spellStart"/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IDd</w:t>
            </w:r>
            <w:proofErr w:type="spellEnd"/>
          </w:p>
        </w:tc>
        <w:tc>
          <w:tcPr>
            <w:tcW w:w="735" w:type="dxa"/>
          </w:tcPr>
          <w:p w14:paraId="0AE852B7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249" w:type="dxa"/>
          </w:tcPr>
          <w:p w14:paraId="0DB9E59D" w14:textId="61B06C3F" w:rsidR="00467B90" w:rsidRPr="00082833" w:rsidRDefault="00EA348B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1.3±0.7</w:t>
            </w:r>
          </w:p>
        </w:tc>
        <w:tc>
          <w:tcPr>
            <w:tcW w:w="1134" w:type="dxa"/>
          </w:tcPr>
          <w:p w14:paraId="2FAA752E" w14:textId="309C2A7F" w:rsidR="00467B90" w:rsidRPr="00082833" w:rsidRDefault="00EA348B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0.9±0.2</w:t>
            </w:r>
          </w:p>
        </w:tc>
        <w:tc>
          <w:tcPr>
            <w:tcW w:w="1134" w:type="dxa"/>
          </w:tcPr>
          <w:p w14:paraId="395E2194" w14:textId="3CE52771" w:rsidR="00467B90" w:rsidRPr="00082833" w:rsidRDefault="00EA348B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1.1±0.5</w:t>
            </w:r>
          </w:p>
        </w:tc>
        <w:tc>
          <w:tcPr>
            <w:tcW w:w="1134" w:type="dxa"/>
          </w:tcPr>
          <w:p w14:paraId="6B3B099F" w14:textId="41FCF2DF" w:rsidR="00467B90" w:rsidRPr="00082833" w:rsidRDefault="00EA348B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1.8±0.6</w:t>
            </w:r>
          </w:p>
        </w:tc>
        <w:tc>
          <w:tcPr>
            <w:tcW w:w="1134" w:type="dxa"/>
          </w:tcPr>
          <w:p w14:paraId="52ED1751" w14:textId="05FC05FF" w:rsidR="00467B90" w:rsidRPr="00082833" w:rsidRDefault="00EA348B" w:rsidP="00642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1.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±0.7</w:t>
            </w:r>
          </w:p>
        </w:tc>
        <w:tc>
          <w:tcPr>
            <w:tcW w:w="236" w:type="dxa"/>
          </w:tcPr>
          <w:p w14:paraId="6CA45052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437BE00F" w14:textId="77777777" w:rsidTr="00C37D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D9C35DA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IDs</w:t>
            </w:r>
          </w:p>
        </w:tc>
        <w:tc>
          <w:tcPr>
            <w:tcW w:w="735" w:type="dxa"/>
          </w:tcPr>
          <w:p w14:paraId="6CCADF82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249" w:type="dxa"/>
          </w:tcPr>
          <w:p w14:paraId="3DED6D0C" w14:textId="50AC0708" w:rsidR="00467B90" w:rsidRPr="00082833" w:rsidRDefault="004A78AA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7.7±0.5</w:t>
            </w:r>
          </w:p>
        </w:tc>
        <w:tc>
          <w:tcPr>
            <w:tcW w:w="1134" w:type="dxa"/>
          </w:tcPr>
          <w:p w14:paraId="587D31B6" w14:textId="0BA7449B" w:rsidR="00467B90" w:rsidRPr="00082833" w:rsidRDefault="004A78AA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7.4±0.3</w:t>
            </w:r>
          </w:p>
        </w:tc>
        <w:tc>
          <w:tcPr>
            <w:tcW w:w="1134" w:type="dxa"/>
          </w:tcPr>
          <w:p w14:paraId="55E8F07A" w14:textId="799EE398" w:rsidR="00467B90" w:rsidRPr="00082833" w:rsidRDefault="004A78AA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8±0.6</w:t>
            </w:r>
          </w:p>
        </w:tc>
        <w:tc>
          <w:tcPr>
            <w:tcW w:w="1134" w:type="dxa"/>
          </w:tcPr>
          <w:p w14:paraId="645E5E98" w14:textId="1E21E908" w:rsidR="00467B90" w:rsidRPr="00082833" w:rsidRDefault="004A78AA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8.4±0.5</w:t>
            </w:r>
          </w:p>
        </w:tc>
        <w:tc>
          <w:tcPr>
            <w:tcW w:w="1134" w:type="dxa"/>
          </w:tcPr>
          <w:p w14:paraId="135FEB1A" w14:textId="3931466C" w:rsidR="00467B90" w:rsidRPr="00082833" w:rsidRDefault="004A78AA" w:rsidP="00642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7.9±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</w:t>
            </w:r>
          </w:p>
        </w:tc>
        <w:tc>
          <w:tcPr>
            <w:tcW w:w="236" w:type="dxa"/>
          </w:tcPr>
          <w:p w14:paraId="61CAFDEA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5B79E7B4" w14:textId="77777777" w:rsidTr="00C37DF8">
        <w:trPr>
          <w:gridAfter w:val="1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24F886E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proofErr w:type="spellStart"/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PWd</w:t>
            </w:r>
            <w:proofErr w:type="spellEnd"/>
          </w:p>
        </w:tc>
        <w:tc>
          <w:tcPr>
            <w:tcW w:w="735" w:type="dxa"/>
          </w:tcPr>
          <w:p w14:paraId="4031836E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249" w:type="dxa"/>
          </w:tcPr>
          <w:p w14:paraId="468BF7E4" w14:textId="74659F9D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3±0.2</w:t>
            </w:r>
          </w:p>
        </w:tc>
        <w:tc>
          <w:tcPr>
            <w:tcW w:w="1134" w:type="dxa"/>
          </w:tcPr>
          <w:p w14:paraId="02B1CA03" w14:textId="23434AEB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1±0.3</w:t>
            </w:r>
          </w:p>
        </w:tc>
        <w:tc>
          <w:tcPr>
            <w:tcW w:w="1134" w:type="dxa"/>
          </w:tcPr>
          <w:p w14:paraId="799F82F1" w14:textId="448F1913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5±0.3</w:t>
            </w:r>
          </w:p>
        </w:tc>
        <w:tc>
          <w:tcPr>
            <w:tcW w:w="1134" w:type="dxa"/>
          </w:tcPr>
          <w:p w14:paraId="776F5E0C" w14:textId="49B65B5B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2±0.2</w:t>
            </w:r>
          </w:p>
        </w:tc>
        <w:tc>
          <w:tcPr>
            <w:tcW w:w="1134" w:type="dxa"/>
          </w:tcPr>
          <w:p w14:paraId="0677E4EE" w14:textId="6586AC7E" w:rsidR="00467B90" w:rsidRPr="00082833" w:rsidRDefault="00C679A4" w:rsidP="00642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±0.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dxa"/>
          </w:tcPr>
          <w:p w14:paraId="40962799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03E4AA6C" w14:textId="77777777" w:rsidTr="00C37D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EBADD66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PWs</w:t>
            </w:r>
          </w:p>
        </w:tc>
        <w:tc>
          <w:tcPr>
            <w:tcW w:w="735" w:type="dxa"/>
          </w:tcPr>
          <w:p w14:paraId="11CC794F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249" w:type="dxa"/>
          </w:tcPr>
          <w:p w14:paraId="6C568ADD" w14:textId="571416D6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3±0.4</w:t>
            </w:r>
          </w:p>
        </w:tc>
        <w:tc>
          <w:tcPr>
            <w:tcW w:w="1134" w:type="dxa"/>
          </w:tcPr>
          <w:p w14:paraId="4F1A1ED8" w14:textId="1DEAF2F2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3±0.5</w:t>
            </w:r>
          </w:p>
        </w:tc>
        <w:tc>
          <w:tcPr>
            <w:tcW w:w="1134" w:type="dxa"/>
          </w:tcPr>
          <w:p w14:paraId="381E274D" w14:textId="57CA3B21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3±0.4</w:t>
            </w:r>
          </w:p>
        </w:tc>
        <w:tc>
          <w:tcPr>
            <w:tcW w:w="1134" w:type="dxa"/>
          </w:tcPr>
          <w:p w14:paraId="77D67ED9" w14:textId="6291B441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1±0.1</w:t>
            </w:r>
          </w:p>
        </w:tc>
        <w:tc>
          <w:tcPr>
            <w:tcW w:w="1134" w:type="dxa"/>
          </w:tcPr>
          <w:p w14:paraId="7ACD4EC7" w14:textId="28001BD7" w:rsidR="00467B90" w:rsidRPr="00082833" w:rsidRDefault="00C679A4" w:rsidP="00642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4±0.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dxa"/>
          </w:tcPr>
          <w:p w14:paraId="3154238D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21B2F18A" w14:textId="77777777" w:rsidTr="00C37DF8">
        <w:trPr>
          <w:gridAfter w:val="1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66AAEAC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proofErr w:type="spellStart"/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MWTd</w:t>
            </w:r>
            <w:proofErr w:type="spellEnd"/>
          </w:p>
        </w:tc>
        <w:tc>
          <w:tcPr>
            <w:tcW w:w="735" w:type="dxa"/>
          </w:tcPr>
          <w:p w14:paraId="75BBFA96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249" w:type="dxa"/>
          </w:tcPr>
          <w:p w14:paraId="4789414E" w14:textId="770324E1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±0.3</w:t>
            </w:r>
          </w:p>
        </w:tc>
        <w:tc>
          <w:tcPr>
            <w:tcW w:w="1134" w:type="dxa"/>
          </w:tcPr>
          <w:p w14:paraId="779B2E11" w14:textId="2AE9EE42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8±0.4</w:t>
            </w:r>
          </w:p>
        </w:tc>
        <w:tc>
          <w:tcPr>
            <w:tcW w:w="1134" w:type="dxa"/>
          </w:tcPr>
          <w:p w14:paraId="17432F20" w14:textId="57864B2F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1±0.3</w:t>
            </w:r>
          </w:p>
        </w:tc>
        <w:tc>
          <w:tcPr>
            <w:tcW w:w="1134" w:type="dxa"/>
          </w:tcPr>
          <w:p w14:paraId="0773964D" w14:textId="78DE7772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8±0.3</w:t>
            </w:r>
          </w:p>
        </w:tc>
        <w:tc>
          <w:tcPr>
            <w:tcW w:w="1134" w:type="dxa"/>
          </w:tcPr>
          <w:p w14:paraId="7859B9DF" w14:textId="173F4749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8±0.2</w:t>
            </w:r>
          </w:p>
        </w:tc>
        <w:tc>
          <w:tcPr>
            <w:tcW w:w="236" w:type="dxa"/>
          </w:tcPr>
          <w:p w14:paraId="253C9F2B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1F4A24C9" w14:textId="77777777" w:rsidTr="00C37D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8E90875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proofErr w:type="spellStart"/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RWTd</w:t>
            </w:r>
            <w:proofErr w:type="spellEnd"/>
          </w:p>
        </w:tc>
        <w:tc>
          <w:tcPr>
            <w:tcW w:w="735" w:type="dxa"/>
          </w:tcPr>
          <w:p w14:paraId="4EF65BBA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249" w:type="dxa"/>
          </w:tcPr>
          <w:p w14:paraId="5C29C5A3" w14:textId="1C10AD35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0.5±0.1</w:t>
            </w:r>
          </w:p>
        </w:tc>
        <w:tc>
          <w:tcPr>
            <w:tcW w:w="1134" w:type="dxa"/>
          </w:tcPr>
          <w:p w14:paraId="498FDA9A" w14:textId="1D6E6E38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0.5±0.1</w:t>
            </w:r>
          </w:p>
        </w:tc>
        <w:tc>
          <w:tcPr>
            <w:tcW w:w="1134" w:type="dxa"/>
          </w:tcPr>
          <w:p w14:paraId="2EC21E5D" w14:textId="6FF5A845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0.5±0.1</w:t>
            </w:r>
          </w:p>
        </w:tc>
        <w:tc>
          <w:tcPr>
            <w:tcW w:w="1134" w:type="dxa"/>
          </w:tcPr>
          <w:p w14:paraId="68139625" w14:textId="59C5D9FE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0.5±0.1</w:t>
            </w:r>
          </w:p>
        </w:tc>
        <w:tc>
          <w:tcPr>
            <w:tcW w:w="1134" w:type="dxa"/>
          </w:tcPr>
          <w:p w14:paraId="52740AC4" w14:textId="26E1F2DF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0.5±0.1</w:t>
            </w:r>
          </w:p>
        </w:tc>
        <w:tc>
          <w:tcPr>
            <w:tcW w:w="236" w:type="dxa"/>
          </w:tcPr>
          <w:p w14:paraId="48CDEEAC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203F0B24" w14:textId="77777777" w:rsidTr="00C37DF8">
        <w:trPr>
          <w:gridAfter w:val="1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A7206DC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FS</w:t>
            </w:r>
          </w:p>
        </w:tc>
        <w:tc>
          <w:tcPr>
            <w:tcW w:w="735" w:type="dxa"/>
          </w:tcPr>
          <w:p w14:paraId="037E2FF2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%</w:t>
            </w:r>
          </w:p>
        </w:tc>
        <w:tc>
          <w:tcPr>
            <w:tcW w:w="1249" w:type="dxa"/>
          </w:tcPr>
          <w:p w14:paraId="1B01FA82" w14:textId="7927B814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1.4±5</w:t>
            </w:r>
          </w:p>
        </w:tc>
        <w:tc>
          <w:tcPr>
            <w:tcW w:w="1134" w:type="dxa"/>
          </w:tcPr>
          <w:p w14:paraId="35F40B6B" w14:textId="5CE78219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1.7±3.5</w:t>
            </w:r>
          </w:p>
        </w:tc>
        <w:tc>
          <w:tcPr>
            <w:tcW w:w="1134" w:type="dxa"/>
          </w:tcPr>
          <w:p w14:paraId="6E66D891" w14:textId="38FD4629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7.6±5.7</w:t>
            </w:r>
          </w:p>
        </w:tc>
        <w:tc>
          <w:tcPr>
            <w:tcW w:w="1134" w:type="dxa"/>
          </w:tcPr>
          <w:p w14:paraId="7A8F2490" w14:textId="08F7A292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8.3±1.6</w:t>
            </w:r>
          </w:p>
        </w:tc>
        <w:tc>
          <w:tcPr>
            <w:tcW w:w="1134" w:type="dxa"/>
          </w:tcPr>
          <w:p w14:paraId="607AAC1C" w14:textId="002C423C" w:rsidR="00467B90" w:rsidRPr="00082833" w:rsidRDefault="00C679A4" w:rsidP="00642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9.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7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±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.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dxa"/>
          </w:tcPr>
          <w:p w14:paraId="5D299B7E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35B552D1" w14:textId="77777777" w:rsidTr="00C37D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D9B19CE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D mass</w:t>
            </w:r>
          </w:p>
        </w:tc>
        <w:tc>
          <w:tcPr>
            <w:tcW w:w="735" w:type="dxa"/>
          </w:tcPr>
          <w:p w14:paraId="3239B061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g</w:t>
            </w:r>
          </w:p>
        </w:tc>
        <w:tc>
          <w:tcPr>
            <w:tcW w:w="1249" w:type="dxa"/>
          </w:tcPr>
          <w:p w14:paraId="6A304A15" w14:textId="3078A4B2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834±609</w:t>
            </w:r>
          </w:p>
        </w:tc>
        <w:tc>
          <w:tcPr>
            <w:tcW w:w="1134" w:type="dxa"/>
          </w:tcPr>
          <w:p w14:paraId="59970775" w14:textId="509D1ABB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387±731</w:t>
            </w:r>
          </w:p>
        </w:tc>
        <w:tc>
          <w:tcPr>
            <w:tcW w:w="1134" w:type="dxa"/>
          </w:tcPr>
          <w:p w14:paraId="1205E8B3" w14:textId="0B321578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952±634</w:t>
            </w:r>
          </w:p>
        </w:tc>
        <w:tc>
          <w:tcPr>
            <w:tcW w:w="1134" w:type="dxa"/>
          </w:tcPr>
          <w:p w14:paraId="07BCE2AA" w14:textId="7D377C5A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781±367</w:t>
            </w:r>
          </w:p>
        </w:tc>
        <w:tc>
          <w:tcPr>
            <w:tcW w:w="1134" w:type="dxa"/>
          </w:tcPr>
          <w:p w14:paraId="745039BE" w14:textId="03BEEBC8" w:rsidR="00467B90" w:rsidRPr="00082833" w:rsidRDefault="00C679A4" w:rsidP="00642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94±4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00</w:t>
            </w:r>
          </w:p>
        </w:tc>
        <w:tc>
          <w:tcPr>
            <w:tcW w:w="236" w:type="dxa"/>
          </w:tcPr>
          <w:p w14:paraId="44C431BF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2B903EDE" w14:textId="77777777" w:rsidTr="00C37DF8">
        <w:trPr>
          <w:gridAfter w:val="1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836DB05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2DE</w:t>
            </w:r>
          </w:p>
        </w:tc>
        <w:tc>
          <w:tcPr>
            <w:tcW w:w="735" w:type="dxa"/>
          </w:tcPr>
          <w:p w14:paraId="3B7D000B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</w:p>
        </w:tc>
        <w:tc>
          <w:tcPr>
            <w:tcW w:w="1249" w:type="dxa"/>
          </w:tcPr>
          <w:p w14:paraId="45778CCC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661500B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E4878FC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D561DDC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BC4513E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156DACF0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4B97233E" w14:textId="77777777" w:rsidTr="00C37D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7C88FA8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HR</w:t>
            </w:r>
          </w:p>
        </w:tc>
        <w:tc>
          <w:tcPr>
            <w:tcW w:w="735" w:type="dxa"/>
          </w:tcPr>
          <w:p w14:paraId="443C0509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min</w:t>
            </w:r>
            <w:r w:rsidRPr="00082833">
              <w:rPr>
                <w:rFonts w:ascii="Microsoft New Tai Lue" w:hAnsi="Microsoft New Tai Lue" w:cs="Microsoft New Tai Lue"/>
                <w:vertAlign w:val="superscript"/>
                <w:lang w:val="en-GB"/>
              </w:rPr>
              <w:t>-1</w:t>
            </w:r>
          </w:p>
        </w:tc>
        <w:tc>
          <w:tcPr>
            <w:tcW w:w="1249" w:type="dxa"/>
          </w:tcPr>
          <w:p w14:paraId="4D99FE6A" w14:textId="2CDAD4D7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7.9±3</w:t>
            </w:r>
          </w:p>
        </w:tc>
        <w:tc>
          <w:tcPr>
            <w:tcW w:w="1134" w:type="dxa"/>
          </w:tcPr>
          <w:p w14:paraId="27C201AD" w14:textId="38FC50FD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0±5</w:t>
            </w:r>
          </w:p>
        </w:tc>
        <w:tc>
          <w:tcPr>
            <w:tcW w:w="1134" w:type="dxa"/>
          </w:tcPr>
          <w:p w14:paraId="58C7032B" w14:textId="6B8290EC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8.5±5</w:t>
            </w:r>
          </w:p>
        </w:tc>
        <w:tc>
          <w:tcPr>
            <w:tcW w:w="1134" w:type="dxa"/>
          </w:tcPr>
          <w:p w14:paraId="65D160BC" w14:textId="03E371F6" w:rsidR="00467B90" w:rsidRPr="00082833" w:rsidRDefault="00C679A4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9±2</w:t>
            </w:r>
          </w:p>
        </w:tc>
        <w:tc>
          <w:tcPr>
            <w:tcW w:w="1134" w:type="dxa"/>
          </w:tcPr>
          <w:p w14:paraId="2C78FD84" w14:textId="318276EE" w:rsidR="00467B90" w:rsidRPr="00082833" w:rsidRDefault="00C679A4" w:rsidP="00642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.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±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</w:t>
            </w:r>
          </w:p>
        </w:tc>
        <w:tc>
          <w:tcPr>
            <w:tcW w:w="236" w:type="dxa"/>
          </w:tcPr>
          <w:p w14:paraId="38A2760A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36FE3253" w14:textId="77777777" w:rsidTr="00C37DF8">
        <w:trPr>
          <w:gridAfter w:val="1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02FD18D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EDV</w:t>
            </w:r>
          </w:p>
        </w:tc>
        <w:tc>
          <w:tcPr>
            <w:tcW w:w="735" w:type="dxa"/>
          </w:tcPr>
          <w:p w14:paraId="4586C166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ml</w:t>
            </w:r>
          </w:p>
        </w:tc>
        <w:tc>
          <w:tcPr>
            <w:tcW w:w="1249" w:type="dxa"/>
          </w:tcPr>
          <w:p w14:paraId="5DB64237" w14:textId="38406F5D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880±165</w:t>
            </w:r>
          </w:p>
        </w:tc>
        <w:tc>
          <w:tcPr>
            <w:tcW w:w="1134" w:type="dxa"/>
          </w:tcPr>
          <w:p w14:paraId="3417303E" w14:textId="7721849E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896±33</w:t>
            </w:r>
          </w:p>
        </w:tc>
        <w:tc>
          <w:tcPr>
            <w:tcW w:w="1134" w:type="dxa"/>
          </w:tcPr>
          <w:p w14:paraId="78A28274" w14:textId="1F52A99F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886±97</w:t>
            </w:r>
          </w:p>
        </w:tc>
        <w:tc>
          <w:tcPr>
            <w:tcW w:w="1134" w:type="dxa"/>
          </w:tcPr>
          <w:p w14:paraId="0D73845F" w14:textId="2D0AFC88" w:rsidR="00467B90" w:rsidRPr="00082833" w:rsidRDefault="00C679A4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956±215</w:t>
            </w:r>
          </w:p>
        </w:tc>
        <w:tc>
          <w:tcPr>
            <w:tcW w:w="1134" w:type="dxa"/>
          </w:tcPr>
          <w:p w14:paraId="23A9D71A" w14:textId="1243F6B1" w:rsidR="00467B90" w:rsidRPr="00082833" w:rsidRDefault="0064274F" w:rsidP="00642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1</w:t>
            </w:r>
            <w:r w:rsidR="00C679A4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9</w:t>
            </w:r>
            <w:r w:rsidR="00C679A4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±1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63</w:t>
            </w:r>
          </w:p>
        </w:tc>
        <w:tc>
          <w:tcPr>
            <w:tcW w:w="236" w:type="dxa"/>
          </w:tcPr>
          <w:p w14:paraId="45ADC8D3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13C11B6D" w14:textId="77777777" w:rsidTr="00C37D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0DD74AA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ESV</w:t>
            </w:r>
          </w:p>
        </w:tc>
        <w:tc>
          <w:tcPr>
            <w:tcW w:w="735" w:type="dxa"/>
          </w:tcPr>
          <w:p w14:paraId="5AD187C8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ml</w:t>
            </w:r>
          </w:p>
        </w:tc>
        <w:tc>
          <w:tcPr>
            <w:tcW w:w="1249" w:type="dxa"/>
          </w:tcPr>
          <w:p w14:paraId="3352DE52" w14:textId="75C60922" w:rsidR="00467B90" w:rsidRPr="00082833" w:rsidRDefault="001077E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16±112</w:t>
            </w:r>
          </w:p>
        </w:tc>
        <w:tc>
          <w:tcPr>
            <w:tcW w:w="1134" w:type="dxa"/>
          </w:tcPr>
          <w:p w14:paraId="0D27C164" w14:textId="69625AAF" w:rsidR="00467B90" w:rsidRPr="00082833" w:rsidRDefault="001077E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03±50</w:t>
            </w:r>
          </w:p>
        </w:tc>
        <w:tc>
          <w:tcPr>
            <w:tcW w:w="1134" w:type="dxa"/>
          </w:tcPr>
          <w:p w14:paraId="4932C563" w14:textId="587B07BD" w:rsidR="00467B90" w:rsidRPr="00082833" w:rsidRDefault="001077E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48±68</w:t>
            </w:r>
          </w:p>
        </w:tc>
        <w:tc>
          <w:tcPr>
            <w:tcW w:w="1134" w:type="dxa"/>
          </w:tcPr>
          <w:p w14:paraId="3BCB3950" w14:textId="30B41A6B" w:rsidR="00467B90" w:rsidRPr="00082833" w:rsidRDefault="001077E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56±134</w:t>
            </w:r>
          </w:p>
        </w:tc>
        <w:tc>
          <w:tcPr>
            <w:tcW w:w="1134" w:type="dxa"/>
          </w:tcPr>
          <w:p w14:paraId="7E627D70" w14:textId="10FEF1C8" w:rsidR="00467B90" w:rsidRPr="00082833" w:rsidRDefault="0064274F" w:rsidP="00642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49</w:t>
            </w:r>
            <w:r w:rsidR="001077E0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±6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</w:t>
            </w:r>
          </w:p>
        </w:tc>
        <w:tc>
          <w:tcPr>
            <w:tcW w:w="236" w:type="dxa"/>
          </w:tcPr>
          <w:p w14:paraId="2373278D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2047020B" w14:textId="77777777" w:rsidTr="00C37DF8">
        <w:trPr>
          <w:gridAfter w:val="1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45D7D9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EF</w:t>
            </w:r>
          </w:p>
        </w:tc>
        <w:tc>
          <w:tcPr>
            <w:tcW w:w="735" w:type="dxa"/>
          </w:tcPr>
          <w:p w14:paraId="7C7682F5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%</w:t>
            </w:r>
          </w:p>
        </w:tc>
        <w:tc>
          <w:tcPr>
            <w:tcW w:w="1249" w:type="dxa"/>
          </w:tcPr>
          <w:p w14:paraId="698AFD31" w14:textId="72E44942" w:rsidR="00467B90" w:rsidRPr="00082833" w:rsidRDefault="001077E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3.3±5</w:t>
            </w:r>
          </w:p>
        </w:tc>
        <w:tc>
          <w:tcPr>
            <w:tcW w:w="1134" w:type="dxa"/>
          </w:tcPr>
          <w:p w14:paraId="14203B50" w14:textId="5702450F" w:rsidR="00467B90" w:rsidRPr="00082833" w:rsidRDefault="001077E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4.9±7</w:t>
            </w:r>
          </w:p>
        </w:tc>
        <w:tc>
          <w:tcPr>
            <w:tcW w:w="1134" w:type="dxa"/>
          </w:tcPr>
          <w:p w14:paraId="33901EDD" w14:textId="6978D26E" w:rsidR="00467B90" w:rsidRPr="00082833" w:rsidRDefault="001077E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9.6±4</w:t>
            </w:r>
          </w:p>
        </w:tc>
        <w:tc>
          <w:tcPr>
            <w:tcW w:w="1134" w:type="dxa"/>
          </w:tcPr>
          <w:p w14:paraId="3AFCE3F8" w14:textId="680882B2" w:rsidR="00467B90" w:rsidRPr="00082833" w:rsidRDefault="001077E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2.2±9</w:t>
            </w:r>
          </w:p>
        </w:tc>
        <w:tc>
          <w:tcPr>
            <w:tcW w:w="1134" w:type="dxa"/>
          </w:tcPr>
          <w:p w14:paraId="12C27936" w14:textId="4DDD872F" w:rsidR="00467B90" w:rsidRPr="00082833" w:rsidRDefault="0064274F" w:rsidP="00642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6.9±6</w:t>
            </w:r>
          </w:p>
        </w:tc>
        <w:tc>
          <w:tcPr>
            <w:tcW w:w="236" w:type="dxa"/>
          </w:tcPr>
          <w:p w14:paraId="49B0D778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594D5698" w14:textId="77777777" w:rsidTr="00C37D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26259A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SV</w:t>
            </w:r>
          </w:p>
        </w:tc>
        <w:tc>
          <w:tcPr>
            <w:tcW w:w="735" w:type="dxa"/>
          </w:tcPr>
          <w:p w14:paraId="557D7B55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ml</w:t>
            </w:r>
          </w:p>
        </w:tc>
        <w:tc>
          <w:tcPr>
            <w:tcW w:w="1249" w:type="dxa"/>
          </w:tcPr>
          <w:p w14:paraId="49F1456B" w14:textId="5DD91837" w:rsidR="00467B90" w:rsidRPr="00082833" w:rsidRDefault="001077E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63±63</w:t>
            </w:r>
          </w:p>
        </w:tc>
        <w:tc>
          <w:tcPr>
            <w:tcW w:w="1134" w:type="dxa"/>
          </w:tcPr>
          <w:p w14:paraId="4800F608" w14:textId="50118846" w:rsidR="00467B90" w:rsidRPr="00082833" w:rsidRDefault="001077E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93±83</w:t>
            </w:r>
          </w:p>
        </w:tc>
        <w:tc>
          <w:tcPr>
            <w:tcW w:w="1134" w:type="dxa"/>
          </w:tcPr>
          <w:p w14:paraId="67EB7AC7" w14:textId="360BDF61" w:rsidR="00467B90" w:rsidRPr="00082833" w:rsidRDefault="001077E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38±46</w:t>
            </w:r>
          </w:p>
        </w:tc>
        <w:tc>
          <w:tcPr>
            <w:tcW w:w="1134" w:type="dxa"/>
          </w:tcPr>
          <w:p w14:paraId="4FD21762" w14:textId="1CEDCDEF" w:rsidR="00467B90" w:rsidRPr="00082833" w:rsidRDefault="001077E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00±133</w:t>
            </w:r>
          </w:p>
        </w:tc>
        <w:tc>
          <w:tcPr>
            <w:tcW w:w="1134" w:type="dxa"/>
          </w:tcPr>
          <w:p w14:paraId="49D7E471" w14:textId="11BD01B5" w:rsidR="00467B90" w:rsidRPr="00082833" w:rsidRDefault="009154AE" w:rsidP="009154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600±132</w:t>
            </w:r>
          </w:p>
        </w:tc>
        <w:tc>
          <w:tcPr>
            <w:tcW w:w="236" w:type="dxa"/>
          </w:tcPr>
          <w:p w14:paraId="7A6394B8" w14:textId="77777777" w:rsidR="00467B90" w:rsidRPr="00082833" w:rsidRDefault="00467B90" w:rsidP="00467B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467B90" w:rsidRPr="00082833" w14:paraId="284B107B" w14:textId="77777777" w:rsidTr="00C37DF8">
        <w:trPr>
          <w:gridAfter w:val="1"/>
          <w:wAfter w:w="6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6FFF9E3" w14:textId="77777777" w:rsidR="00467B90" w:rsidRPr="00082833" w:rsidRDefault="00467B90" w:rsidP="00467B90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CO</w:t>
            </w:r>
          </w:p>
        </w:tc>
        <w:tc>
          <w:tcPr>
            <w:tcW w:w="735" w:type="dxa"/>
          </w:tcPr>
          <w:p w14:paraId="252225D3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l/min</w:t>
            </w:r>
          </w:p>
        </w:tc>
        <w:tc>
          <w:tcPr>
            <w:tcW w:w="1249" w:type="dxa"/>
          </w:tcPr>
          <w:p w14:paraId="2A11D783" w14:textId="62E294FE" w:rsidR="00467B90" w:rsidRPr="00082833" w:rsidRDefault="001077E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2.1±3</w:t>
            </w:r>
          </w:p>
        </w:tc>
        <w:tc>
          <w:tcPr>
            <w:tcW w:w="1134" w:type="dxa"/>
          </w:tcPr>
          <w:p w14:paraId="0985777D" w14:textId="794092BF" w:rsidR="00467B90" w:rsidRPr="00082833" w:rsidRDefault="001077E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4.5±2</w:t>
            </w:r>
          </w:p>
        </w:tc>
        <w:tc>
          <w:tcPr>
            <w:tcW w:w="1134" w:type="dxa"/>
          </w:tcPr>
          <w:p w14:paraId="6045A10B" w14:textId="70DE089D" w:rsidR="00467B90" w:rsidRPr="00082833" w:rsidRDefault="001077E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1.2±4</w:t>
            </w:r>
          </w:p>
        </w:tc>
        <w:tc>
          <w:tcPr>
            <w:tcW w:w="1134" w:type="dxa"/>
          </w:tcPr>
          <w:p w14:paraId="6A400A65" w14:textId="55147C8B" w:rsidR="00467B90" w:rsidRPr="00082833" w:rsidRDefault="001077E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4.3±6</w:t>
            </w:r>
          </w:p>
        </w:tc>
        <w:tc>
          <w:tcPr>
            <w:tcW w:w="1134" w:type="dxa"/>
          </w:tcPr>
          <w:p w14:paraId="35DBB802" w14:textId="0B10317D" w:rsidR="00467B90" w:rsidRPr="00082833" w:rsidRDefault="001077E0" w:rsidP="00642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7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.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</w:t>
            </w: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±</w:t>
            </w:r>
            <w:r w:rsidR="0064274F"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dxa"/>
          </w:tcPr>
          <w:p w14:paraId="492EED1B" w14:textId="77777777" w:rsidR="00467B90" w:rsidRPr="00082833" w:rsidRDefault="00467B90" w:rsidP="00467B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</w:tbl>
    <w:p w14:paraId="308B75BC" w14:textId="457A0DA7" w:rsidR="00BA6FE0" w:rsidRPr="00082833" w:rsidRDefault="00D73536" w:rsidP="00D735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S3: Ventricular measurements for the AF group obtained in </w:t>
      </w:r>
      <w:r w:rsidR="00791D94" w:rsidRPr="00082833">
        <w:rPr>
          <w:rFonts w:ascii="Times New Roman" w:hAnsi="Times New Roman" w:cs="Times New Roman"/>
          <w:sz w:val="24"/>
          <w:szCs w:val="24"/>
          <w:lang w:val="en-GB"/>
        </w:rPr>
        <w:t>atrial fibrillation (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>AF</w:t>
      </w:r>
      <w:r w:rsidR="00791D94" w:rsidRPr="0008283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. Measures of left ventricular (LV) size and function obtained by anatomical M-mode (AMM) and two-dimensional echocardiography (2DE), before the pacemaker implantation (before) and at baseline (day 0) and the following procedure days. 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Mean±SD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>. *Indicates significant difference from baseline.</w:t>
      </w:r>
      <w:r w:rsidR="005C54B8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26CB" w:rsidRPr="00082833">
        <w:rPr>
          <w:rFonts w:ascii="Times New Roman" w:hAnsi="Times New Roman" w:cs="Times New Roman"/>
          <w:sz w:val="24"/>
          <w:szCs w:val="24"/>
          <w:lang w:val="en-GB"/>
        </w:rPr>
        <w:t>HR: heart rate, IVS: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interventricular </w:t>
      </w:r>
      <w:proofErr w:type="spellStart"/>
      <w:r w:rsidRPr="00082833">
        <w:rPr>
          <w:rFonts w:ascii="Times New Roman" w:hAnsi="Times New Roman" w:cs="Times New Roman"/>
          <w:sz w:val="24"/>
          <w:szCs w:val="24"/>
          <w:lang w:val="en-GB"/>
        </w:rPr>
        <w:t>spetal</w:t>
      </w:r>
      <w:proofErr w:type="spellEnd"/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thickness</w:t>
      </w:r>
      <w:r w:rsidR="000226CB" w:rsidRPr="00082833">
        <w:rPr>
          <w:rFonts w:ascii="Times New Roman" w:hAnsi="Times New Roman" w:cs="Times New Roman"/>
          <w:sz w:val="24"/>
          <w:szCs w:val="24"/>
          <w:lang w:val="en-GB"/>
        </w:rPr>
        <w:t>, LVID: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left ventr</w:t>
      </w:r>
      <w:r w:rsidR="000226CB" w:rsidRPr="00082833">
        <w:rPr>
          <w:rFonts w:ascii="Times New Roman" w:hAnsi="Times New Roman" w:cs="Times New Roman"/>
          <w:sz w:val="24"/>
          <w:szCs w:val="24"/>
          <w:lang w:val="en-GB"/>
        </w:rPr>
        <w:t>icular internal diameter, LVPW: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left v</w:t>
      </w:r>
      <w:r w:rsidR="000226CB" w:rsidRPr="00082833">
        <w:rPr>
          <w:rFonts w:ascii="Times New Roman" w:hAnsi="Times New Roman" w:cs="Times New Roman"/>
          <w:sz w:val="24"/>
          <w:szCs w:val="24"/>
          <w:lang w:val="en-GB"/>
        </w:rPr>
        <w:t>entricular posterior wall. MWT: mean wall thickness, RWT: relative wall thickness, FS: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="000226CB" w:rsidRPr="00082833">
        <w:rPr>
          <w:rFonts w:ascii="Times New Roman" w:hAnsi="Times New Roman" w:cs="Times New Roman"/>
          <w:sz w:val="24"/>
          <w:szCs w:val="24"/>
          <w:lang w:val="en-GB"/>
        </w:rPr>
        <w:t>ractional shortening, LVD mass: left ventricular mass, LVEV: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="000226CB" w:rsidRPr="00082833">
        <w:rPr>
          <w:rFonts w:ascii="Times New Roman" w:hAnsi="Times New Roman" w:cs="Times New Roman"/>
          <w:sz w:val="24"/>
          <w:szCs w:val="24"/>
          <w:lang w:val="en-GB"/>
        </w:rPr>
        <w:t>eft ventricular end volume, EF: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ejection fr</w:t>
      </w:r>
      <w:r w:rsidR="000226CB" w:rsidRPr="00082833">
        <w:rPr>
          <w:rFonts w:ascii="Times New Roman" w:hAnsi="Times New Roman" w:cs="Times New Roman"/>
          <w:sz w:val="24"/>
          <w:szCs w:val="24"/>
          <w:lang w:val="en-GB"/>
        </w:rPr>
        <w:t>action, SV: stroke volume, CO: cardiac output, d: end-diastolic measure, s: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peak systolic measure. </w:t>
      </w:r>
    </w:p>
    <w:p w14:paraId="75C50B35" w14:textId="4804136C" w:rsidR="00BA6FE0" w:rsidRDefault="00BA6F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F69E189" w14:textId="4149C794" w:rsidR="00A011EF" w:rsidRPr="00082833" w:rsidRDefault="00A011EF" w:rsidP="00A011EF">
      <w:pPr>
        <w:pStyle w:val="Ingenafstand"/>
        <w:rPr>
          <w:lang w:val="en-GB"/>
        </w:rPr>
      </w:pPr>
      <w:r>
        <w:rPr>
          <w:lang w:val="en-GB"/>
        </w:rPr>
        <w:lastRenderedPageBreak/>
        <w:t>Table S4</w:t>
      </w:r>
    </w:p>
    <w:tbl>
      <w:tblPr>
        <w:tblStyle w:val="Almindeligtabel4"/>
        <w:tblW w:w="0" w:type="auto"/>
        <w:tblLook w:val="04A0" w:firstRow="1" w:lastRow="0" w:firstColumn="1" w:lastColumn="0" w:noHBand="0" w:noVBand="1"/>
      </w:tblPr>
      <w:tblGrid>
        <w:gridCol w:w="1469"/>
        <w:gridCol w:w="735"/>
        <w:gridCol w:w="1159"/>
        <w:gridCol w:w="1108"/>
        <w:gridCol w:w="1341"/>
        <w:gridCol w:w="1134"/>
        <w:gridCol w:w="1276"/>
        <w:gridCol w:w="1134"/>
      </w:tblGrid>
      <w:tr w:rsidR="00C12978" w:rsidRPr="00082833" w14:paraId="43CD42CF" w14:textId="77777777" w:rsidTr="00C37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8"/>
          </w:tcPr>
          <w:p w14:paraId="4A3DE6D4" w14:textId="2045B091" w:rsidR="00C12978" w:rsidRPr="00082833" w:rsidRDefault="00C12978" w:rsidP="00C12978">
            <w:pPr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</w:pPr>
            <w:r w:rsidRPr="00082833"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  <w:t>Control group</w:t>
            </w:r>
            <w:r w:rsidR="00A50427" w:rsidRPr="00082833"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  <w:t xml:space="preserve"> </w:t>
            </w:r>
            <w:r w:rsidR="00A50427" w:rsidRPr="00863018">
              <w:rPr>
                <w:rFonts w:ascii="Microsoft New Tai Lue" w:hAnsi="Microsoft New Tai Lue" w:cs="Microsoft New Tai Lue"/>
                <w:b w:val="0"/>
                <w:sz w:val="24"/>
                <w:szCs w:val="24"/>
                <w:lang w:val="en-GB"/>
              </w:rPr>
              <w:t>(</w:t>
            </w:r>
            <w:r w:rsidR="00791D94" w:rsidRPr="00863018">
              <w:rPr>
                <w:rFonts w:ascii="Microsoft New Tai Lue" w:hAnsi="Microsoft New Tai Lue" w:cs="Microsoft New Tai Lue"/>
                <w:b w:val="0"/>
                <w:sz w:val="24"/>
                <w:szCs w:val="24"/>
                <w:lang w:val="en-GB"/>
              </w:rPr>
              <w:t xml:space="preserve">measured in </w:t>
            </w:r>
            <w:r w:rsidR="00A50427" w:rsidRPr="00863018">
              <w:rPr>
                <w:rFonts w:ascii="Microsoft New Tai Lue" w:hAnsi="Microsoft New Tai Lue" w:cs="Microsoft New Tai Lue"/>
                <w:b w:val="0"/>
                <w:sz w:val="24"/>
                <w:szCs w:val="24"/>
                <w:lang w:val="en-GB"/>
              </w:rPr>
              <w:t>SR)</w:t>
            </w:r>
          </w:p>
        </w:tc>
      </w:tr>
      <w:tr w:rsidR="00C37DF8" w:rsidRPr="00082833" w14:paraId="3BAB02EA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04E4695" w14:textId="3F8F85A2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</w:t>
            </w:r>
            <w:r w:rsidR="00C37DF8"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eft ventricle</w:t>
            </w:r>
          </w:p>
        </w:tc>
        <w:tc>
          <w:tcPr>
            <w:tcW w:w="735" w:type="dxa"/>
          </w:tcPr>
          <w:p w14:paraId="05F6B85F" w14:textId="369933F9" w:rsidR="00C12978" w:rsidRPr="00082833" w:rsidRDefault="00C12978" w:rsidP="00C129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lang w:val="en-GB" w:eastAsia="da-DK"/>
              </w:rPr>
              <w:t>Unite</w:t>
            </w:r>
          </w:p>
        </w:tc>
        <w:tc>
          <w:tcPr>
            <w:tcW w:w="1159" w:type="dxa"/>
          </w:tcPr>
          <w:p w14:paraId="2E6BBA97" w14:textId="77777777" w:rsidR="00C12978" w:rsidRPr="00082833" w:rsidRDefault="00C12978" w:rsidP="00C37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Before</w:t>
            </w:r>
          </w:p>
          <w:p w14:paraId="650BB9E6" w14:textId="75E1F23E" w:rsidR="00C12978" w:rsidRPr="00082833" w:rsidRDefault="00C12978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3</w:t>
            </w:r>
          </w:p>
        </w:tc>
        <w:tc>
          <w:tcPr>
            <w:tcW w:w="1108" w:type="dxa"/>
          </w:tcPr>
          <w:p w14:paraId="781727FC" w14:textId="77777777" w:rsidR="00C12978" w:rsidRPr="00082833" w:rsidRDefault="00C12978" w:rsidP="00C37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Baseline</w:t>
            </w:r>
          </w:p>
          <w:p w14:paraId="0DE79EE6" w14:textId="2B65EB4E" w:rsidR="00C12978" w:rsidRPr="00082833" w:rsidRDefault="00C12978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3</w:t>
            </w:r>
          </w:p>
        </w:tc>
        <w:tc>
          <w:tcPr>
            <w:tcW w:w="1341" w:type="dxa"/>
          </w:tcPr>
          <w:p w14:paraId="0000D373" w14:textId="77777777" w:rsidR="00C12978" w:rsidRPr="00082833" w:rsidRDefault="00C12978" w:rsidP="00C37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3</w:t>
            </w:r>
          </w:p>
          <w:p w14:paraId="09C79814" w14:textId="3ABC9A86" w:rsidR="00C12978" w:rsidRPr="00082833" w:rsidRDefault="00C12978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2</w:t>
            </w:r>
          </w:p>
        </w:tc>
        <w:tc>
          <w:tcPr>
            <w:tcW w:w="1134" w:type="dxa"/>
          </w:tcPr>
          <w:p w14:paraId="7080E5EA" w14:textId="77777777" w:rsidR="00C12978" w:rsidRPr="00082833" w:rsidRDefault="00C12978" w:rsidP="00C37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9</w:t>
            </w:r>
          </w:p>
          <w:p w14:paraId="4921E56C" w14:textId="1C012477" w:rsidR="00C12978" w:rsidRPr="00082833" w:rsidRDefault="00C12978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3</w:t>
            </w:r>
          </w:p>
        </w:tc>
        <w:tc>
          <w:tcPr>
            <w:tcW w:w="1276" w:type="dxa"/>
          </w:tcPr>
          <w:p w14:paraId="72E0B6C7" w14:textId="77777777" w:rsidR="00C12978" w:rsidRPr="00082833" w:rsidRDefault="00C12978" w:rsidP="00C37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27</w:t>
            </w:r>
          </w:p>
          <w:p w14:paraId="346B35E1" w14:textId="31D0F06C" w:rsidR="00C12978" w:rsidRPr="00082833" w:rsidRDefault="00C12978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3</w:t>
            </w:r>
          </w:p>
        </w:tc>
        <w:tc>
          <w:tcPr>
            <w:tcW w:w="1134" w:type="dxa"/>
          </w:tcPr>
          <w:p w14:paraId="37A42A17" w14:textId="77777777" w:rsidR="00C12978" w:rsidRPr="00082833" w:rsidRDefault="00C12978" w:rsidP="00C37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eastAsia="Times New Roman" w:hAnsi="Microsoft New Tai Lue" w:cs="Microsoft New Tai Lue"/>
                <w:szCs w:val="36"/>
                <w:lang w:val="en-GB" w:eastAsia="da-DK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Day 55</w:t>
            </w:r>
          </w:p>
          <w:p w14:paraId="0FFEC3D2" w14:textId="2FEF7971" w:rsidR="00C12978" w:rsidRPr="00082833" w:rsidRDefault="00C12978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  <w:r w:rsidRPr="00082833">
              <w:rPr>
                <w:rFonts w:ascii="Microsoft New Tai Lue" w:eastAsia="Times New Roman" w:hAnsi="Microsoft New Tai Lue" w:cs="Microsoft New Tai Lue"/>
                <w:color w:val="000000" w:themeColor="dark1"/>
                <w:kern w:val="24"/>
                <w:szCs w:val="27"/>
                <w:lang w:val="en-GB" w:eastAsia="da-DK"/>
              </w:rPr>
              <w:t>n = 3</w:t>
            </w:r>
          </w:p>
        </w:tc>
      </w:tr>
      <w:tr w:rsidR="00C37DF8" w:rsidRPr="00082833" w14:paraId="7766A754" w14:textId="77777777" w:rsidTr="00C37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A9BAA9E" w14:textId="5354D02E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AMM</w:t>
            </w:r>
          </w:p>
        </w:tc>
        <w:tc>
          <w:tcPr>
            <w:tcW w:w="735" w:type="dxa"/>
          </w:tcPr>
          <w:p w14:paraId="30ED408C" w14:textId="77777777" w:rsidR="00C12978" w:rsidRPr="00082833" w:rsidRDefault="00C12978" w:rsidP="00C129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</w:p>
        </w:tc>
        <w:tc>
          <w:tcPr>
            <w:tcW w:w="1159" w:type="dxa"/>
          </w:tcPr>
          <w:p w14:paraId="18D209D6" w14:textId="77777777" w:rsidR="00C12978" w:rsidRPr="00082833" w:rsidRDefault="00C12978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</w:p>
        </w:tc>
        <w:tc>
          <w:tcPr>
            <w:tcW w:w="1108" w:type="dxa"/>
          </w:tcPr>
          <w:p w14:paraId="4CD01B73" w14:textId="77777777" w:rsidR="00C12978" w:rsidRPr="00082833" w:rsidRDefault="00C12978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</w:p>
        </w:tc>
        <w:tc>
          <w:tcPr>
            <w:tcW w:w="1341" w:type="dxa"/>
          </w:tcPr>
          <w:p w14:paraId="66B9FA45" w14:textId="77777777" w:rsidR="00C12978" w:rsidRPr="00082833" w:rsidRDefault="00C12978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7C30DB3" w14:textId="77777777" w:rsidR="00C12978" w:rsidRPr="00082833" w:rsidRDefault="00C12978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0F13D54" w14:textId="77777777" w:rsidR="00C12978" w:rsidRPr="00082833" w:rsidRDefault="00C12978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1CAAD4A" w14:textId="77777777" w:rsidR="00C12978" w:rsidRPr="00082833" w:rsidRDefault="00C12978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4"/>
                <w:szCs w:val="24"/>
                <w:lang w:val="en-GB"/>
              </w:rPr>
            </w:pPr>
          </w:p>
        </w:tc>
      </w:tr>
      <w:tr w:rsidR="00C37DF8" w:rsidRPr="00082833" w14:paraId="33ACE25E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82E2B3E" w14:textId="77C35B0F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HR</w:t>
            </w:r>
          </w:p>
        </w:tc>
        <w:tc>
          <w:tcPr>
            <w:tcW w:w="735" w:type="dxa"/>
          </w:tcPr>
          <w:p w14:paraId="5E3DA863" w14:textId="1C89534D" w:rsidR="00C12978" w:rsidRPr="00082833" w:rsidRDefault="00C12978" w:rsidP="00C129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min</w:t>
            </w:r>
            <w:r w:rsidRPr="00082833">
              <w:rPr>
                <w:rFonts w:ascii="Microsoft New Tai Lue" w:hAnsi="Microsoft New Tai Lue" w:cs="Microsoft New Tai Lue"/>
                <w:vertAlign w:val="superscript"/>
                <w:lang w:val="en-GB"/>
              </w:rPr>
              <w:t>-1</w:t>
            </w:r>
          </w:p>
        </w:tc>
        <w:tc>
          <w:tcPr>
            <w:tcW w:w="1159" w:type="dxa"/>
          </w:tcPr>
          <w:p w14:paraId="7E71C703" w14:textId="47CADB8B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6.7±8</w:t>
            </w:r>
          </w:p>
        </w:tc>
        <w:tc>
          <w:tcPr>
            <w:tcW w:w="1108" w:type="dxa"/>
          </w:tcPr>
          <w:p w14:paraId="6DECB141" w14:textId="1827512A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7±3</w:t>
            </w:r>
          </w:p>
        </w:tc>
        <w:tc>
          <w:tcPr>
            <w:tcW w:w="1341" w:type="dxa"/>
          </w:tcPr>
          <w:p w14:paraId="2C58EB7F" w14:textId="5323C71E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6.5±8</w:t>
            </w:r>
          </w:p>
        </w:tc>
        <w:tc>
          <w:tcPr>
            <w:tcW w:w="1134" w:type="dxa"/>
          </w:tcPr>
          <w:p w14:paraId="6A4F3BBA" w14:textId="0C322A6F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8.9±1</w:t>
            </w:r>
          </w:p>
        </w:tc>
        <w:tc>
          <w:tcPr>
            <w:tcW w:w="1276" w:type="dxa"/>
          </w:tcPr>
          <w:p w14:paraId="7CB3518B" w14:textId="5746F92A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9.6±5</w:t>
            </w:r>
          </w:p>
        </w:tc>
        <w:tc>
          <w:tcPr>
            <w:tcW w:w="1134" w:type="dxa"/>
          </w:tcPr>
          <w:p w14:paraId="064C2ED2" w14:textId="59869190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3.5±12</w:t>
            </w:r>
          </w:p>
        </w:tc>
      </w:tr>
      <w:tr w:rsidR="00C37DF8" w:rsidRPr="00082833" w14:paraId="58DF6C2F" w14:textId="77777777" w:rsidTr="00C37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A74ECD8" w14:textId="5B4D6665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proofErr w:type="spellStart"/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IVSd</w:t>
            </w:r>
            <w:proofErr w:type="spellEnd"/>
          </w:p>
        </w:tc>
        <w:tc>
          <w:tcPr>
            <w:tcW w:w="735" w:type="dxa"/>
          </w:tcPr>
          <w:p w14:paraId="42AED2E4" w14:textId="435E1E16" w:rsidR="00C12978" w:rsidRPr="00082833" w:rsidRDefault="00C12978" w:rsidP="00C129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159" w:type="dxa"/>
          </w:tcPr>
          <w:p w14:paraId="47DD460D" w14:textId="5CAF5A90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4±0.1</w:t>
            </w:r>
          </w:p>
        </w:tc>
        <w:tc>
          <w:tcPr>
            <w:tcW w:w="1108" w:type="dxa"/>
          </w:tcPr>
          <w:p w14:paraId="0ED536AB" w14:textId="71207B74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5±0.5</w:t>
            </w:r>
          </w:p>
        </w:tc>
        <w:tc>
          <w:tcPr>
            <w:tcW w:w="1341" w:type="dxa"/>
          </w:tcPr>
          <w:p w14:paraId="249EFEB6" w14:textId="0B93FC66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9±0.6</w:t>
            </w:r>
          </w:p>
        </w:tc>
        <w:tc>
          <w:tcPr>
            <w:tcW w:w="1134" w:type="dxa"/>
          </w:tcPr>
          <w:p w14:paraId="029E55A0" w14:textId="6CFEFB02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4±0.7</w:t>
            </w:r>
          </w:p>
        </w:tc>
        <w:tc>
          <w:tcPr>
            <w:tcW w:w="1276" w:type="dxa"/>
          </w:tcPr>
          <w:p w14:paraId="0F4795DF" w14:textId="68C513A4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5±0.5</w:t>
            </w:r>
          </w:p>
        </w:tc>
        <w:tc>
          <w:tcPr>
            <w:tcW w:w="1134" w:type="dxa"/>
          </w:tcPr>
          <w:p w14:paraId="484D4F13" w14:textId="769563ED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7±0.3</w:t>
            </w:r>
          </w:p>
        </w:tc>
      </w:tr>
      <w:tr w:rsidR="00C37DF8" w:rsidRPr="00082833" w14:paraId="45C03A93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E463094" w14:textId="0CB51354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IVSs</w:t>
            </w:r>
          </w:p>
        </w:tc>
        <w:tc>
          <w:tcPr>
            <w:tcW w:w="735" w:type="dxa"/>
          </w:tcPr>
          <w:p w14:paraId="35C247A7" w14:textId="19B32F1F" w:rsidR="00C12978" w:rsidRPr="00082833" w:rsidRDefault="00C12978" w:rsidP="00C129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159" w:type="dxa"/>
          </w:tcPr>
          <w:p w14:paraId="794399BF" w14:textId="53795A86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±0.4</w:t>
            </w:r>
          </w:p>
        </w:tc>
        <w:tc>
          <w:tcPr>
            <w:tcW w:w="1108" w:type="dxa"/>
          </w:tcPr>
          <w:p w14:paraId="316E2A8D" w14:textId="396E4F19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.5±0.4</w:t>
            </w:r>
          </w:p>
        </w:tc>
        <w:tc>
          <w:tcPr>
            <w:tcW w:w="1341" w:type="dxa"/>
          </w:tcPr>
          <w:p w14:paraId="6A6327EE" w14:textId="6E6446AA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.8±0.7</w:t>
            </w:r>
          </w:p>
        </w:tc>
        <w:tc>
          <w:tcPr>
            <w:tcW w:w="1134" w:type="dxa"/>
          </w:tcPr>
          <w:p w14:paraId="78FFC4F3" w14:textId="3F7C426C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.6±0.1</w:t>
            </w:r>
          </w:p>
        </w:tc>
        <w:tc>
          <w:tcPr>
            <w:tcW w:w="1276" w:type="dxa"/>
          </w:tcPr>
          <w:p w14:paraId="0733A946" w14:textId="06211E0D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.4±0.5</w:t>
            </w:r>
          </w:p>
        </w:tc>
        <w:tc>
          <w:tcPr>
            <w:tcW w:w="1134" w:type="dxa"/>
          </w:tcPr>
          <w:p w14:paraId="63F193CE" w14:textId="72873626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.6±0.4</w:t>
            </w:r>
          </w:p>
        </w:tc>
      </w:tr>
      <w:tr w:rsidR="00C37DF8" w:rsidRPr="00082833" w14:paraId="3C275135" w14:textId="77777777" w:rsidTr="00C37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A93F317" w14:textId="0A23752F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proofErr w:type="spellStart"/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IDd</w:t>
            </w:r>
            <w:proofErr w:type="spellEnd"/>
          </w:p>
        </w:tc>
        <w:tc>
          <w:tcPr>
            <w:tcW w:w="735" w:type="dxa"/>
          </w:tcPr>
          <w:p w14:paraId="18E1A375" w14:textId="0D53330A" w:rsidR="00C12978" w:rsidRPr="00082833" w:rsidRDefault="00C12978" w:rsidP="00C129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159" w:type="dxa"/>
          </w:tcPr>
          <w:p w14:paraId="23487AC6" w14:textId="2D05521A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1.8±1</w:t>
            </w:r>
          </w:p>
        </w:tc>
        <w:tc>
          <w:tcPr>
            <w:tcW w:w="1108" w:type="dxa"/>
          </w:tcPr>
          <w:p w14:paraId="2E9ACB68" w14:textId="5D22305C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1.6±1.2</w:t>
            </w:r>
          </w:p>
        </w:tc>
        <w:tc>
          <w:tcPr>
            <w:tcW w:w="1341" w:type="dxa"/>
          </w:tcPr>
          <w:p w14:paraId="037A2795" w14:textId="1443292C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2.5±0.6</w:t>
            </w:r>
          </w:p>
        </w:tc>
        <w:tc>
          <w:tcPr>
            <w:tcW w:w="1134" w:type="dxa"/>
          </w:tcPr>
          <w:p w14:paraId="004D2798" w14:textId="3228503B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2.3±0.6</w:t>
            </w:r>
          </w:p>
        </w:tc>
        <w:tc>
          <w:tcPr>
            <w:tcW w:w="1276" w:type="dxa"/>
          </w:tcPr>
          <w:p w14:paraId="2AF4A8FE" w14:textId="4482DCF9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1.6±1</w:t>
            </w:r>
          </w:p>
        </w:tc>
        <w:tc>
          <w:tcPr>
            <w:tcW w:w="1134" w:type="dxa"/>
          </w:tcPr>
          <w:p w14:paraId="0703E9A7" w14:textId="21E3DE59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1.8±0.9</w:t>
            </w:r>
          </w:p>
        </w:tc>
      </w:tr>
      <w:tr w:rsidR="00C37DF8" w:rsidRPr="00082833" w14:paraId="7DC09B34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B63382B" w14:textId="4BD9CB7E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IDs</w:t>
            </w:r>
          </w:p>
        </w:tc>
        <w:tc>
          <w:tcPr>
            <w:tcW w:w="735" w:type="dxa"/>
          </w:tcPr>
          <w:p w14:paraId="386EA243" w14:textId="7D6077D6" w:rsidR="00C12978" w:rsidRPr="00082833" w:rsidRDefault="00C12978" w:rsidP="00C129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159" w:type="dxa"/>
          </w:tcPr>
          <w:p w14:paraId="0753B99D" w14:textId="5543698F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8±1.2</w:t>
            </w:r>
          </w:p>
        </w:tc>
        <w:tc>
          <w:tcPr>
            <w:tcW w:w="1108" w:type="dxa"/>
          </w:tcPr>
          <w:p w14:paraId="32046446" w14:textId="222E4FFD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7.5±1.6</w:t>
            </w:r>
          </w:p>
        </w:tc>
        <w:tc>
          <w:tcPr>
            <w:tcW w:w="1341" w:type="dxa"/>
          </w:tcPr>
          <w:p w14:paraId="6D8799A8" w14:textId="184E8C45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8.3±0.5</w:t>
            </w:r>
          </w:p>
        </w:tc>
        <w:tc>
          <w:tcPr>
            <w:tcW w:w="1134" w:type="dxa"/>
          </w:tcPr>
          <w:p w14:paraId="061EC622" w14:textId="2FD5A5F0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7.8±0.9</w:t>
            </w:r>
          </w:p>
        </w:tc>
        <w:tc>
          <w:tcPr>
            <w:tcW w:w="1276" w:type="dxa"/>
          </w:tcPr>
          <w:p w14:paraId="65A3C2D1" w14:textId="7348740E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7.7±0.6</w:t>
            </w:r>
          </w:p>
        </w:tc>
        <w:tc>
          <w:tcPr>
            <w:tcW w:w="1134" w:type="dxa"/>
          </w:tcPr>
          <w:p w14:paraId="5675BC2B" w14:textId="35E7FEF1" w:rsidR="00C12978" w:rsidRPr="00082833" w:rsidRDefault="0028363F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7.7±0.5</w:t>
            </w:r>
          </w:p>
        </w:tc>
      </w:tr>
      <w:tr w:rsidR="00C37DF8" w:rsidRPr="00082833" w14:paraId="50964910" w14:textId="77777777" w:rsidTr="00C37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10F1512" w14:textId="78E24F7D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proofErr w:type="spellStart"/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PWd</w:t>
            </w:r>
            <w:proofErr w:type="spellEnd"/>
          </w:p>
        </w:tc>
        <w:tc>
          <w:tcPr>
            <w:tcW w:w="735" w:type="dxa"/>
          </w:tcPr>
          <w:p w14:paraId="1AA8450F" w14:textId="1D106D44" w:rsidR="00C12978" w:rsidRPr="00082833" w:rsidRDefault="00C12978" w:rsidP="00C129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159" w:type="dxa"/>
          </w:tcPr>
          <w:p w14:paraId="446E0B0B" w14:textId="0C44784D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1±0.1</w:t>
            </w:r>
          </w:p>
        </w:tc>
        <w:tc>
          <w:tcPr>
            <w:tcW w:w="1108" w:type="dxa"/>
          </w:tcPr>
          <w:p w14:paraId="4CAA807C" w14:textId="0B34F8B8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4±0.4</w:t>
            </w:r>
          </w:p>
        </w:tc>
        <w:tc>
          <w:tcPr>
            <w:tcW w:w="1341" w:type="dxa"/>
          </w:tcPr>
          <w:p w14:paraId="440FE692" w14:textId="6331F50B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1±0.03</w:t>
            </w:r>
          </w:p>
        </w:tc>
        <w:tc>
          <w:tcPr>
            <w:tcW w:w="1134" w:type="dxa"/>
          </w:tcPr>
          <w:p w14:paraId="310D3A7E" w14:textId="7BD8A7C5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2±0.2</w:t>
            </w:r>
          </w:p>
        </w:tc>
        <w:tc>
          <w:tcPr>
            <w:tcW w:w="1276" w:type="dxa"/>
          </w:tcPr>
          <w:p w14:paraId="6389CA3D" w14:textId="4B052C1B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3±0.2</w:t>
            </w:r>
          </w:p>
        </w:tc>
        <w:tc>
          <w:tcPr>
            <w:tcW w:w="1134" w:type="dxa"/>
          </w:tcPr>
          <w:p w14:paraId="38207787" w14:textId="4AA5C651" w:rsidR="00C12978" w:rsidRPr="00082833" w:rsidRDefault="0028363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3±0.2</w:t>
            </w:r>
          </w:p>
        </w:tc>
      </w:tr>
      <w:tr w:rsidR="00C37DF8" w:rsidRPr="00082833" w14:paraId="3205D6C4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07DCE8B" w14:textId="1A3C911D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PWs</w:t>
            </w:r>
          </w:p>
        </w:tc>
        <w:tc>
          <w:tcPr>
            <w:tcW w:w="735" w:type="dxa"/>
          </w:tcPr>
          <w:p w14:paraId="65697B44" w14:textId="2097BCFC" w:rsidR="00C12978" w:rsidRPr="00082833" w:rsidRDefault="00C12978" w:rsidP="00C129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159" w:type="dxa"/>
          </w:tcPr>
          <w:p w14:paraId="1AAAD891" w14:textId="3C22F847" w:rsidR="00C12978" w:rsidRPr="00082833" w:rsidRDefault="001B1B7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±0.7</w:t>
            </w:r>
          </w:p>
        </w:tc>
        <w:tc>
          <w:tcPr>
            <w:tcW w:w="1108" w:type="dxa"/>
          </w:tcPr>
          <w:p w14:paraId="2742E5A1" w14:textId="74F94CC0" w:rsidR="00C12978" w:rsidRPr="00082833" w:rsidRDefault="001B1B7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3±0.7</w:t>
            </w:r>
          </w:p>
        </w:tc>
        <w:tc>
          <w:tcPr>
            <w:tcW w:w="1341" w:type="dxa"/>
          </w:tcPr>
          <w:p w14:paraId="4C7018BF" w14:textId="3D22FB31" w:rsidR="00C12978" w:rsidRPr="00082833" w:rsidRDefault="001B1B7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8±0.3</w:t>
            </w:r>
          </w:p>
        </w:tc>
        <w:tc>
          <w:tcPr>
            <w:tcW w:w="1134" w:type="dxa"/>
          </w:tcPr>
          <w:p w14:paraId="03722744" w14:textId="456F662A" w:rsidR="00C12978" w:rsidRPr="00082833" w:rsidRDefault="001B1B7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2±0.4</w:t>
            </w:r>
          </w:p>
        </w:tc>
        <w:tc>
          <w:tcPr>
            <w:tcW w:w="1276" w:type="dxa"/>
          </w:tcPr>
          <w:p w14:paraId="4D5900F1" w14:textId="6B6ABE13" w:rsidR="00C12978" w:rsidRPr="00082833" w:rsidRDefault="001B1B7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3±0.2</w:t>
            </w:r>
          </w:p>
        </w:tc>
        <w:tc>
          <w:tcPr>
            <w:tcW w:w="1134" w:type="dxa"/>
          </w:tcPr>
          <w:p w14:paraId="6A8601F4" w14:textId="7B7138A1" w:rsidR="00C12978" w:rsidRPr="00082833" w:rsidRDefault="001B1B7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.1±02</w:t>
            </w:r>
          </w:p>
        </w:tc>
      </w:tr>
      <w:tr w:rsidR="00C37DF8" w:rsidRPr="00082833" w14:paraId="1C5AFE8F" w14:textId="77777777" w:rsidTr="00C37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50CF0FA" w14:textId="7839D2E8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proofErr w:type="spellStart"/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MWTd</w:t>
            </w:r>
            <w:proofErr w:type="spellEnd"/>
          </w:p>
        </w:tc>
        <w:tc>
          <w:tcPr>
            <w:tcW w:w="735" w:type="dxa"/>
          </w:tcPr>
          <w:p w14:paraId="7C855D24" w14:textId="5D5CF36F" w:rsidR="00C12978" w:rsidRPr="00082833" w:rsidRDefault="00C12978" w:rsidP="00C129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159" w:type="dxa"/>
          </w:tcPr>
          <w:p w14:paraId="2353225E" w14:textId="7D7B674B" w:rsidR="00C12978" w:rsidRPr="00082833" w:rsidRDefault="001B1B7B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8±0.1</w:t>
            </w:r>
          </w:p>
        </w:tc>
        <w:tc>
          <w:tcPr>
            <w:tcW w:w="1108" w:type="dxa"/>
          </w:tcPr>
          <w:p w14:paraId="475A4664" w14:textId="4C40C3D1" w:rsidR="00C12978" w:rsidRPr="00082833" w:rsidRDefault="001B1B7B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9±0.1</w:t>
            </w:r>
          </w:p>
        </w:tc>
        <w:tc>
          <w:tcPr>
            <w:tcW w:w="1341" w:type="dxa"/>
          </w:tcPr>
          <w:p w14:paraId="6D4B46CA" w14:textId="661011FD" w:rsidR="00C12978" w:rsidRPr="00082833" w:rsidRDefault="001B1B7B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±0.3</w:t>
            </w:r>
          </w:p>
        </w:tc>
        <w:tc>
          <w:tcPr>
            <w:tcW w:w="1134" w:type="dxa"/>
          </w:tcPr>
          <w:p w14:paraId="7BE792C3" w14:textId="416DF1D2" w:rsidR="00C12978" w:rsidRPr="00082833" w:rsidRDefault="001B1B7B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8±0.4</w:t>
            </w:r>
          </w:p>
        </w:tc>
        <w:tc>
          <w:tcPr>
            <w:tcW w:w="1276" w:type="dxa"/>
          </w:tcPr>
          <w:p w14:paraId="7DF64BE1" w14:textId="6BDD7A30" w:rsidR="00C12978" w:rsidRPr="00082833" w:rsidRDefault="001B1B7B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.9±0.3</w:t>
            </w:r>
          </w:p>
        </w:tc>
        <w:tc>
          <w:tcPr>
            <w:tcW w:w="1134" w:type="dxa"/>
          </w:tcPr>
          <w:p w14:paraId="6CC9FF7B" w14:textId="7E0069E8" w:rsidR="00C12978" w:rsidRPr="00082833" w:rsidRDefault="001B1B7B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±0.3</w:t>
            </w:r>
          </w:p>
        </w:tc>
      </w:tr>
      <w:tr w:rsidR="00C37DF8" w:rsidRPr="00082833" w14:paraId="1074EEA4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9E46493" w14:textId="51F3CB8E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proofErr w:type="spellStart"/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RWTd</w:t>
            </w:r>
            <w:proofErr w:type="spellEnd"/>
          </w:p>
        </w:tc>
        <w:tc>
          <w:tcPr>
            <w:tcW w:w="735" w:type="dxa"/>
          </w:tcPr>
          <w:p w14:paraId="79F3572E" w14:textId="10D4E573" w:rsidR="00C12978" w:rsidRPr="00082833" w:rsidRDefault="00C12978" w:rsidP="00C129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cm</w:t>
            </w:r>
          </w:p>
        </w:tc>
        <w:tc>
          <w:tcPr>
            <w:tcW w:w="1159" w:type="dxa"/>
          </w:tcPr>
          <w:p w14:paraId="0764829D" w14:textId="411CA6EF" w:rsidR="00C12978" w:rsidRPr="00082833" w:rsidRDefault="004B3AF7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0.5±0.03</w:t>
            </w:r>
          </w:p>
        </w:tc>
        <w:tc>
          <w:tcPr>
            <w:tcW w:w="1108" w:type="dxa"/>
          </w:tcPr>
          <w:p w14:paraId="35F3811A" w14:textId="6129DE4D" w:rsidR="00C12978" w:rsidRPr="00082833" w:rsidRDefault="004B3AF7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0.5±0.05</w:t>
            </w:r>
          </w:p>
        </w:tc>
        <w:tc>
          <w:tcPr>
            <w:tcW w:w="1341" w:type="dxa"/>
          </w:tcPr>
          <w:p w14:paraId="59AC8189" w14:textId="0F305554" w:rsidR="00C12978" w:rsidRPr="00082833" w:rsidRDefault="004B3AF7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0.5±0.03</w:t>
            </w:r>
          </w:p>
        </w:tc>
        <w:tc>
          <w:tcPr>
            <w:tcW w:w="1134" w:type="dxa"/>
          </w:tcPr>
          <w:p w14:paraId="49F23C5C" w14:textId="6413D1FF" w:rsidR="00C12978" w:rsidRPr="00082833" w:rsidRDefault="004B3AF7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0.5±0.05</w:t>
            </w:r>
          </w:p>
        </w:tc>
        <w:tc>
          <w:tcPr>
            <w:tcW w:w="1276" w:type="dxa"/>
          </w:tcPr>
          <w:p w14:paraId="6D027C39" w14:textId="2716815E" w:rsidR="00C12978" w:rsidRPr="00082833" w:rsidRDefault="004B3AF7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0.5±0.03</w:t>
            </w:r>
          </w:p>
        </w:tc>
        <w:tc>
          <w:tcPr>
            <w:tcW w:w="1134" w:type="dxa"/>
          </w:tcPr>
          <w:p w14:paraId="136478A4" w14:textId="3451543D" w:rsidR="00C12978" w:rsidRPr="00082833" w:rsidRDefault="004B3AF7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0.5±0.05</w:t>
            </w:r>
          </w:p>
        </w:tc>
      </w:tr>
      <w:tr w:rsidR="00C37DF8" w:rsidRPr="00082833" w14:paraId="3764718D" w14:textId="77777777" w:rsidTr="00C37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0F3D2DB" w14:textId="52731E9B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FS</w:t>
            </w:r>
          </w:p>
        </w:tc>
        <w:tc>
          <w:tcPr>
            <w:tcW w:w="735" w:type="dxa"/>
          </w:tcPr>
          <w:p w14:paraId="54ED0E1F" w14:textId="2569F222" w:rsidR="00C12978" w:rsidRPr="00082833" w:rsidRDefault="00C12978" w:rsidP="00C129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%</w:t>
            </w:r>
          </w:p>
        </w:tc>
        <w:tc>
          <w:tcPr>
            <w:tcW w:w="1159" w:type="dxa"/>
          </w:tcPr>
          <w:p w14:paraId="2543B120" w14:textId="78738A0F" w:rsidR="00C12978" w:rsidRPr="00082833" w:rsidRDefault="00217CC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2.4±5</w:t>
            </w:r>
          </w:p>
        </w:tc>
        <w:tc>
          <w:tcPr>
            <w:tcW w:w="1108" w:type="dxa"/>
          </w:tcPr>
          <w:p w14:paraId="30EEE7C0" w14:textId="408806A7" w:rsidR="00C12978" w:rsidRPr="00082833" w:rsidRDefault="00217CC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6.2±8</w:t>
            </w:r>
          </w:p>
        </w:tc>
        <w:tc>
          <w:tcPr>
            <w:tcW w:w="1341" w:type="dxa"/>
          </w:tcPr>
          <w:p w14:paraId="583D8365" w14:textId="5DCFFCB3" w:rsidR="00C12978" w:rsidRPr="00082833" w:rsidRDefault="00217CC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3.8±1</w:t>
            </w:r>
          </w:p>
        </w:tc>
        <w:tc>
          <w:tcPr>
            <w:tcW w:w="1134" w:type="dxa"/>
          </w:tcPr>
          <w:p w14:paraId="4AE6A0F1" w14:textId="1873B260" w:rsidR="00C12978" w:rsidRPr="00082833" w:rsidRDefault="00217CC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6.5±5</w:t>
            </w:r>
          </w:p>
        </w:tc>
        <w:tc>
          <w:tcPr>
            <w:tcW w:w="1276" w:type="dxa"/>
          </w:tcPr>
          <w:p w14:paraId="0CB922EF" w14:textId="41279217" w:rsidR="00C12978" w:rsidRPr="00082833" w:rsidRDefault="00217CC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3.5±5</w:t>
            </w:r>
          </w:p>
        </w:tc>
        <w:tc>
          <w:tcPr>
            <w:tcW w:w="1134" w:type="dxa"/>
          </w:tcPr>
          <w:p w14:paraId="357DD516" w14:textId="189B368E" w:rsidR="00C12978" w:rsidRPr="00082833" w:rsidRDefault="00217CCF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4.8±2</w:t>
            </w:r>
          </w:p>
        </w:tc>
      </w:tr>
      <w:tr w:rsidR="00C37DF8" w:rsidRPr="00082833" w14:paraId="7A52CBA9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3650FC8" w14:textId="6C7AC350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D mass</w:t>
            </w:r>
          </w:p>
        </w:tc>
        <w:tc>
          <w:tcPr>
            <w:tcW w:w="735" w:type="dxa"/>
          </w:tcPr>
          <w:p w14:paraId="771B3229" w14:textId="3CA3C069" w:rsidR="00C12978" w:rsidRPr="00082833" w:rsidRDefault="00C12978" w:rsidP="00C129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g</w:t>
            </w:r>
          </w:p>
        </w:tc>
        <w:tc>
          <w:tcPr>
            <w:tcW w:w="1159" w:type="dxa"/>
          </w:tcPr>
          <w:p w14:paraId="69604C2C" w14:textId="101B6812" w:rsidR="00C12978" w:rsidRPr="00082833" w:rsidRDefault="001F208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669±598</w:t>
            </w:r>
          </w:p>
        </w:tc>
        <w:tc>
          <w:tcPr>
            <w:tcW w:w="1108" w:type="dxa"/>
          </w:tcPr>
          <w:p w14:paraId="2E5728CD" w14:textId="0735BF67" w:rsidR="00C12978" w:rsidRPr="00082833" w:rsidRDefault="001F208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956±806</w:t>
            </w:r>
          </w:p>
        </w:tc>
        <w:tc>
          <w:tcPr>
            <w:tcW w:w="1341" w:type="dxa"/>
          </w:tcPr>
          <w:p w14:paraId="60C4FAC4" w14:textId="44090B60" w:rsidR="00C12978" w:rsidRPr="00082833" w:rsidRDefault="001F208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562±1052</w:t>
            </w:r>
          </w:p>
        </w:tc>
        <w:tc>
          <w:tcPr>
            <w:tcW w:w="1134" w:type="dxa"/>
          </w:tcPr>
          <w:p w14:paraId="7FD5172D" w14:textId="43C0BEA4" w:rsidR="00C12978" w:rsidRPr="00082833" w:rsidRDefault="001F208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105±950</w:t>
            </w:r>
          </w:p>
        </w:tc>
        <w:tc>
          <w:tcPr>
            <w:tcW w:w="1276" w:type="dxa"/>
          </w:tcPr>
          <w:p w14:paraId="2CE721B8" w14:textId="71C36FDC" w:rsidR="00C12978" w:rsidRPr="00082833" w:rsidRDefault="001F208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846±869</w:t>
            </w:r>
          </w:p>
        </w:tc>
        <w:tc>
          <w:tcPr>
            <w:tcW w:w="1134" w:type="dxa"/>
          </w:tcPr>
          <w:p w14:paraId="3A0559CC" w14:textId="7104FCBA" w:rsidR="00C12978" w:rsidRPr="00082833" w:rsidRDefault="001F208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186±802</w:t>
            </w:r>
          </w:p>
        </w:tc>
      </w:tr>
      <w:tr w:rsidR="00C37DF8" w:rsidRPr="00082833" w14:paraId="799EB83B" w14:textId="77777777" w:rsidTr="00C37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55C0974" w14:textId="711948CB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2DE</w:t>
            </w:r>
          </w:p>
        </w:tc>
        <w:tc>
          <w:tcPr>
            <w:tcW w:w="735" w:type="dxa"/>
          </w:tcPr>
          <w:p w14:paraId="46E3991B" w14:textId="77777777" w:rsidR="00C12978" w:rsidRPr="00082833" w:rsidRDefault="00C12978" w:rsidP="00C129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</w:p>
        </w:tc>
        <w:tc>
          <w:tcPr>
            <w:tcW w:w="1159" w:type="dxa"/>
          </w:tcPr>
          <w:p w14:paraId="24758537" w14:textId="77777777" w:rsidR="00C12978" w:rsidRPr="00082833" w:rsidRDefault="00C12978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</w:tcPr>
          <w:p w14:paraId="4B8451BE" w14:textId="77777777" w:rsidR="00C12978" w:rsidRPr="00082833" w:rsidRDefault="00C12978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</w:tcPr>
          <w:p w14:paraId="2E40B9CB" w14:textId="77777777" w:rsidR="00C12978" w:rsidRPr="00082833" w:rsidRDefault="00C12978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4247D70" w14:textId="77777777" w:rsidR="00C12978" w:rsidRPr="00082833" w:rsidRDefault="00C12978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6ECD941" w14:textId="77777777" w:rsidR="00C12978" w:rsidRPr="00082833" w:rsidRDefault="00C12978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757427E" w14:textId="77777777" w:rsidR="00C12978" w:rsidRPr="00082833" w:rsidRDefault="00C12978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</w:p>
        </w:tc>
      </w:tr>
      <w:tr w:rsidR="00C37DF8" w:rsidRPr="00082833" w14:paraId="770DDBE5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90EB52E" w14:textId="720A8CFA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HR</w:t>
            </w:r>
          </w:p>
        </w:tc>
        <w:tc>
          <w:tcPr>
            <w:tcW w:w="735" w:type="dxa"/>
          </w:tcPr>
          <w:p w14:paraId="24498865" w14:textId="19CF4F21" w:rsidR="00C12978" w:rsidRPr="00082833" w:rsidRDefault="00C12978" w:rsidP="00C129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min</w:t>
            </w:r>
            <w:r w:rsidRPr="00082833">
              <w:rPr>
                <w:rFonts w:ascii="Microsoft New Tai Lue" w:hAnsi="Microsoft New Tai Lue" w:cs="Microsoft New Tai Lue"/>
                <w:vertAlign w:val="superscript"/>
                <w:lang w:val="en-GB"/>
              </w:rPr>
              <w:t>-1</w:t>
            </w:r>
          </w:p>
        </w:tc>
        <w:tc>
          <w:tcPr>
            <w:tcW w:w="1159" w:type="dxa"/>
          </w:tcPr>
          <w:p w14:paraId="340246A3" w14:textId="63EFE8A0" w:rsidR="00C12978" w:rsidRPr="00082833" w:rsidRDefault="001F208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3.6±1</w:t>
            </w:r>
          </w:p>
        </w:tc>
        <w:tc>
          <w:tcPr>
            <w:tcW w:w="1108" w:type="dxa"/>
          </w:tcPr>
          <w:p w14:paraId="565C9AAE" w14:textId="601F817E" w:rsidR="00C12978" w:rsidRPr="00082833" w:rsidRDefault="001F208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8.3±2</w:t>
            </w:r>
          </w:p>
        </w:tc>
        <w:tc>
          <w:tcPr>
            <w:tcW w:w="1341" w:type="dxa"/>
          </w:tcPr>
          <w:p w14:paraId="39A6D948" w14:textId="492A3258" w:rsidR="00C12978" w:rsidRPr="00082833" w:rsidRDefault="001F208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8.2±7</w:t>
            </w:r>
          </w:p>
        </w:tc>
        <w:tc>
          <w:tcPr>
            <w:tcW w:w="1134" w:type="dxa"/>
          </w:tcPr>
          <w:p w14:paraId="50EA715A" w14:textId="2DF8FA99" w:rsidR="00C12978" w:rsidRPr="00082833" w:rsidRDefault="001F208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9.7±2</w:t>
            </w:r>
          </w:p>
        </w:tc>
        <w:tc>
          <w:tcPr>
            <w:tcW w:w="1276" w:type="dxa"/>
          </w:tcPr>
          <w:p w14:paraId="4D0B6D80" w14:textId="2051F11C" w:rsidR="00C12978" w:rsidRPr="00082833" w:rsidRDefault="001F208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0.4±6</w:t>
            </w:r>
          </w:p>
        </w:tc>
        <w:tc>
          <w:tcPr>
            <w:tcW w:w="1134" w:type="dxa"/>
          </w:tcPr>
          <w:p w14:paraId="4A749F3E" w14:textId="5902D668" w:rsidR="00C12978" w:rsidRPr="00082833" w:rsidRDefault="001F208B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5±11</w:t>
            </w:r>
          </w:p>
        </w:tc>
      </w:tr>
      <w:tr w:rsidR="00C37DF8" w:rsidRPr="00082833" w14:paraId="19B8FD46" w14:textId="77777777" w:rsidTr="00C37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9B9E03E" w14:textId="411B65A7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EDV</w:t>
            </w:r>
          </w:p>
        </w:tc>
        <w:tc>
          <w:tcPr>
            <w:tcW w:w="735" w:type="dxa"/>
          </w:tcPr>
          <w:p w14:paraId="1ADC94B3" w14:textId="53178824" w:rsidR="00C12978" w:rsidRPr="00082833" w:rsidRDefault="00C12978" w:rsidP="00C129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ml</w:t>
            </w:r>
          </w:p>
        </w:tc>
        <w:tc>
          <w:tcPr>
            <w:tcW w:w="1159" w:type="dxa"/>
          </w:tcPr>
          <w:p w14:paraId="1B415944" w14:textId="30FB5658" w:rsidR="00C12978" w:rsidRPr="00082833" w:rsidRDefault="001F208B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013±156</w:t>
            </w:r>
          </w:p>
        </w:tc>
        <w:tc>
          <w:tcPr>
            <w:tcW w:w="1108" w:type="dxa"/>
          </w:tcPr>
          <w:p w14:paraId="350A4F0F" w14:textId="1455343D" w:rsidR="00C12978" w:rsidRPr="00082833" w:rsidRDefault="001F208B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074±201</w:t>
            </w:r>
          </w:p>
        </w:tc>
        <w:tc>
          <w:tcPr>
            <w:tcW w:w="1341" w:type="dxa"/>
          </w:tcPr>
          <w:p w14:paraId="6787C59E" w14:textId="592E07EB" w:rsidR="00C12978" w:rsidRPr="00082833" w:rsidRDefault="001F208B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191±78</w:t>
            </w:r>
          </w:p>
        </w:tc>
        <w:tc>
          <w:tcPr>
            <w:tcW w:w="1134" w:type="dxa"/>
          </w:tcPr>
          <w:p w14:paraId="5EB53010" w14:textId="743E510F" w:rsidR="00C12978" w:rsidRPr="00082833" w:rsidRDefault="001F208B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996±129</w:t>
            </w:r>
          </w:p>
        </w:tc>
        <w:tc>
          <w:tcPr>
            <w:tcW w:w="1276" w:type="dxa"/>
          </w:tcPr>
          <w:p w14:paraId="6801C4B4" w14:textId="426AB858" w:rsidR="00C12978" w:rsidRPr="00082833" w:rsidRDefault="001F208B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094±181</w:t>
            </w:r>
          </w:p>
        </w:tc>
        <w:tc>
          <w:tcPr>
            <w:tcW w:w="1134" w:type="dxa"/>
          </w:tcPr>
          <w:p w14:paraId="26E42700" w14:textId="4F6D5FF3" w:rsidR="00C12978" w:rsidRPr="00082833" w:rsidRDefault="001F208B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1114±196</w:t>
            </w:r>
          </w:p>
        </w:tc>
      </w:tr>
      <w:tr w:rsidR="00C37DF8" w:rsidRPr="00082833" w14:paraId="7080F08B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8D92AD6" w14:textId="48CEAA10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LVESV</w:t>
            </w:r>
          </w:p>
        </w:tc>
        <w:tc>
          <w:tcPr>
            <w:tcW w:w="735" w:type="dxa"/>
          </w:tcPr>
          <w:p w14:paraId="6E4D4DB9" w14:textId="3B5F119D" w:rsidR="00C12978" w:rsidRPr="00082833" w:rsidRDefault="00C12978" w:rsidP="00C129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ml</w:t>
            </w:r>
          </w:p>
        </w:tc>
        <w:tc>
          <w:tcPr>
            <w:tcW w:w="1159" w:type="dxa"/>
          </w:tcPr>
          <w:p w14:paraId="26ABA752" w14:textId="645D76CA" w:rsidR="00C12978" w:rsidRPr="00082833" w:rsidRDefault="00C81075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55±108</w:t>
            </w:r>
          </w:p>
        </w:tc>
        <w:tc>
          <w:tcPr>
            <w:tcW w:w="1108" w:type="dxa"/>
          </w:tcPr>
          <w:p w14:paraId="223ECB09" w14:textId="71BA4D73" w:rsidR="00C12978" w:rsidRPr="00082833" w:rsidRDefault="00C81075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47±99</w:t>
            </w:r>
          </w:p>
        </w:tc>
        <w:tc>
          <w:tcPr>
            <w:tcW w:w="1341" w:type="dxa"/>
          </w:tcPr>
          <w:p w14:paraId="5DFFCE5E" w14:textId="1EF5ACA1" w:rsidR="00C12978" w:rsidRPr="00082833" w:rsidRDefault="00C81075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46±17</w:t>
            </w:r>
          </w:p>
        </w:tc>
        <w:tc>
          <w:tcPr>
            <w:tcW w:w="1134" w:type="dxa"/>
          </w:tcPr>
          <w:p w14:paraId="399CCB88" w14:textId="62B831A6" w:rsidR="00C12978" w:rsidRPr="00082833" w:rsidRDefault="00C81075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426±78</w:t>
            </w:r>
          </w:p>
        </w:tc>
        <w:tc>
          <w:tcPr>
            <w:tcW w:w="1276" w:type="dxa"/>
          </w:tcPr>
          <w:p w14:paraId="4F390303" w14:textId="7F584708" w:rsidR="00C12978" w:rsidRPr="00082833" w:rsidRDefault="00C81075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95±54</w:t>
            </w:r>
          </w:p>
        </w:tc>
        <w:tc>
          <w:tcPr>
            <w:tcW w:w="1134" w:type="dxa"/>
          </w:tcPr>
          <w:p w14:paraId="5935656D" w14:textId="5943009C" w:rsidR="00C12978" w:rsidRPr="00082833" w:rsidRDefault="00C81075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98±89</w:t>
            </w:r>
          </w:p>
        </w:tc>
      </w:tr>
      <w:tr w:rsidR="00C37DF8" w:rsidRPr="00082833" w14:paraId="620D3C63" w14:textId="77777777" w:rsidTr="00C37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D98FE8F" w14:textId="493379CB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EF</w:t>
            </w:r>
          </w:p>
        </w:tc>
        <w:tc>
          <w:tcPr>
            <w:tcW w:w="735" w:type="dxa"/>
          </w:tcPr>
          <w:p w14:paraId="116A6362" w14:textId="56D43EB5" w:rsidR="00C12978" w:rsidRPr="00082833" w:rsidRDefault="00C12978" w:rsidP="00C129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%</w:t>
            </w:r>
          </w:p>
        </w:tc>
        <w:tc>
          <w:tcPr>
            <w:tcW w:w="1159" w:type="dxa"/>
          </w:tcPr>
          <w:p w14:paraId="39735941" w14:textId="43BB5CDA" w:rsidR="00C12978" w:rsidRPr="00082833" w:rsidRDefault="00C81075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65.5±6</w:t>
            </w:r>
          </w:p>
        </w:tc>
        <w:tc>
          <w:tcPr>
            <w:tcW w:w="1108" w:type="dxa"/>
          </w:tcPr>
          <w:p w14:paraId="1933E45D" w14:textId="3543C180" w:rsidR="00C12978" w:rsidRPr="00082833" w:rsidRDefault="00C81075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8.5±1</w:t>
            </w:r>
          </w:p>
        </w:tc>
        <w:tc>
          <w:tcPr>
            <w:tcW w:w="1341" w:type="dxa"/>
          </w:tcPr>
          <w:p w14:paraId="76CC7DC7" w14:textId="7E4982BA" w:rsidR="00C12978" w:rsidRPr="00082833" w:rsidRDefault="00C81075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62.5±1</w:t>
            </w:r>
          </w:p>
        </w:tc>
        <w:tc>
          <w:tcPr>
            <w:tcW w:w="1134" w:type="dxa"/>
          </w:tcPr>
          <w:p w14:paraId="1E022BC3" w14:textId="03A5B01A" w:rsidR="00C12978" w:rsidRPr="00082833" w:rsidRDefault="00C81075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7.4±2</w:t>
            </w:r>
          </w:p>
        </w:tc>
        <w:tc>
          <w:tcPr>
            <w:tcW w:w="1276" w:type="dxa"/>
          </w:tcPr>
          <w:p w14:paraId="5455A40A" w14:textId="2A1B09DF" w:rsidR="00C12978" w:rsidRPr="00082833" w:rsidRDefault="00C81075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63.6±4</w:t>
            </w:r>
          </w:p>
        </w:tc>
        <w:tc>
          <w:tcPr>
            <w:tcW w:w="1134" w:type="dxa"/>
          </w:tcPr>
          <w:p w14:paraId="7483096B" w14:textId="44E89A81" w:rsidR="00C12978" w:rsidRPr="00082833" w:rsidRDefault="00C81075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64.5±2</w:t>
            </w:r>
          </w:p>
        </w:tc>
      </w:tr>
      <w:tr w:rsidR="00C37DF8" w:rsidRPr="00082833" w14:paraId="61371DFC" w14:textId="77777777" w:rsidTr="00C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0D29F2C" w14:textId="2776770E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SV</w:t>
            </w:r>
          </w:p>
        </w:tc>
        <w:tc>
          <w:tcPr>
            <w:tcW w:w="735" w:type="dxa"/>
          </w:tcPr>
          <w:p w14:paraId="1B312278" w14:textId="06C20AA3" w:rsidR="00C12978" w:rsidRPr="00082833" w:rsidRDefault="00C12978" w:rsidP="00C129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ml</w:t>
            </w:r>
          </w:p>
        </w:tc>
        <w:tc>
          <w:tcPr>
            <w:tcW w:w="1159" w:type="dxa"/>
          </w:tcPr>
          <w:p w14:paraId="47041402" w14:textId="46558159" w:rsidR="00C12978" w:rsidRPr="00082833" w:rsidRDefault="00C81075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658±49</w:t>
            </w:r>
          </w:p>
        </w:tc>
        <w:tc>
          <w:tcPr>
            <w:tcW w:w="1108" w:type="dxa"/>
          </w:tcPr>
          <w:p w14:paraId="02807655" w14:textId="6DFF555A" w:rsidR="00C12978" w:rsidRPr="00082833" w:rsidRDefault="00C81075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75±68</w:t>
            </w:r>
          </w:p>
        </w:tc>
        <w:tc>
          <w:tcPr>
            <w:tcW w:w="1341" w:type="dxa"/>
          </w:tcPr>
          <w:p w14:paraId="15485A0C" w14:textId="5C01F04C" w:rsidR="00C12978" w:rsidRPr="00082833" w:rsidRDefault="00C81075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745±61</w:t>
            </w:r>
          </w:p>
        </w:tc>
        <w:tc>
          <w:tcPr>
            <w:tcW w:w="1134" w:type="dxa"/>
          </w:tcPr>
          <w:p w14:paraId="13B33690" w14:textId="013F986E" w:rsidR="00C12978" w:rsidRPr="00082833" w:rsidRDefault="00C81075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569±52</w:t>
            </w:r>
          </w:p>
        </w:tc>
        <w:tc>
          <w:tcPr>
            <w:tcW w:w="1276" w:type="dxa"/>
          </w:tcPr>
          <w:p w14:paraId="5D40DF45" w14:textId="4BD9B7CE" w:rsidR="00C12978" w:rsidRPr="00082833" w:rsidRDefault="00C81075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699±139</w:t>
            </w:r>
          </w:p>
        </w:tc>
        <w:tc>
          <w:tcPr>
            <w:tcW w:w="1134" w:type="dxa"/>
          </w:tcPr>
          <w:p w14:paraId="1CC2334F" w14:textId="10F79786" w:rsidR="00C12978" w:rsidRPr="00082833" w:rsidRDefault="00C81075" w:rsidP="00C37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716±110</w:t>
            </w:r>
          </w:p>
        </w:tc>
      </w:tr>
      <w:tr w:rsidR="00C37DF8" w:rsidRPr="00082833" w14:paraId="009BBE0C" w14:textId="77777777" w:rsidTr="00C37D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B20E0ED" w14:textId="71D67D71" w:rsidR="00C12978" w:rsidRPr="00082833" w:rsidRDefault="00C12978" w:rsidP="00C12978">
            <w:pPr>
              <w:spacing w:line="480" w:lineRule="auto"/>
              <w:jc w:val="both"/>
              <w:rPr>
                <w:rFonts w:ascii="Microsoft New Tai Lue" w:hAnsi="Microsoft New Tai Lue" w:cs="Microsoft New Tai Lue"/>
                <w:b w:val="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b w:val="0"/>
                <w:lang w:val="en-GB"/>
              </w:rPr>
              <w:t>CO</w:t>
            </w:r>
          </w:p>
        </w:tc>
        <w:tc>
          <w:tcPr>
            <w:tcW w:w="735" w:type="dxa"/>
          </w:tcPr>
          <w:p w14:paraId="7761B757" w14:textId="4C9742E6" w:rsidR="00C12978" w:rsidRPr="00082833" w:rsidRDefault="00C12978" w:rsidP="00C129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lang w:val="en-GB"/>
              </w:rPr>
              <w:t>l/min</w:t>
            </w:r>
          </w:p>
        </w:tc>
        <w:tc>
          <w:tcPr>
            <w:tcW w:w="1159" w:type="dxa"/>
          </w:tcPr>
          <w:p w14:paraId="7AC37D3D" w14:textId="7DE500D7" w:rsidR="00C12978" w:rsidRPr="00082833" w:rsidRDefault="00C81075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2.1 ±2</w:t>
            </w:r>
          </w:p>
        </w:tc>
        <w:tc>
          <w:tcPr>
            <w:tcW w:w="1108" w:type="dxa"/>
          </w:tcPr>
          <w:p w14:paraId="38A87815" w14:textId="4FAC5378" w:rsidR="00C12978" w:rsidRPr="00082833" w:rsidRDefault="00C81075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3.9±3</w:t>
            </w:r>
          </w:p>
        </w:tc>
        <w:tc>
          <w:tcPr>
            <w:tcW w:w="1341" w:type="dxa"/>
          </w:tcPr>
          <w:p w14:paraId="32139F43" w14:textId="4C97AD4A" w:rsidR="00C12978" w:rsidRPr="00082833" w:rsidRDefault="00C81075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8.6±7</w:t>
            </w:r>
          </w:p>
        </w:tc>
        <w:tc>
          <w:tcPr>
            <w:tcW w:w="1134" w:type="dxa"/>
          </w:tcPr>
          <w:p w14:paraId="35D19AD1" w14:textId="50D8C0C2" w:rsidR="00C12978" w:rsidRPr="00082833" w:rsidRDefault="00C81075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4.4±1</w:t>
            </w:r>
          </w:p>
        </w:tc>
        <w:tc>
          <w:tcPr>
            <w:tcW w:w="1276" w:type="dxa"/>
          </w:tcPr>
          <w:p w14:paraId="452D16B9" w14:textId="22B5A9D3" w:rsidR="00C12978" w:rsidRPr="00082833" w:rsidRDefault="00C81075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28±5</w:t>
            </w:r>
          </w:p>
        </w:tc>
        <w:tc>
          <w:tcPr>
            <w:tcW w:w="1134" w:type="dxa"/>
          </w:tcPr>
          <w:p w14:paraId="6DCD8607" w14:textId="07AAE6A3" w:rsidR="00C12978" w:rsidRPr="00082833" w:rsidRDefault="00C81075" w:rsidP="00C37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</w:pPr>
            <w:r w:rsidRPr="00082833">
              <w:rPr>
                <w:rFonts w:ascii="Microsoft New Tai Lue" w:hAnsi="Microsoft New Tai Lue" w:cs="Microsoft New Tai Lue"/>
                <w:sz w:val="20"/>
                <w:szCs w:val="20"/>
                <w:lang w:val="en-GB"/>
              </w:rPr>
              <w:t>31.6±6</w:t>
            </w:r>
          </w:p>
        </w:tc>
      </w:tr>
    </w:tbl>
    <w:p w14:paraId="374FD513" w14:textId="46288151" w:rsidR="00600A75" w:rsidRPr="00082833" w:rsidRDefault="0061693D" w:rsidP="006006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082833">
        <w:rPr>
          <w:rFonts w:ascii="Times New Roman" w:hAnsi="Times New Roman" w:cs="Times New Roman"/>
          <w:sz w:val="24"/>
          <w:szCs w:val="24"/>
          <w:lang w:val="en-GB"/>
        </w:rPr>
        <w:lastRenderedPageBreak/>
        <w:t>Tabl</w:t>
      </w:r>
      <w:r w:rsidR="005804EC" w:rsidRPr="00082833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B40" w:rsidRPr="0008283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C54B8" w:rsidRPr="00082833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6006AB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04EC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Ventricular measurements for the </w:t>
      </w:r>
      <w:r w:rsidR="005C54B8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control </w:t>
      </w:r>
      <w:r w:rsidR="005804EC" w:rsidRPr="00082833">
        <w:rPr>
          <w:rFonts w:ascii="Times New Roman" w:hAnsi="Times New Roman" w:cs="Times New Roman"/>
          <w:sz w:val="24"/>
          <w:szCs w:val="24"/>
          <w:lang w:val="en-GB"/>
        </w:rPr>
        <w:t>group</w:t>
      </w:r>
      <w:r w:rsidR="0074318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804EC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obtained in </w:t>
      </w:r>
      <w:r w:rsidR="00791D94" w:rsidRPr="00082833">
        <w:rPr>
          <w:rFonts w:ascii="Times New Roman" w:hAnsi="Times New Roman" w:cs="Times New Roman"/>
          <w:sz w:val="24"/>
          <w:szCs w:val="24"/>
          <w:lang w:val="en-GB"/>
        </w:rPr>
        <w:t>sinus rhythm (</w:t>
      </w:r>
      <w:r w:rsidR="005C54B8" w:rsidRPr="00082833">
        <w:rPr>
          <w:rFonts w:ascii="Times New Roman" w:hAnsi="Times New Roman" w:cs="Times New Roman"/>
          <w:sz w:val="24"/>
          <w:szCs w:val="24"/>
          <w:lang w:val="en-GB"/>
        </w:rPr>
        <w:t>SR</w:t>
      </w:r>
      <w:r w:rsidR="00791D94" w:rsidRPr="0008283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804EC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Measures of </w:t>
      </w:r>
      <w:r w:rsidR="006006AB" w:rsidRPr="00082833">
        <w:rPr>
          <w:rFonts w:ascii="Times New Roman" w:hAnsi="Times New Roman" w:cs="Times New Roman"/>
          <w:sz w:val="24"/>
          <w:szCs w:val="24"/>
          <w:lang w:val="en-GB"/>
        </w:rPr>
        <w:t>left ventricular (LV) size and function obtained by anatomical M-mode (AMM) and two-dimensional echocardiography (2DE)</w:t>
      </w:r>
      <w:r w:rsidRPr="00082833">
        <w:rPr>
          <w:rFonts w:ascii="Times New Roman" w:hAnsi="Times New Roman" w:cs="Times New Roman"/>
          <w:sz w:val="24"/>
          <w:szCs w:val="24"/>
          <w:lang w:val="en-GB"/>
        </w:rPr>
        <w:t>, before the pacemaker implantation (before) and at baseline (day 0) and the following procedure days.</w:t>
      </w:r>
      <w:r w:rsidR="006006AB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6006AB" w:rsidRPr="00082833">
        <w:rPr>
          <w:rFonts w:ascii="Times New Roman" w:hAnsi="Times New Roman" w:cs="Times New Roman"/>
          <w:sz w:val="24"/>
          <w:szCs w:val="24"/>
          <w:lang w:val="en-GB"/>
        </w:rPr>
        <w:t>Mean±SD</w:t>
      </w:r>
      <w:proofErr w:type="spellEnd"/>
      <w:r w:rsidR="006006AB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804EC" w:rsidRPr="00082833">
        <w:rPr>
          <w:rFonts w:ascii="Times New Roman" w:hAnsi="Times New Roman" w:cs="Times New Roman"/>
          <w:sz w:val="24"/>
          <w:szCs w:val="24"/>
          <w:lang w:val="en-GB"/>
        </w:rPr>
        <w:t>*Indicates significant difference from baseline.</w:t>
      </w:r>
      <w:r w:rsidR="000226CB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HR: heart rate, IVS: interventricular </w:t>
      </w:r>
      <w:proofErr w:type="spellStart"/>
      <w:r w:rsidR="000226CB" w:rsidRPr="00082833">
        <w:rPr>
          <w:rFonts w:ascii="Times New Roman" w:hAnsi="Times New Roman" w:cs="Times New Roman"/>
          <w:sz w:val="24"/>
          <w:szCs w:val="24"/>
          <w:lang w:val="en-GB"/>
        </w:rPr>
        <w:t>spetal</w:t>
      </w:r>
      <w:proofErr w:type="spellEnd"/>
      <w:r w:rsidR="000226CB" w:rsidRPr="00082833">
        <w:rPr>
          <w:rFonts w:ascii="Times New Roman" w:hAnsi="Times New Roman" w:cs="Times New Roman"/>
          <w:sz w:val="24"/>
          <w:szCs w:val="24"/>
          <w:lang w:val="en-GB"/>
        </w:rPr>
        <w:t xml:space="preserve"> thickness, LVID: left ventricular internal diameter, LVPW: left ventricular posterior wall. MWT: mean wall thickness, RWT: relative wall thickness, FS: fractional shortening, LVD mass: left ventricular mass, LVEV: left ventricular end volume, EF: ejection fraction, SV: stroke volume, CO: cardiac output, d: end-diastolic measure, s: peak systolic measure. </w:t>
      </w:r>
    </w:p>
    <w:p w14:paraId="017CB5CE" w14:textId="77777777" w:rsidR="005C54B8" w:rsidRPr="00082833" w:rsidRDefault="005C54B8" w:rsidP="005C54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82833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38205389" w14:textId="77777777" w:rsidR="00DA0D4F" w:rsidRPr="00DA0D4F" w:rsidRDefault="00600A75" w:rsidP="00DA0D4F">
      <w:pPr>
        <w:pStyle w:val="EndNoteBibliography"/>
      </w:pPr>
      <w:r w:rsidRPr="00082833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fldChar w:fldCharType="begin"/>
      </w:r>
      <w:r w:rsidRPr="00082833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instrText xml:space="preserve"> ADDIN EN.REFLIST </w:instrText>
      </w:r>
      <w:r w:rsidRPr="00082833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fldChar w:fldCharType="separate"/>
      </w:r>
      <w:bookmarkStart w:id="3" w:name="_ENREF_1"/>
      <w:r w:rsidR="00DA0D4F" w:rsidRPr="00DA0D4F">
        <w:t>1.</w:t>
      </w:r>
      <w:r w:rsidR="00DA0D4F" w:rsidRPr="00DA0D4F">
        <w:tab/>
        <w:t>Haugaard MM, Hesselkilde EZ, Pehrson S, Carstensen H, Flethoj M, Praestegaard KF, et al. Pharmacologic inhibition of small-conductance calcium-activated potassium (SK) channels by NS8593 reveals atrial antiarrhythmic potential in horses. Heart rhythm : the official journal of the Heart Rhythm Society. 2015;12(4):825-35.</w:t>
      </w:r>
      <w:bookmarkEnd w:id="3"/>
    </w:p>
    <w:p w14:paraId="7C4242E6" w14:textId="27D60E06" w:rsidR="0021188E" w:rsidRPr="00082833" w:rsidRDefault="00600A75" w:rsidP="001D075B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</w:pPr>
      <w:r w:rsidRPr="00082833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fldChar w:fldCharType="end"/>
      </w:r>
    </w:p>
    <w:sectPr w:rsidR="0021188E" w:rsidRPr="00082833" w:rsidSect="00B47E60">
      <w:type w:val="continuous"/>
      <w:pgSz w:w="12240" w:h="15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9729FC" w14:textId="77777777" w:rsidR="00E7703D" w:rsidRDefault="00E7703D" w:rsidP="0019424D">
      <w:pPr>
        <w:spacing w:after="0" w:line="240" w:lineRule="auto"/>
      </w:pPr>
      <w:r>
        <w:separator/>
      </w:r>
    </w:p>
  </w:endnote>
  <w:endnote w:type="continuationSeparator" w:id="0">
    <w:p w14:paraId="42A527FD" w14:textId="77777777" w:rsidR="00E7703D" w:rsidRDefault="00E7703D" w:rsidP="0019424D">
      <w:pPr>
        <w:spacing w:after="0" w:line="240" w:lineRule="auto"/>
      </w:pPr>
      <w:r>
        <w:continuationSeparator/>
      </w:r>
    </w:p>
  </w:endnote>
  <w:endnote w:id="1">
    <w:p w14:paraId="17AAFA59" w14:textId="77777777" w:rsidR="00E7703D" w:rsidRPr="00F90956" w:rsidRDefault="00E7703D" w:rsidP="00DD7E06">
      <w:pPr>
        <w:pStyle w:val="Slutnotetekst"/>
      </w:pPr>
      <w:r>
        <w:rPr>
          <w:rStyle w:val="Slutnotehenvisning"/>
        </w:rPr>
        <w:endnoteRef/>
      </w:r>
      <w:r w:rsidRPr="00F90956">
        <w:t xml:space="preserve"> </w:t>
      </w:r>
      <w:r w:rsidRPr="00974BA2">
        <w:rPr>
          <w:rFonts w:cs="Times New Roman"/>
          <w:sz w:val="22"/>
          <w:szCs w:val="24"/>
        </w:rPr>
        <w:t>Tissue-</w:t>
      </w:r>
      <w:r w:rsidRPr="00F90956">
        <w:rPr>
          <w:sz w:val="18"/>
        </w:rPr>
        <w:t xml:space="preserve"> </w:t>
      </w:r>
      <w:r w:rsidRPr="00974BA2">
        <w:rPr>
          <w:rFonts w:cs="Times New Roman"/>
          <w:sz w:val="22"/>
          <w:szCs w:val="24"/>
        </w:rPr>
        <w:t xml:space="preserve">Clear® </w:t>
      </w:r>
      <w:proofErr w:type="spellStart"/>
      <w:r w:rsidRPr="00974BA2">
        <w:rPr>
          <w:rFonts w:cs="Times New Roman"/>
          <w:sz w:val="22"/>
          <w:szCs w:val="24"/>
        </w:rPr>
        <w:t>Xylene</w:t>
      </w:r>
      <w:proofErr w:type="spellEnd"/>
      <w:r w:rsidRPr="00974BA2">
        <w:rPr>
          <w:rFonts w:cs="Times New Roman"/>
          <w:sz w:val="22"/>
          <w:szCs w:val="24"/>
        </w:rPr>
        <w:t xml:space="preserve"> </w:t>
      </w:r>
      <w:proofErr w:type="spellStart"/>
      <w:r w:rsidRPr="00974BA2">
        <w:rPr>
          <w:rFonts w:cs="Times New Roman"/>
          <w:sz w:val="22"/>
          <w:szCs w:val="24"/>
        </w:rPr>
        <w:t>Substitute</w:t>
      </w:r>
      <w:proofErr w:type="spellEnd"/>
      <w:r w:rsidRPr="00974BA2">
        <w:rPr>
          <w:rFonts w:cs="Times New Roman"/>
          <w:sz w:val="22"/>
          <w:szCs w:val="24"/>
        </w:rPr>
        <w:t xml:space="preserve">, </w:t>
      </w:r>
      <w:proofErr w:type="spellStart"/>
      <w:r w:rsidRPr="00974BA2">
        <w:rPr>
          <w:rFonts w:cs="Times New Roman"/>
          <w:sz w:val="22"/>
          <w:szCs w:val="24"/>
        </w:rPr>
        <w:t>Sakura</w:t>
      </w:r>
      <w:proofErr w:type="spellEnd"/>
      <w:r w:rsidRPr="00974BA2">
        <w:rPr>
          <w:rFonts w:cs="Times New Roman"/>
          <w:sz w:val="22"/>
          <w:szCs w:val="24"/>
        </w:rPr>
        <w:t xml:space="preserve"> </w:t>
      </w:r>
      <w:proofErr w:type="spellStart"/>
      <w:r w:rsidRPr="00974BA2">
        <w:rPr>
          <w:rFonts w:cs="Times New Roman"/>
          <w:sz w:val="22"/>
          <w:szCs w:val="24"/>
        </w:rPr>
        <w:t>Finetek</w:t>
      </w:r>
      <w:proofErr w:type="spellEnd"/>
      <w:r w:rsidRPr="00974BA2">
        <w:rPr>
          <w:rFonts w:cs="Times New Roman"/>
          <w:sz w:val="22"/>
          <w:szCs w:val="24"/>
        </w:rPr>
        <w:t xml:space="preserve"> Europe</w:t>
      </w:r>
    </w:p>
  </w:endnote>
  <w:endnote w:id="2">
    <w:p w14:paraId="1552F031" w14:textId="77777777" w:rsidR="00E7703D" w:rsidRPr="00F90956" w:rsidRDefault="00E7703D" w:rsidP="00DD7E06">
      <w:pPr>
        <w:pStyle w:val="Slutnotetekst"/>
      </w:pPr>
      <w:r>
        <w:rPr>
          <w:rStyle w:val="Slutnotehenvisning"/>
        </w:rPr>
        <w:endnoteRef/>
      </w:r>
      <w:r w:rsidRPr="00F90956">
        <w:t xml:space="preserve"> HM 355S Automatic Rotary </w:t>
      </w:r>
      <w:proofErr w:type="spellStart"/>
      <w:r w:rsidRPr="00F90956">
        <w:t>Microtome</w:t>
      </w:r>
      <w:proofErr w:type="spellEnd"/>
      <w:r w:rsidRPr="00F90956">
        <w:t xml:space="preserve"> Thermo Fisher Scientific Inc.</w:t>
      </w:r>
    </w:p>
  </w:endnote>
  <w:endnote w:id="3">
    <w:p w14:paraId="29D542B2" w14:textId="77777777" w:rsidR="00E7703D" w:rsidRPr="00F90956" w:rsidRDefault="00E7703D" w:rsidP="00DD7E06">
      <w:pPr>
        <w:pStyle w:val="Slutnotetekst"/>
      </w:pPr>
      <w:r>
        <w:rPr>
          <w:rStyle w:val="Slutnotehenvisning"/>
        </w:rPr>
        <w:endnoteRef/>
      </w:r>
      <w:r w:rsidRPr="00F90956">
        <w:t xml:space="preserve"> </w:t>
      </w:r>
      <w:proofErr w:type="spellStart"/>
      <w:r w:rsidRPr="00F90956">
        <w:t>Picro</w:t>
      </w:r>
      <w:proofErr w:type="spellEnd"/>
      <w:r w:rsidRPr="00F90956">
        <w:t xml:space="preserve">-Sirius Red, </w:t>
      </w:r>
      <w:proofErr w:type="spellStart"/>
      <w:r w:rsidRPr="00F90956">
        <w:t>Abcam</w:t>
      </w:r>
      <w:proofErr w:type="spellEnd"/>
      <w:r w:rsidRPr="00F90956">
        <w:t>, Cambridge, UK</w:t>
      </w:r>
    </w:p>
  </w:endnote>
  <w:endnote w:id="4">
    <w:p w14:paraId="756C77A9" w14:textId="77777777" w:rsidR="00E7703D" w:rsidRPr="00195AA7" w:rsidRDefault="00E7703D" w:rsidP="00DD7E06">
      <w:pPr>
        <w:pStyle w:val="Slutnotetekst"/>
      </w:pPr>
      <w:r>
        <w:rPr>
          <w:rStyle w:val="Slutnotehenvisning"/>
        </w:rPr>
        <w:endnoteRef/>
      </w:r>
      <w:r w:rsidRPr="00195AA7">
        <w:t xml:space="preserve"> </w:t>
      </w:r>
      <w:proofErr w:type="spellStart"/>
      <w:r w:rsidRPr="00195AA7">
        <w:t>NeoMount</w:t>
      </w:r>
      <w:proofErr w:type="spellEnd"/>
      <w:r w:rsidRPr="00195AA7">
        <w:t xml:space="preserve">®, Sigma-Aldrich, MO, USA  </w:t>
      </w:r>
    </w:p>
  </w:endnote>
  <w:endnote w:id="5">
    <w:p w14:paraId="73C90FC7" w14:textId="5A6D211F" w:rsidR="00E7703D" w:rsidRPr="00195AA7" w:rsidRDefault="00E7703D">
      <w:pPr>
        <w:pStyle w:val="Slutnotetekst"/>
        <w:rPr>
          <w:rFonts w:ascii="Times New Roman" w:hAnsi="Times New Roman" w:cs="Times New Roman"/>
          <w:sz w:val="24"/>
          <w:szCs w:val="24"/>
        </w:rPr>
      </w:pPr>
      <w:r>
        <w:rPr>
          <w:rStyle w:val="Slutnotehenvisning"/>
        </w:rPr>
        <w:endnoteRef/>
      </w:r>
      <w:r w:rsidRPr="00195AA7">
        <w:t xml:space="preserve"> </w:t>
      </w:r>
      <w:proofErr w:type="spellStart"/>
      <w:r w:rsidRPr="00195AA7">
        <w:t>RNAlater</w:t>
      </w:r>
      <w:proofErr w:type="spellEnd"/>
      <w:r w:rsidRPr="00195AA7">
        <w:t xml:space="preserve">, Sigma-Aldrich, MO, USA  </w:t>
      </w:r>
    </w:p>
  </w:endnote>
  <w:endnote w:id="6">
    <w:p w14:paraId="24E3B7C5" w14:textId="35BE7152" w:rsidR="00E7703D" w:rsidRPr="00195AA7" w:rsidRDefault="00E7703D">
      <w:pPr>
        <w:pStyle w:val="Slutnotetekst"/>
      </w:pPr>
      <w:r>
        <w:rPr>
          <w:rStyle w:val="Slutnotehenvisning"/>
        </w:rPr>
        <w:endnoteRef/>
      </w:r>
      <w:r w:rsidRPr="00195AA7">
        <w:t xml:space="preserve"> TRI Reagent®, Sigma-Aldrich, MO, USA  </w:t>
      </w:r>
    </w:p>
  </w:endnote>
  <w:endnote w:id="7">
    <w:p w14:paraId="06290B7C" w14:textId="1B046EED" w:rsidR="00E7703D" w:rsidRDefault="00E7703D">
      <w:pPr>
        <w:pStyle w:val="Slutnotetekst"/>
      </w:pPr>
      <w:r>
        <w:rPr>
          <w:rStyle w:val="Slutnotehenvisning"/>
        </w:rPr>
        <w:endnoteRef/>
      </w:r>
      <w:r>
        <w:t xml:space="preserve"> </w:t>
      </w:r>
      <w:r w:rsidRPr="0043683D">
        <w:t>Thermo Fisher Scientific</w:t>
      </w:r>
      <w:r>
        <w:t>, MA, USA</w:t>
      </w:r>
    </w:p>
  </w:endnote>
  <w:endnote w:id="8">
    <w:p w14:paraId="7C6224C6" w14:textId="77777777" w:rsidR="00E7703D" w:rsidRDefault="00E7703D" w:rsidP="0043683D">
      <w:pPr>
        <w:pStyle w:val="Slutnotetekst"/>
      </w:pPr>
      <w:r>
        <w:rPr>
          <w:rStyle w:val="Slutnotehenvisning"/>
        </w:rPr>
        <w:endnoteRef/>
      </w:r>
      <w:r>
        <w:t xml:space="preserve"> </w:t>
      </w:r>
      <w:r w:rsidRPr="0043683D">
        <w:t>Thermo Fisher Scientific</w:t>
      </w:r>
      <w:r>
        <w:t>, MA, USA</w:t>
      </w:r>
    </w:p>
  </w:endnote>
  <w:endnote w:id="9">
    <w:p w14:paraId="3CEAE24D" w14:textId="4D592CD2" w:rsidR="00E7703D" w:rsidRDefault="00E7703D">
      <w:pPr>
        <w:pStyle w:val="Slutnotetekst"/>
      </w:pPr>
      <w:r>
        <w:rPr>
          <w:rStyle w:val="Slutnotehenvisning"/>
        </w:rPr>
        <w:endnoteRef/>
      </w:r>
      <w:r>
        <w:t xml:space="preserve"> </w:t>
      </w:r>
      <w:r w:rsidRPr="0043683D">
        <w:t>Applied Biosystems®, Thermo Fisher Scientific</w:t>
      </w:r>
      <w:r>
        <w:t>, MA, USA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6FB115" w14:textId="77777777" w:rsidR="00E7703D" w:rsidRDefault="00E7703D" w:rsidP="0019424D">
      <w:pPr>
        <w:spacing w:after="0" w:line="240" w:lineRule="auto"/>
      </w:pPr>
      <w:r>
        <w:separator/>
      </w:r>
    </w:p>
  </w:footnote>
  <w:footnote w:type="continuationSeparator" w:id="0">
    <w:p w14:paraId="4A641D92" w14:textId="77777777" w:rsidR="00E7703D" w:rsidRDefault="00E7703D" w:rsidP="001942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B736CD" w14:textId="713F0736" w:rsidR="00E7703D" w:rsidRDefault="00E7703D">
    <w:pPr>
      <w:pStyle w:val="Sidehoved"/>
    </w:pPr>
    <w:r>
      <w:tab/>
    </w:r>
    <w:r>
      <w:tab/>
    </w:r>
  </w:p>
  <w:p w14:paraId="41BE3ABA" w14:textId="77777777" w:rsidR="00E7703D" w:rsidRDefault="00E7703D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3C11A0"/>
    <w:multiLevelType w:val="hybridMultilevel"/>
    <w:tmpl w:val="7D801C34"/>
    <w:lvl w:ilvl="0" w:tplc="7DB8A04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rf2df0lawtawefafpx9d5sv0rtezddeax9&quot;&gt;Eva_Hesselkilde-Saved&lt;record-ids&gt;&lt;item&gt;74&lt;/item&gt;&lt;/record-ids&gt;&lt;/item&gt;&lt;/Libraries&gt;"/>
  </w:docVars>
  <w:rsids>
    <w:rsidRoot w:val="00EA338A"/>
    <w:rsid w:val="0000005F"/>
    <w:rsid w:val="0000699A"/>
    <w:rsid w:val="00021764"/>
    <w:rsid w:val="000226CB"/>
    <w:rsid w:val="00026E97"/>
    <w:rsid w:val="00032672"/>
    <w:rsid w:val="0004030B"/>
    <w:rsid w:val="00057618"/>
    <w:rsid w:val="00063765"/>
    <w:rsid w:val="00072922"/>
    <w:rsid w:val="000813A7"/>
    <w:rsid w:val="00082833"/>
    <w:rsid w:val="000A1E13"/>
    <w:rsid w:val="000A5242"/>
    <w:rsid w:val="000C524E"/>
    <w:rsid w:val="001077E0"/>
    <w:rsid w:val="00110566"/>
    <w:rsid w:val="0012276A"/>
    <w:rsid w:val="001418C0"/>
    <w:rsid w:val="001475F9"/>
    <w:rsid w:val="00147C30"/>
    <w:rsid w:val="00164D23"/>
    <w:rsid w:val="00167801"/>
    <w:rsid w:val="0017139A"/>
    <w:rsid w:val="00175F99"/>
    <w:rsid w:val="001820DE"/>
    <w:rsid w:val="00185C5D"/>
    <w:rsid w:val="0019424D"/>
    <w:rsid w:val="00195AA7"/>
    <w:rsid w:val="001B1B7B"/>
    <w:rsid w:val="001B323F"/>
    <w:rsid w:val="001B70FC"/>
    <w:rsid w:val="001C123D"/>
    <w:rsid w:val="001C585D"/>
    <w:rsid w:val="001C5C17"/>
    <w:rsid w:val="001D075B"/>
    <w:rsid w:val="001E25C3"/>
    <w:rsid w:val="001E44C1"/>
    <w:rsid w:val="001F05DA"/>
    <w:rsid w:val="001F208B"/>
    <w:rsid w:val="002068DC"/>
    <w:rsid w:val="0021188E"/>
    <w:rsid w:val="002178EE"/>
    <w:rsid w:val="00217CCF"/>
    <w:rsid w:val="00254019"/>
    <w:rsid w:val="00260FDB"/>
    <w:rsid w:val="00276DF7"/>
    <w:rsid w:val="0028363F"/>
    <w:rsid w:val="002947A8"/>
    <w:rsid w:val="002A793B"/>
    <w:rsid w:val="002B0F3E"/>
    <w:rsid w:val="002B255F"/>
    <w:rsid w:val="002B640B"/>
    <w:rsid w:val="002D56CA"/>
    <w:rsid w:val="002E79D2"/>
    <w:rsid w:val="00316588"/>
    <w:rsid w:val="003236A1"/>
    <w:rsid w:val="00351E36"/>
    <w:rsid w:val="00352619"/>
    <w:rsid w:val="0035357E"/>
    <w:rsid w:val="00354BC3"/>
    <w:rsid w:val="00355E86"/>
    <w:rsid w:val="0036010C"/>
    <w:rsid w:val="00371039"/>
    <w:rsid w:val="00390469"/>
    <w:rsid w:val="003958AE"/>
    <w:rsid w:val="003A3E86"/>
    <w:rsid w:val="003B50A5"/>
    <w:rsid w:val="003C3E45"/>
    <w:rsid w:val="003C716B"/>
    <w:rsid w:val="003D24B7"/>
    <w:rsid w:val="003D3704"/>
    <w:rsid w:val="003E228F"/>
    <w:rsid w:val="003E23B8"/>
    <w:rsid w:val="003E5D7F"/>
    <w:rsid w:val="003E6E76"/>
    <w:rsid w:val="00426A0D"/>
    <w:rsid w:val="0042762B"/>
    <w:rsid w:val="0043683D"/>
    <w:rsid w:val="004374A2"/>
    <w:rsid w:val="00437BEC"/>
    <w:rsid w:val="004409AB"/>
    <w:rsid w:val="00440C16"/>
    <w:rsid w:val="004426C0"/>
    <w:rsid w:val="0046775A"/>
    <w:rsid w:val="00467B90"/>
    <w:rsid w:val="00474642"/>
    <w:rsid w:val="00475821"/>
    <w:rsid w:val="00477180"/>
    <w:rsid w:val="00477434"/>
    <w:rsid w:val="004774F8"/>
    <w:rsid w:val="00483D39"/>
    <w:rsid w:val="00497274"/>
    <w:rsid w:val="00497616"/>
    <w:rsid w:val="004A78AA"/>
    <w:rsid w:val="004B3AF7"/>
    <w:rsid w:val="004B5DE0"/>
    <w:rsid w:val="004E2B09"/>
    <w:rsid w:val="00511294"/>
    <w:rsid w:val="005204C7"/>
    <w:rsid w:val="005225F9"/>
    <w:rsid w:val="00525364"/>
    <w:rsid w:val="00545649"/>
    <w:rsid w:val="00560CAF"/>
    <w:rsid w:val="00563DC2"/>
    <w:rsid w:val="005771F2"/>
    <w:rsid w:val="005804EC"/>
    <w:rsid w:val="00590363"/>
    <w:rsid w:val="00592F90"/>
    <w:rsid w:val="00594C25"/>
    <w:rsid w:val="005A0A2C"/>
    <w:rsid w:val="005B6256"/>
    <w:rsid w:val="005B6B6D"/>
    <w:rsid w:val="005C1232"/>
    <w:rsid w:val="005C2D09"/>
    <w:rsid w:val="005C3BA4"/>
    <w:rsid w:val="005C54B8"/>
    <w:rsid w:val="005E01D1"/>
    <w:rsid w:val="005E2DF2"/>
    <w:rsid w:val="005E3F46"/>
    <w:rsid w:val="005F14C1"/>
    <w:rsid w:val="005F3203"/>
    <w:rsid w:val="006006AB"/>
    <w:rsid w:val="00600A30"/>
    <w:rsid w:val="00600A75"/>
    <w:rsid w:val="00603054"/>
    <w:rsid w:val="00607DC9"/>
    <w:rsid w:val="0061693D"/>
    <w:rsid w:val="00621E10"/>
    <w:rsid w:val="006353B7"/>
    <w:rsid w:val="0063643D"/>
    <w:rsid w:val="0064274F"/>
    <w:rsid w:val="00644DFE"/>
    <w:rsid w:val="00645139"/>
    <w:rsid w:val="00651C50"/>
    <w:rsid w:val="00666A47"/>
    <w:rsid w:val="00672884"/>
    <w:rsid w:val="00683E95"/>
    <w:rsid w:val="006B2947"/>
    <w:rsid w:val="006C4AB9"/>
    <w:rsid w:val="006C4E37"/>
    <w:rsid w:val="006E43F6"/>
    <w:rsid w:val="00710314"/>
    <w:rsid w:val="007124C9"/>
    <w:rsid w:val="00732531"/>
    <w:rsid w:val="00734E1E"/>
    <w:rsid w:val="00737243"/>
    <w:rsid w:val="007401AB"/>
    <w:rsid w:val="00743183"/>
    <w:rsid w:val="0074339B"/>
    <w:rsid w:val="0075520D"/>
    <w:rsid w:val="00774C41"/>
    <w:rsid w:val="00780510"/>
    <w:rsid w:val="00781374"/>
    <w:rsid w:val="00791013"/>
    <w:rsid w:val="00791D94"/>
    <w:rsid w:val="007A2AE3"/>
    <w:rsid w:val="007D24DC"/>
    <w:rsid w:val="007D36C4"/>
    <w:rsid w:val="007D419F"/>
    <w:rsid w:val="007F2351"/>
    <w:rsid w:val="007F6F7B"/>
    <w:rsid w:val="00803E1C"/>
    <w:rsid w:val="00813A04"/>
    <w:rsid w:val="00815439"/>
    <w:rsid w:val="0081712B"/>
    <w:rsid w:val="0083202C"/>
    <w:rsid w:val="00841017"/>
    <w:rsid w:val="00844A87"/>
    <w:rsid w:val="00847FC7"/>
    <w:rsid w:val="008508E3"/>
    <w:rsid w:val="00863018"/>
    <w:rsid w:val="00880D72"/>
    <w:rsid w:val="00882459"/>
    <w:rsid w:val="008A0BF0"/>
    <w:rsid w:val="008B1151"/>
    <w:rsid w:val="008B420A"/>
    <w:rsid w:val="008B7045"/>
    <w:rsid w:val="008C417A"/>
    <w:rsid w:val="008C5A7E"/>
    <w:rsid w:val="008E1BAA"/>
    <w:rsid w:val="008E273D"/>
    <w:rsid w:val="008E48F6"/>
    <w:rsid w:val="008F24E7"/>
    <w:rsid w:val="008F323F"/>
    <w:rsid w:val="008F7541"/>
    <w:rsid w:val="00903AA1"/>
    <w:rsid w:val="00906757"/>
    <w:rsid w:val="00910029"/>
    <w:rsid w:val="009154AE"/>
    <w:rsid w:val="00937BBA"/>
    <w:rsid w:val="0094714B"/>
    <w:rsid w:val="009477C2"/>
    <w:rsid w:val="00947CB0"/>
    <w:rsid w:val="00952E05"/>
    <w:rsid w:val="00983D9D"/>
    <w:rsid w:val="00983DEE"/>
    <w:rsid w:val="00991376"/>
    <w:rsid w:val="00992BC9"/>
    <w:rsid w:val="00994AAF"/>
    <w:rsid w:val="009A076B"/>
    <w:rsid w:val="009A37C9"/>
    <w:rsid w:val="009A409A"/>
    <w:rsid w:val="009A4E4F"/>
    <w:rsid w:val="009B6F42"/>
    <w:rsid w:val="009D4B31"/>
    <w:rsid w:val="009E3EEE"/>
    <w:rsid w:val="009F7AF2"/>
    <w:rsid w:val="00A011EF"/>
    <w:rsid w:val="00A4744E"/>
    <w:rsid w:val="00A50427"/>
    <w:rsid w:val="00A5158D"/>
    <w:rsid w:val="00A57195"/>
    <w:rsid w:val="00A70EB7"/>
    <w:rsid w:val="00A732AB"/>
    <w:rsid w:val="00A92CDE"/>
    <w:rsid w:val="00A975E2"/>
    <w:rsid w:val="00AA3DC9"/>
    <w:rsid w:val="00AA5842"/>
    <w:rsid w:val="00AA621A"/>
    <w:rsid w:val="00AB2E46"/>
    <w:rsid w:val="00AB3B62"/>
    <w:rsid w:val="00AB6265"/>
    <w:rsid w:val="00AD449C"/>
    <w:rsid w:val="00AE4C78"/>
    <w:rsid w:val="00B001CD"/>
    <w:rsid w:val="00B011B7"/>
    <w:rsid w:val="00B01781"/>
    <w:rsid w:val="00B069DF"/>
    <w:rsid w:val="00B1079B"/>
    <w:rsid w:val="00B47E60"/>
    <w:rsid w:val="00B64A8E"/>
    <w:rsid w:val="00B6565E"/>
    <w:rsid w:val="00B70F27"/>
    <w:rsid w:val="00B71486"/>
    <w:rsid w:val="00B7779A"/>
    <w:rsid w:val="00B819FA"/>
    <w:rsid w:val="00B82EDF"/>
    <w:rsid w:val="00B91117"/>
    <w:rsid w:val="00BA1FEA"/>
    <w:rsid w:val="00BA6FE0"/>
    <w:rsid w:val="00BB35E4"/>
    <w:rsid w:val="00BD65DF"/>
    <w:rsid w:val="00BD74FA"/>
    <w:rsid w:val="00BE6C4F"/>
    <w:rsid w:val="00BF225D"/>
    <w:rsid w:val="00BF2265"/>
    <w:rsid w:val="00BF5EEA"/>
    <w:rsid w:val="00C01A66"/>
    <w:rsid w:val="00C1052B"/>
    <w:rsid w:val="00C10E40"/>
    <w:rsid w:val="00C12978"/>
    <w:rsid w:val="00C20667"/>
    <w:rsid w:val="00C23C3D"/>
    <w:rsid w:val="00C32823"/>
    <w:rsid w:val="00C37DF8"/>
    <w:rsid w:val="00C43F32"/>
    <w:rsid w:val="00C619E4"/>
    <w:rsid w:val="00C626C0"/>
    <w:rsid w:val="00C66208"/>
    <w:rsid w:val="00C679A4"/>
    <w:rsid w:val="00C74154"/>
    <w:rsid w:val="00C74B64"/>
    <w:rsid w:val="00C81075"/>
    <w:rsid w:val="00C90E07"/>
    <w:rsid w:val="00C94880"/>
    <w:rsid w:val="00CB0C91"/>
    <w:rsid w:val="00CC1885"/>
    <w:rsid w:val="00CC20F5"/>
    <w:rsid w:val="00CC4AAB"/>
    <w:rsid w:val="00CC70FE"/>
    <w:rsid w:val="00CF3A08"/>
    <w:rsid w:val="00D037BE"/>
    <w:rsid w:val="00D0530B"/>
    <w:rsid w:val="00D13F92"/>
    <w:rsid w:val="00D24AFE"/>
    <w:rsid w:val="00D2599D"/>
    <w:rsid w:val="00D25BDB"/>
    <w:rsid w:val="00D30190"/>
    <w:rsid w:val="00D43F9C"/>
    <w:rsid w:val="00D62BD7"/>
    <w:rsid w:val="00D73536"/>
    <w:rsid w:val="00D73D65"/>
    <w:rsid w:val="00D76EF3"/>
    <w:rsid w:val="00D8784F"/>
    <w:rsid w:val="00D96A2D"/>
    <w:rsid w:val="00DA0D4F"/>
    <w:rsid w:val="00DB0DEE"/>
    <w:rsid w:val="00DC41C6"/>
    <w:rsid w:val="00DD7E06"/>
    <w:rsid w:val="00DF7502"/>
    <w:rsid w:val="00E011E2"/>
    <w:rsid w:val="00E01D51"/>
    <w:rsid w:val="00E113DE"/>
    <w:rsid w:val="00E2324A"/>
    <w:rsid w:val="00E5456C"/>
    <w:rsid w:val="00E67F00"/>
    <w:rsid w:val="00E7703D"/>
    <w:rsid w:val="00EA338A"/>
    <w:rsid w:val="00EA348B"/>
    <w:rsid w:val="00EA7034"/>
    <w:rsid w:val="00EB5168"/>
    <w:rsid w:val="00EB6624"/>
    <w:rsid w:val="00EC0D0A"/>
    <w:rsid w:val="00EC30EF"/>
    <w:rsid w:val="00ED70D2"/>
    <w:rsid w:val="00EF19AF"/>
    <w:rsid w:val="00F00735"/>
    <w:rsid w:val="00F00B44"/>
    <w:rsid w:val="00F02BFB"/>
    <w:rsid w:val="00F11B0B"/>
    <w:rsid w:val="00F20A77"/>
    <w:rsid w:val="00F24CFD"/>
    <w:rsid w:val="00F41E57"/>
    <w:rsid w:val="00F46481"/>
    <w:rsid w:val="00F575AA"/>
    <w:rsid w:val="00F61947"/>
    <w:rsid w:val="00F63DFA"/>
    <w:rsid w:val="00F82376"/>
    <w:rsid w:val="00FA5B71"/>
    <w:rsid w:val="00FB07EE"/>
    <w:rsid w:val="00FC40DA"/>
    <w:rsid w:val="00FC4CD1"/>
    <w:rsid w:val="00FC57D7"/>
    <w:rsid w:val="00FC6628"/>
    <w:rsid w:val="00FD52B4"/>
    <w:rsid w:val="00FF16D1"/>
    <w:rsid w:val="00FF1B40"/>
    <w:rsid w:val="00FF232A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,"/>
  <w:listSeparator w:val=";"/>
  <w14:docId w14:val="1D5EE04E"/>
  <w15:docId w15:val="{FB71EDC7-2A67-489D-9F7B-DA6DA336C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EA338A"/>
  </w:style>
  <w:style w:type="table" w:styleId="Lysliste">
    <w:name w:val="Light List"/>
    <w:basedOn w:val="Tabel-Normal"/>
    <w:uiPriority w:val="61"/>
    <w:rsid w:val="00EA338A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6B2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1418C0"/>
    <w:pPr>
      <w:ind w:left="720"/>
      <w:contextualSpacing/>
    </w:pPr>
  </w:style>
  <w:style w:type="character" w:customStyle="1" w:styleId="article-articlebody">
    <w:name w:val="article-articlebody"/>
    <w:basedOn w:val="Standardskrifttypeiafsnit"/>
    <w:rsid w:val="001418C0"/>
  </w:style>
  <w:style w:type="character" w:styleId="Kommentarhenvisning">
    <w:name w:val="annotation reference"/>
    <w:basedOn w:val="Standardskrifttypeiafsnit"/>
    <w:uiPriority w:val="99"/>
    <w:semiHidden/>
    <w:unhideWhenUsed/>
    <w:rsid w:val="00C74B6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74B6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74B6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74B6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74B64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4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4B64"/>
    <w:rPr>
      <w:rFonts w:ascii="Tahoma" w:hAnsi="Tahoma" w:cs="Tahoma"/>
      <w:sz w:val="16"/>
      <w:szCs w:val="16"/>
    </w:rPr>
  </w:style>
  <w:style w:type="character" w:styleId="Hyperlink">
    <w:name w:val="Hyperlink"/>
    <w:basedOn w:val="Standardskrifttypeiafsnit"/>
    <w:uiPriority w:val="99"/>
    <w:unhideWhenUsed/>
    <w:rsid w:val="002B255F"/>
    <w:rPr>
      <w:color w:val="0000FF" w:themeColor="hyperlink"/>
      <w:u w:val="single"/>
    </w:rPr>
  </w:style>
  <w:style w:type="paragraph" w:styleId="Korrektur">
    <w:name w:val="Revision"/>
    <w:hidden/>
    <w:uiPriority w:val="99"/>
    <w:semiHidden/>
    <w:rsid w:val="00645139"/>
    <w:pPr>
      <w:spacing w:after="0" w:line="240" w:lineRule="auto"/>
    </w:pPr>
  </w:style>
  <w:style w:type="table" w:customStyle="1" w:styleId="MediumShading2-Accent31">
    <w:name w:val="Medium Shading 2 - Accent 31"/>
    <w:basedOn w:val="Tabel-Normal"/>
    <w:next w:val="Mediumskygge2-fremhvningsfarve3"/>
    <w:uiPriority w:val="64"/>
    <w:rsid w:val="00906757"/>
    <w:pPr>
      <w:spacing w:after="0" w:line="240" w:lineRule="auto"/>
    </w:pPr>
    <w:rPr>
      <w:rFonts w:eastAsia="Times New Roman"/>
      <w:lang w:val="da-DK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64"/>
    <w:rsid w:val="009067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ysskygge">
    <w:name w:val="Light Shading"/>
    <w:basedOn w:val="Tabel-Normal"/>
    <w:uiPriority w:val="60"/>
    <w:rsid w:val="009067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dehoved">
    <w:name w:val="header"/>
    <w:basedOn w:val="Normal"/>
    <w:link w:val="SidehovedTegn"/>
    <w:uiPriority w:val="99"/>
    <w:unhideWhenUsed/>
    <w:rsid w:val="0019424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9424D"/>
  </w:style>
  <w:style w:type="paragraph" w:styleId="Sidefod">
    <w:name w:val="footer"/>
    <w:basedOn w:val="Normal"/>
    <w:link w:val="SidefodTegn"/>
    <w:uiPriority w:val="99"/>
    <w:unhideWhenUsed/>
    <w:rsid w:val="0019424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9424D"/>
  </w:style>
  <w:style w:type="paragraph" w:styleId="Slutnotetekst">
    <w:name w:val="endnote text"/>
    <w:basedOn w:val="Normal"/>
    <w:link w:val="SlutnotetekstTegn"/>
    <w:uiPriority w:val="99"/>
    <w:semiHidden/>
    <w:unhideWhenUsed/>
    <w:rsid w:val="00600A75"/>
    <w:pPr>
      <w:spacing w:after="0" w:line="240" w:lineRule="auto"/>
    </w:pPr>
    <w:rPr>
      <w:rFonts w:eastAsiaTheme="minorHAnsi"/>
      <w:sz w:val="20"/>
      <w:szCs w:val="20"/>
      <w:lang w:val="da-DK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600A75"/>
    <w:rPr>
      <w:rFonts w:eastAsiaTheme="minorHAnsi"/>
      <w:sz w:val="20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unhideWhenUsed/>
    <w:rsid w:val="00600A7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Tegn"/>
    <w:rsid w:val="00600A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600A7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600A75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600A75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D30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table" w:styleId="Almindeligtabel3">
    <w:name w:val="Plain Table 3"/>
    <w:basedOn w:val="Tabel-Normal"/>
    <w:uiPriority w:val="43"/>
    <w:rsid w:val="00D301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44"/>
    <w:rsid w:val="001F20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dnotetekst">
    <w:name w:val="footnote text"/>
    <w:basedOn w:val="Normal"/>
    <w:link w:val="FodnotetekstTegn"/>
    <w:uiPriority w:val="99"/>
    <w:semiHidden/>
    <w:unhideWhenUsed/>
    <w:rsid w:val="001E44C1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1E44C1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1E44C1"/>
    <w:rPr>
      <w:vertAlign w:val="superscript"/>
    </w:rPr>
  </w:style>
  <w:style w:type="paragraph" w:styleId="Ingenafstand">
    <w:name w:val="No Spacing"/>
    <w:uiPriority w:val="1"/>
    <w:qFormat/>
    <w:rsid w:val="00A011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7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5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1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51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9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2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528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173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135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9786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7495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4309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1582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7310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9701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28283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29674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1996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559902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34097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22075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360170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544523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245536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79439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9453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75114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151274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2895069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386247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7775820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0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mailto:ditte.kruse@sund.ku.dk" TargetMode="External"/><Relationship Id="rId18" Type="http://schemas.openxmlformats.org/officeDocument/2006/relationships/hyperlink" Target="mailto:Jonas.carlson@med.lu.se" TargetMode="External"/><Relationship Id="rId3" Type="http://schemas.openxmlformats.org/officeDocument/2006/relationships/styles" Target="styles.xml"/><Relationship Id="rId21" Type="http://schemas.openxmlformats.org/officeDocument/2006/relationships/hyperlink" Target="mailto:rib@sund.ku.dk" TargetMode="External"/><Relationship Id="rId7" Type="http://schemas.openxmlformats.org/officeDocument/2006/relationships/endnotes" Target="endnotes.xml"/><Relationship Id="rId12" Type="http://schemas.openxmlformats.org/officeDocument/2006/relationships/hyperlink" Target="mailto:merle.fenner@sund.ku.dk" TargetMode="External"/><Relationship Id="rId17" Type="http://schemas.openxmlformats.org/officeDocument/2006/relationships/hyperlink" Target="mailto:thobra@sund.ku.dk" TargetMode="External"/><Relationship Id="rId2" Type="http://schemas.openxmlformats.org/officeDocument/2006/relationships/numbering" Target="numbering.xml"/><Relationship Id="rId16" Type="http://schemas.openxmlformats.org/officeDocument/2006/relationships/hyperlink" Target="mailto:Steen.Pehrson@regionh.dk" TargetMode="External"/><Relationship Id="rId20" Type="http://schemas.openxmlformats.org/officeDocument/2006/relationships/hyperlink" Target="mailto:thojes@sund.ku.dk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flethoj@sund.ku.dk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mailto:jacob.tfelt@regionh.dk" TargetMode="External"/><Relationship Id="rId23" Type="http://schemas.openxmlformats.org/officeDocument/2006/relationships/fontTable" Target="fontTable.xml"/><Relationship Id="rId10" Type="http://schemas.openxmlformats.org/officeDocument/2006/relationships/hyperlink" Target="mailto:hc@sund.ku.dk" TargetMode="External"/><Relationship Id="rId19" Type="http://schemas.openxmlformats.org/officeDocument/2006/relationships/hyperlink" Target="mailto:pyotr.platonov@med.lu.se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evah@sund.ku.dk" TargetMode="External"/><Relationship Id="rId14" Type="http://schemas.openxmlformats.org/officeDocument/2006/relationships/hyperlink" Target="mailto:sattler@sund.ku.dk" TargetMode="External"/><Relationship Id="rId22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308D1-08DB-4ED6-BA94-0B76E0A95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878</Words>
  <Characters>11461</Characters>
  <Application>Microsoft Office Word</Application>
  <DocSecurity>0</DocSecurity>
  <Lines>95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athilde Haugaard</dc:creator>
  <cp:lastModifiedBy>Eva Zander Hesselkilde</cp:lastModifiedBy>
  <cp:revision>5</cp:revision>
  <cp:lastPrinted>2018-07-15T12:11:00Z</cp:lastPrinted>
  <dcterms:created xsi:type="dcterms:W3CDTF">2019-09-20T06:53:00Z</dcterms:created>
  <dcterms:modified xsi:type="dcterms:W3CDTF">2019-09-23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